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046" w:rsidRPr="009313F5" w:rsidRDefault="00314046" w:rsidP="00BF1DA9">
      <w:pPr>
        <w:spacing w:after="0"/>
      </w:pPr>
    </w:p>
    <w:tbl>
      <w:tblPr>
        <w:tblStyle w:val="TableGrid"/>
        <w:tblW w:w="0" w:type="auto"/>
        <w:tblLayout w:type="fixed"/>
        <w:tblLook w:val="00A0"/>
      </w:tblPr>
      <w:tblGrid>
        <w:gridCol w:w="1242"/>
        <w:gridCol w:w="5346"/>
        <w:gridCol w:w="2268"/>
      </w:tblGrid>
      <w:tr w:rsidR="00314046" w:rsidRPr="007F32FF">
        <w:trPr>
          <w:trHeight w:val="638"/>
        </w:trPr>
        <w:tc>
          <w:tcPr>
            <w:tcW w:w="8856" w:type="dxa"/>
            <w:gridSpan w:val="3"/>
          </w:tcPr>
          <w:p w:rsidR="00314046" w:rsidRPr="007F32FF" w:rsidRDefault="007945FB" w:rsidP="00BF1DA9">
            <w:pPr>
              <w:spacing w:after="0"/>
              <w:rPr>
                <w:rFonts w:ascii="Arial" w:eastAsiaTheme="majorEastAsia" w:hAnsi="Arial" w:cs="Arial"/>
                <w:b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able 1</w:t>
            </w:r>
            <w:r w:rsidR="00314046" w:rsidRPr="007F32FF">
              <w:rPr>
                <w:rFonts w:ascii="Arial" w:hAnsi="Arial" w:cs="Arial"/>
                <w:b/>
                <w:sz w:val="22"/>
                <w:szCs w:val="22"/>
              </w:rPr>
              <w:t xml:space="preserve">. </w:t>
            </w:r>
            <w:proofErr w:type="spellStart"/>
            <w:r w:rsidR="00314046" w:rsidRPr="007F32FF">
              <w:rPr>
                <w:rFonts w:ascii="Arial" w:hAnsi="Arial" w:cs="Arial"/>
                <w:b/>
                <w:i/>
                <w:sz w:val="22"/>
                <w:szCs w:val="22"/>
              </w:rPr>
              <w:t>Saccharomyces</w:t>
            </w:r>
            <w:proofErr w:type="spellEnd"/>
            <w:r w:rsidR="00314046" w:rsidRPr="009313F5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="00314046" w:rsidRPr="009313F5">
              <w:rPr>
                <w:rFonts w:ascii="Arial" w:hAnsi="Arial" w:cs="Arial"/>
                <w:b/>
                <w:i/>
                <w:sz w:val="22"/>
                <w:szCs w:val="22"/>
              </w:rPr>
              <w:t>cerevisiae</w:t>
            </w:r>
            <w:proofErr w:type="spellEnd"/>
            <w:r w:rsidR="00314046" w:rsidRPr="007F32FF">
              <w:rPr>
                <w:rFonts w:ascii="Arial" w:hAnsi="Arial" w:cs="Arial"/>
                <w:b/>
                <w:sz w:val="22"/>
                <w:szCs w:val="22"/>
              </w:rPr>
              <w:t xml:space="preserve"> strains used in this study.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b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b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2268" w:type="dxa"/>
          </w:tcPr>
          <w:p w:rsidR="00314046" w:rsidRPr="007F32FF" w:rsidRDefault="00D1314B" w:rsidP="00BF1DA9">
            <w:pPr>
              <w:spacing w:after="0"/>
              <w:rPr>
                <w:rFonts w:ascii="Arial" w:eastAsiaTheme="majorEastAsia" w:hAnsi="Arial" w:cs="Arial"/>
                <w:b/>
                <w:i/>
                <w:iCs/>
                <w:color w:val="1F3763" w:themeColor="accent1" w:themeShade="7F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Reference* or </w:t>
            </w:r>
            <w:r w:rsidR="00314046" w:rsidRPr="007F32FF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SEY6210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7F32F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7F32FF">
              <w:rPr>
                <w:rFonts w:ascii="Symbol" w:hAnsi="Symbol" w:cs="Arial"/>
                <w:i/>
                <w:sz w:val="20"/>
                <w:szCs w:val="20"/>
              </w:rPr>
              <w:t></w:t>
            </w:r>
            <w:r w:rsidRPr="007F32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leu2-3</w:t>
            </w:r>
            <w:proofErr w:type="gramStart"/>
            <w:r w:rsidRPr="007F32FF">
              <w:rPr>
                <w:rFonts w:ascii="Arial" w:hAnsi="Arial" w:cs="Arial"/>
                <w:i/>
                <w:sz w:val="20"/>
                <w:szCs w:val="20"/>
              </w:rPr>
              <w:t>,112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 xml:space="preserve"> ura3-52 his3</w:t>
            </w:r>
            <w:r w:rsidRPr="007F32FF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200 trp1-</w:t>
            </w:r>
            <w:r w:rsidRPr="007F32FF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 xml:space="preserve">901 </w:t>
            </w:r>
          </w:p>
          <w:p w:rsidR="00314046" w:rsidRPr="007F32FF" w:rsidRDefault="00314046" w:rsidP="00BF1DA9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7F32FF">
              <w:rPr>
                <w:rFonts w:ascii="Arial" w:hAnsi="Arial" w:cs="Arial"/>
                <w:i/>
                <w:sz w:val="20"/>
                <w:szCs w:val="20"/>
              </w:rPr>
              <w:t>lys2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-801 suc2</w:t>
            </w:r>
            <w:r w:rsidRPr="007F32FF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obinson&lt;/Author&gt;&lt;Year&gt;1988&lt;/Year&gt;&lt;RecNum&gt;98&lt;/RecNum&gt;&lt;record&gt;&lt;rec-number&gt;98&lt;/rec-number&gt;&lt;foreign-keys&gt;&lt;key app="EN" db-id="2arrdx0apppsw3e599xx002krav9zva5s0zr"&gt;98&lt;/key&gt;&lt;/foreign-keys&gt;&lt;ref-type name="Journal Article"&gt;17&lt;/ref-type&gt;&lt;contributors&gt;&lt;authors&gt;&lt;author&gt;Robinson, J. S.&lt;/author&gt;&lt;author&gt;Klionsky, D. J.&lt;/author&gt;&lt;author&gt;Banta, L. M.&lt;/author&gt;&lt;author&gt;Emr, S. D.&lt;/author&gt;&lt;/authors&gt;&lt;/contributors&gt;&lt;auth-address&gt;Division of Biology, California Institute of Technology, Pasadena 91125.&lt;/auth-address&gt;&lt;titles&gt;&lt;title&gt;Protein sorting in Saccharomyces cerevisiae: isolation of mutants defective in the delivery and processing of multiple vacuolar hydrolases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4936-48&lt;/pages&gt;&lt;volume&gt;8&lt;/volume&gt;&lt;number&gt;11&lt;/number&gt;&lt;keywords&gt;&lt;keyword&gt;Carboxypeptidases/*genetics/metabolism&lt;/keyword&gt;&lt;keyword&gt;Cathepsin A&lt;/keyword&gt;&lt;keyword&gt;Cloning, Molecular&lt;/keyword&gt;&lt;keyword&gt;Fungal Proteins/*genetics/metabolism&lt;/keyword&gt;&lt;keyword&gt;Genes, Fungal&lt;/keyword&gt;&lt;keyword&gt;Genetic Complementation Test&lt;/keyword&gt;&lt;keyword&gt;Mutation&lt;/keyword&gt;&lt;keyword&gt;Saccharomyces cerevisiae/*genetics/metabolism&lt;/keyword&gt;&lt;keyword&gt;Saccharomyces cerevisiae Proteins&lt;/keyword&gt;&lt;keyword&gt;Temperature&lt;/keyword&gt;&lt;keyword&gt;Vacuoles/metabolism&lt;/keyword&gt;&lt;/keywords&gt;&lt;dates&gt;&lt;year&gt;1988&lt;/year&gt;&lt;pub-dates&gt;&lt;date&gt;Nov&lt;/date&gt;&lt;/pub-dates&gt;&lt;/dates&gt;&lt;isbn&gt;0270-7306 (Print)&amp;#xD;0270-7306 (Linking)&lt;/isbn&gt;&lt;accession-num&gt;3062374&lt;/accession-num&gt;&lt;urls&gt;&lt;related-urls&gt;&lt;url&gt;http://www.ncbi.nlm.nih.gov/pubmed/3062374&lt;/url&gt;&lt;/related-urls&gt;&lt;/urls&gt;&lt;custom2&gt;365587&lt;/custom2&gt;&lt;/record&gt;&lt;/Cite&gt;&lt;/EndNote&gt;</w:instrTex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rPr>
          <w:trHeight w:val="305"/>
        </w:trPr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SEY6210.1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F32FF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7F32FF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proofErr w:type="spellEnd"/>
            <w:r w:rsidRPr="007F32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leu2-3</w:t>
            </w:r>
            <w:proofErr w:type="gramStart"/>
            <w:r w:rsidRPr="007F32FF">
              <w:rPr>
                <w:rFonts w:ascii="Arial" w:hAnsi="Arial" w:cs="Arial"/>
                <w:i/>
                <w:sz w:val="20"/>
                <w:szCs w:val="20"/>
              </w:rPr>
              <w:t>,112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 xml:space="preserve"> ura3-52 his3</w:t>
            </w:r>
            <w:r w:rsidRPr="007F32FF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200 trp1-</w:t>
            </w:r>
            <w:r w:rsidRPr="007F32FF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 xml:space="preserve">901 </w:t>
            </w:r>
          </w:p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proofErr w:type="gramStart"/>
            <w:r w:rsidRPr="007F32FF">
              <w:rPr>
                <w:rFonts w:ascii="Arial" w:hAnsi="Arial" w:cs="Arial"/>
                <w:i/>
                <w:sz w:val="20"/>
                <w:szCs w:val="20"/>
              </w:rPr>
              <w:t>lys2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-801 suc2</w:t>
            </w:r>
            <w:r w:rsidRPr="007F32FF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obinson&lt;/Author&gt;&lt;Year&gt;1988&lt;/Year&gt;&lt;RecNum&gt;98&lt;/RecNum&gt;&lt;record&gt;&lt;rec-number&gt;98&lt;/rec-number&gt;&lt;foreign-keys&gt;&lt;key app="EN" db-id="2arrdx0apppsw3e599xx002krav9zva5s0zr"&gt;98&lt;/key&gt;&lt;/foreign-keys&gt;&lt;ref-type name="Journal Article"&gt;17&lt;/ref-type&gt;&lt;contributors&gt;&lt;authors&gt;&lt;author&gt;Robinson, J. S.&lt;/author&gt;&lt;author&gt;Klionsky, D. J.&lt;/author&gt;&lt;author&gt;Banta, L. M.&lt;/author&gt;&lt;author&gt;Emr, S. D.&lt;/author&gt;&lt;/authors&gt;&lt;/contributors&gt;&lt;auth-address&gt;Division of Biology, California Institute of Technology, Pasadena 91125.&lt;/auth-address&gt;&lt;titles&gt;&lt;title&gt;Protein sorting in Saccharomyces cerevisiae: isolation of mutants defective in the delivery and processing of multiple vacuolar hydrolases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4936-48&lt;/pages&gt;&lt;volume&gt;8&lt;/volume&gt;&lt;number&gt;11&lt;/number&gt;&lt;keywords&gt;&lt;keyword&gt;Carboxypeptidases/*genetics/metabolism&lt;/keyword&gt;&lt;keyword&gt;Cathepsin A&lt;/keyword&gt;&lt;keyword&gt;Cloning, Molecular&lt;/keyword&gt;&lt;keyword&gt;Fungal Proteins/*genetics/metabolism&lt;/keyword&gt;&lt;keyword&gt;Genes, Fungal&lt;/keyword&gt;&lt;keyword&gt;Genetic Complementation Test&lt;/keyword&gt;&lt;keyword&gt;Mutation&lt;/keyword&gt;&lt;keyword&gt;Saccharomyces cerevisiae/*genetics/metabolism&lt;/keyword&gt;&lt;keyword&gt;Saccharomyces cerevisiae Proteins&lt;/keyword&gt;&lt;keyword&gt;Temperature&lt;/keyword&gt;&lt;keyword&gt;Vacuoles/metabolism&lt;/keyword&gt;&lt;/keywords&gt;&lt;dates&gt;&lt;year&gt;1988&lt;/year&gt;&lt;pub-dates&gt;&lt;date&gt;Nov&lt;/date&gt;&lt;/pub-dates&gt;&lt;/dates&gt;&lt;isbn&gt;0270-7306 (Print)&amp;#xD;0270-7306 (Linking)&lt;/isbn&gt;&lt;accession-num&gt;3062374&lt;/accession-num&gt;&lt;urls&gt;&lt;related-urls&gt;&lt;url&gt;http://www.ncbi.nlm.nih.gov/pubmed/3062374&lt;/url&gt;&lt;/related-urls&gt;&lt;/urls&gt;&lt;custom2&gt;365587&lt;/custom2&gt;&lt;/record&gt;&lt;/Cite&gt;&lt;/EndNote&gt;</w:instrTex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AAY102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stt4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HIS3</w:t>
            </w:r>
            <w:r w:rsidRPr="007F32FF">
              <w:rPr>
                <w:rFonts w:ascii="Arial" w:hAnsi="Arial" w:cs="Arial"/>
                <w:sz w:val="20"/>
                <w:szCs w:val="20"/>
              </w:rPr>
              <w:t xml:space="preserve"> harboring pRS415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 xml:space="preserve">stt4-4 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wPC9ZZWFyPjxS
ZWNOdW0+NzwvUmVjTnVtPjxyZWNvcmQ+PHJlYy1udW1iZXI+NzwvcmVjLW51bWJlcj48Zm9yZWln
bi1rZXlzPjxrZXkgYXBwPSJFTiIgZGItaWQ9IjJhcnJkeDBhcHBwc3czZTU5OXh4MDAya3Jhdjl6
dmE1czB6ciI+Nzwva2V5PjwvZm9yZWlnbi1rZXlzPjxyZWYtdHlwZSBuYW1lPSJKb3VybmFsIEFy
dGljbGUiPjE3PC9yZWYtdHlwZT48Y29udHJpYnV0b3JzPjxhdXRob3JzPjxhdXRob3I+QXVkaHlh
LCBBLjwvYXV0aG9yPjxhdXRob3I+Rm90aSwgTS48L2F1dGhvcj48YXV0aG9yPkVtciwgUy4gRC48
L2F1dGhvcj48L2F1dGhvcnM+PC9jb250cmlidXRvcnM+PGF1dGgtYWRkcmVzcz5EaXZpc2lvbiBv
ZiBDZWxsdWxhciBhbmQgTW9sZWN1bGFyIE1lZGljaW5lLCBUaGUgSG93YXJkIEh1Z2hlcyBNZWRp
Y2FsIEluc3RpdHV0ZSwgVW5pdmVyc2l0eSBvZiBDYWxpZm9ybmlhLCBTYW4gRGllZ28gOTIwOTMt
MDY2OCwgVVNBLjwvYXV0aC1hZGRyZXNzPjx0aXRsZXM+PHRpdGxlPkRpc3RpbmN0IHJvbGVzIGZv
ciB0aGUgeWVhc3QgcGhvc3BoYXRpZHlsaW5vc2l0b2wgNC1raW5hc2VzLCBTdHQ0cCBhbmQgUGlr
MXAsIGluIHNlY3JldGlvbiwgY2VsbCBncm93dGgsIGFuZCBvcmdhbmVsbGUgbWVtYnJhbmUgZHlu
YW1pY3M8L3RpdGxlPjxzZWNvbmRhcnktdGl0bGU+TW9sIEJpb2wgQ2VsbDwvc2Vjb25kYXJ5LXRp
dGxlPjwvdGl0bGVzPjxwZXJpb2RpY2FsPjxmdWxsLXRpdGxlPk1vbCBCaW9sIENlbGw8L2Z1bGwt
dGl0bGU+PC9wZXJpb2RpY2FsPjxwYWdlcz4yNjczLTg5PC9wYWdlcz48dm9sdW1lPjExPC92b2x1
bWU+PG51bWJlcj44PC9udW1iZXI+PGVkaXRpb24+MjAwMC8wOC8xMDwvZWRpdGlvbj48a2V5d29y
ZHM+PGtleXdvcmQ+MS1QaG9zcGhhdGlkeWxpbm9zaXRvbCA0LUtpbmFzZS9nZW5ldGljcy8qcGh5
c2lvbG9neTwva2V5d29yZD48a2V5d29yZD5BRFAtUmlib3N5bGF0aW9uIEZhY3RvciAxL2dlbmV0
aWNzL3BoeXNpb2xvZ3k8L2tleXdvcmQ+PGtleXdvcmQ+QWN0aW5zLyptZXRhYm9saXNtPC9rZXl3
b3JkPjxrZXl3b3JkPkFuaW1hbHM8L2tleXdvcmQ+PGtleXdvcmQ+KkNlbGwgRGl2aXNpb248L2tl
eXdvcmQ+PGtleXdvcmQ+Q2VsbCBXYWxsLyptZXRhYm9saXNtPC9rZXl3b3JkPjxrZXl3b3JkPkVu
ZG9jeXRvc2lzPC9rZXl3b3JkPjxrZXl3b3JkPipHbHljb3Byb3RlaW5zPC9rZXl3b3JkPjxrZXl3
b3JkPkdseWNvc2lkZSBIeWRyb2xhc2VzL21ldGFib2xpc208L2tleXdvcmQ+PGtleXdvcmQ+R29s
Z2kgQXBwYXJhdHVzLyptZXRhYm9saXNtL3VsdHJhc3RydWN0dXJlPC9rZXl3b3JkPjxrZXl3b3Jk
PkhlYXQtU2hvY2sgUHJvdGVpbnMvbWV0YWJvbGlzbTwva2V5d29yZD48a2V5d29yZD5Nb2RlbHMs
IEJpb2xvZ2ljYWw8L2tleXdvcmQ+PGtleXdvcmQ+TXV0YWdlbmVzaXM8L2tleXdvcmQ+PGtleXdv
cmQ+UGhvc3BoYXRpZHlsaW5vc2l0b2wgUGhvc3BoYXRlcy9tZXRhYm9saXNtPC9rZXl3b3JkPjxr
ZXl3b3JkPlByb3RlaW4gSXNvZm9ybXMvZ2VuZXRpY3MvcGh5c2lvbG9neTwva2V5d29yZD48a2V5
d29yZD5TYWNjaGFyb215Y2VzIGNlcmV2aXNpYWUvY3l0b2xvZ3kvZ2VuZXRpY3MvKnBoeXNpb2xv
Z3k8L2tleXdvcmQ+PGtleXdvcmQ+KlNhY2NoYXJvbXljZXMgY2VyZXZpc2lhZSBQcm90ZWluczwv
a2V5d29yZD48a2V5d29yZD5UZW1wZXJhdHVyZTwva2V5d29yZD48a2V5d29yZD5WYWN1b2xlcy9t
ZXRhYm9saXNtL3VsdHJhc3RydWN0dXJlPC9rZXl3b3JkPjxrZXl3b3JkPmJldGEtRnJ1Y3RvZnVy
YW5vc2lkYXNlPC9rZXl3b3JkPjwva2V5d29yZHM+PGRhdGVzPjx5ZWFyPjIwMDA8L3llYXI+PHB1
Yi1kYXRlcz48ZGF0ZT5BdWc8L2RhdGU+PC9wdWItZGF0ZXM+PC9kYXRlcz48aXNibj4xMDU5LTE1
MjQgKFByaW50KSYjeEQ7MTA1OS0xNTI0IChMaW5raW5nKTwvaXNibj48YWNjZXNzaW9uLW51bT4x
MDkzMDQ2MjwvYWNjZXNzaW9uLW51bT48dXJscz48cmVsYXRlZC11cmxzPjx1cmw+aHR0cDovL3d3
dy5uY2JpLm5sbS5uaWguZ292L2VudHJlei9xdWVyeS5mY2dpP2NtZD1SZXRyaWV2ZSZhbXA7ZGI9
UHViTWVkJmFtcDtkb3B0PUNpdGF0aW9uJmFtcDtsaXN0X3VpZHM9MTA5MzA0NjI8L3VybD48L3Jl
bGF0ZWQtdXJscz48L3VybHM+PGN1c3RvbTI+MTQ5NDg8L2N1c3RvbTI+PGVsZWN0cm9uaWMtcmVz
b3VyY2UtbnVtPjEwLjEwOTEvbWJjLjExLjguMjY3MzwvZWxlY3Ryb25pYy1yZXNvdXJjZS1udW0+
PGxhbmd1YWdlPmVuZzwvbGFuZ3VhZ2U+PC9yZWNvcmQ+PC9DaXRlPjwvRW5kTm90ZT5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wPC9ZZWFyPjxS
ZWNOdW0+NzwvUmVjTnVtPjxyZWNvcmQ+PHJlYy1udW1iZXI+NzwvcmVjLW51bWJlcj48Zm9yZWln
bi1rZXlzPjxrZXkgYXBwPSJFTiIgZGItaWQ9IjJhcnJkeDBhcHBwc3czZTU5OXh4MDAya3Jhdjl6
dmE1czB6ciI+Nzwva2V5PjwvZm9yZWlnbi1rZXlzPjxyZWYtdHlwZSBuYW1lPSJKb3VybmFsIEFy
dGljbGUiPjE3PC9yZWYtdHlwZT48Y29udHJpYnV0b3JzPjxhdXRob3JzPjxhdXRob3I+QXVkaHlh
LCBBLjwvYXV0aG9yPjxhdXRob3I+Rm90aSwgTS48L2F1dGhvcj48YXV0aG9yPkVtciwgUy4gRC48
L2F1dGhvcj48L2F1dGhvcnM+PC9jb250cmlidXRvcnM+PGF1dGgtYWRkcmVzcz5EaXZpc2lvbiBv
ZiBDZWxsdWxhciBhbmQgTW9sZWN1bGFyIE1lZGljaW5lLCBUaGUgSG93YXJkIEh1Z2hlcyBNZWRp
Y2FsIEluc3RpdHV0ZSwgVW5pdmVyc2l0eSBvZiBDYWxpZm9ybmlhLCBTYW4gRGllZ28gOTIwOTMt
MDY2OCwgVVNBLjwvYXV0aC1hZGRyZXNzPjx0aXRsZXM+PHRpdGxlPkRpc3RpbmN0IHJvbGVzIGZv
ciB0aGUgeWVhc3QgcGhvc3BoYXRpZHlsaW5vc2l0b2wgNC1raW5hc2VzLCBTdHQ0cCBhbmQgUGlr
MXAsIGluIHNlY3JldGlvbiwgY2VsbCBncm93dGgsIGFuZCBvcmdhbmVsbGUgbWVtYnJhbmUgZHlu
YW1pY3M8L3RpdGxlPjxzZWNvbmRhcnktdGl0bGU+TW9sIEJpb2wgQ2VsbDwvc2Vjb25kYXJ5LXRp
dGxlPjwvdGl0bGVzPjxwZXJpb2RpY2FsPjxmdWxsLXRpdGxlPk1vbCBCaW9sIENlbGw8L2Z1bGwt
dGl0bGU+PC9wZXJpb2RpY2FsPjxwYWdlcz4yNjczLTg5PC9wYWdlcz48dm9sdW1lPjExPC92b2x1
bWU+PG51bWJlcj44PC9udW1iZXI+PGVkaXRpb24+MjAwMC8wOC8xMDwvZWRpdGlvbj48a2V5d29y
ZHM+PGtleXdvcmQ+MS1QaG9zcGhhdGlkeWxpbm9zaXRvbCA0LUtpbmFzZS9nZW5ldGljcy8qcGh5
c2lvbG9neTwva2V5d29yZD48a2V5d29yZD5BRFAtUmlib3N5bGF0aW9uIEZhY3RvciAxL2dlbmV0
aWNzL3BoeXNpb2xvZ3k8L2tleXdvcmQ+PGtleXdvcmQ+QWN0aW5zLyptZXRhYm9saXNtPC9rZXl3
b3JkPjxrZXl3b3JkPkFuaW1hbHM8L2tleXdvcmQ+PGtleXdvcmQ+KkNlbGwgRGl2aXNpb248L2tl
eXdvcmQ+PGtleXdvcmQ+Q2VsbCBXYWxsLyptZXRhYm9saXNtPC9rZXl3b3JkPjxrZXl3b3JkPkVu
ZG9jeXRvc2lzPC9rZXl3b3JkPjxrZXl3b3JkPipHbHljb3Byb3RlaW5zPC9rZXl3b3JkPjxrZXl3
b3JkPkdseWNvc2lkZSBIeWRyb2xhc2VzL21ldGFib2xpc208L2tleXdvcmQ+PGtleXdvcmQ+R29s
Z2kgQXBwYXJhdHVzLyptZXRhYm9saXNtL3VsdHJhc3RydWN0dXJlPC9rZXl3b3JkPjxrZXl3b3Jk
PkhlYXQtU2hvY2sgUHJvdGVpbnMvbWV0YWJvbGlzbTwva2V5d29yZD48a2V5d29yZD5Nb2RlbHMs
IEJpb2xvZ2ljYWw8L2tleXdvcmQ+PGtleXdvcmQ+TXV0YWdlbmVzaXM8L2tleXdvcmQ+PGtleXdv
cmQ+UGhvc3BoYXRpZHlsaW5vc2l0b2wgUGhvc3BoYXRlcy9tZXRhYm9saXNtPC9rZXl3b3JkPjxr
ZXl3b3JkPlByb3RlaW4gSXNvZm9ybXMvZ2VuZXRpY3MvcGh5c2lvbG9neTwva2V5d29yZD48a2V5
d29yZD5TYWNjaGFyb215Y2VzIGNlcmV2aXNpYWUvY3l0b2xvZ3kvZ2VuZXRpY3MvKnBoeXNpb2xv
Z3k8L2tleXdvcmQ+PGtleXdvcmQ+KlNhY2NoYXJvbXljZXMgY2VyZXZpc2lhZSBQcm90ZWluczwv
a2V5d29yZD48a2V5d29yZD5UZW1wZXJhdHVyZTwva2V5d29yZD48a2V5d29yZD5WYWN1b2xlcy9t
ZXRhYm9saXNtL3VsdHJhc3RydWN0dXJlPC9rZXl3b3JkPjxrZXl3b3JkPmJldGEtRnJ1Y3RvZnVy
YW5vc2lkYXNlPC9rZXl3b3JkPjwva2V5d29yZHM+PGRhdGVzPjx5ZWFyPjIwMDA8L3llYXI+PHB1
Yi1kYXRlcz48ZGF0ZT5BdWc8L2RhdGU+PC9wdWItZGF0ZXM+PC9kYXRlcz48aXNibj4xMDU5LTE1
MjQgKFByaW50KSYjeEQ7MTA1OS0xNTI0IChMaW5raW5nKTwvaXNibj48YWNjZXNzaW9uLW51bT4x
MDkzMDQ2MjwvYWNjZXNzaW9uLW51bT48dXJscz48cmVsYXRlZC11cmxzPjx1cmw+aHR0cDovL3d3
dy5uY2JpLm5sbS5uaWguZ292L2VudHJlei9xdWVyeS5mY2dpP2NtZD1SZXRyaWV2ZSZhbXA7ZGI9
UHViTWVkJmFtcDtkb3B0PUNpdGF0aW9uJmFtcDtsaXN0X3VpZHM9MTA5MzA0NjI8L3VybD48L3Jl
bGF0ZWQtdXJscz48L3VybHM+PGN1c3RvbTI+MTQ5NDg8L2N1c3RvbTI+PGVsZWN0cm9uaWMtcmVz
b3VyY2UtbnVtPjEwLjEwOTEvbWJjLjExLjguMjY3MzwvZWxlY3Ryb25pYy1yZXNvdXJjZS1udW0+
PGxhbmd1YWdlPmVuZzwvbGFuZ3VhZ2U+PC9yZWNvcmQ+PC9DaXRlPjwvRW5kTm90ZT5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AAY182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sfk1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HIS3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yPC9ZZWFyPjxS
ZWNOdW0+MTQ8L1JlY051bT48cmVjb3JkPjxyZWMtbnVtYmVyPjE0PC9yZWMtbnVtYmVyPjxmb3Jl
aWduLWtleXM+PGtleSBhcHA9IkVOIiBkYi1pZD0iMmFycmR4MGFwcHBzdzNlNTk5eHgwMDJrcmF2
OXp2YTVzMHpyIj4xNDwva2V5PjwvZm9yZWlnbi1rZXlzPjxyZWYtdHlwZSBuYW1lPSJKb3VybmFs
IEFydGljbGUiPjE3PC9yZWYtdHlwZT48Y29udHJpYnV0b3JzPjxhdXRob3JzPjxhdXRob3I+QXVk
aHlhLCBBLjwvYXV0aG9yPjxhdXRob3I+RW1yLCBTLiBELjwvYXV0aG9yPjwvYXV0aG9ycz48L2Nv
bnRyaWJ1dG9ycz48YXV0aC1hZGRyZXNzPkRpdmlzaW9uIG9mIENlbGx1bGFyIGFuZCBNb2xlY3Vs
YXIgTWVkaWNpbmUsIFRoZSBIb3dhcmQgSHVnaGVzIE1lZGljYWwgSW5zdGl0dXRlLCBTY2hvb2wg
b2YgTWVkaWNpbmUsIFVuaXZlcnNpdHkgb2YgQ2FsaWZvcm5pYSBTYW4gRGllZ28sIExhIEpvbGxh
LCBDQSA5MjA5MywgVVNBLjwvYXV0aC1hZGRyZXNzPjx0aXRsZXM+PHRpdGxlPlN0dDQgUEkgNC1r
aW5hc2UgbG9jYWxpemVzIHRvIHRoZSBwbGFzbWEgbWVtYnJhbmUgYW5kIGZ1bmN0aW9ucyBpbiB0
aGUgUGtjMS1tZWRpYXRlZCBNQVAga2luYXNlIGNhc2NhZGU8L3RpdGxlPjxzZWNvbmRhcnktdGl0
bGU+RGV2IENlbGw8L3NlY29uZGFyeS10aXRsZT48L3RpdGxlcz48cGFnZXM+NTkzLTYwNTwvcGFn
ZXM+PHZvbHVtZT4yPC92b2x1bWU+PG51bWJlcj41PC9udW1iZXI+PGVkaXRpb24+MjAwMi8wNS8y
MzwvZWRpdGlvbj48a2V5d29yZHM+PGtleXdvcmQ+MS1QaG9zcGhhdGlkeWxpbm9zaXRvbCA0LUtp
bmFzZS9nZW5ldGljcy8qbWV0YWJvbGlzbTwva2V5d29yZD48a2V5d29yZD5DZWxsIE1lbWJyYW5l
L21ldGFib2xpc208L2tleXdvcmQ+PGtleXdvcmQ+RW56eW1lIEFjdGl2YXRpb248L2tleXdvcmQ+
PGtleXdvcmQ+RnVuZ2FsIFByb3RlaW5zLyptZXRhYm9saXNtPC9rZXl3b3JkPjxrZXl3b3JkPkdl
bmVzLCBGdW5nYWw8L2tleXdvcmQ+PGtleXdvcmQ+R2VuZXMsIFN1cHByZXNzb3I8L2tleXdvcmQ+
PGtleXdvcmQ+TWl0b2dlbi1BY3RpdmF0ZWQgUHJvdGVpbiBLaW5hc2VzLyptZXRhYm9saXNtPC9r
ZXl3b3JkPjxrZXl3b3JkPk1vZGVscywgQmlvbG9naWNhbDwva2V5d29yZD48a2V5d29yZD5QaG9z
cGhhdGlkeWxpbm9zaXRvbCA0LDUtRGlwaG9zcGhhdGU8L2tleXdvcmQ+PGtleXdvcmQ+UGhvc3Bo
YXRpZHlsaW5vc2l0b2wgUGhvc3BoYXRlcy9tZXRhYm9saXNtPC9rZXl3b3JkPjxrZXl3b3JkPipQ
aG9zcGhvdHJhbnNmZXJhc2VzPC9rZXl3b3JkPjxrZXl3b3JkPlBob3NwaG90cmFuc2ZlcmFzZXMg
KEFsY29ob2wgR3JvdXAgQWNjZXB0b3IpPC9rZXl3b3JkPjxrZXl3b3JkPlByb3RlaW4gS2luYXNl
IEM8L2tleXdvcmQ+PGtleXdvcmQ+UHJvdGVpbnMvbWV0YWJvbGlzbTwva2V5d29yZD48a2V5d29y
ZD5TYWNjaGFyb215Y2VzIGNlcmV2aXNpYWUvZ2VuZXRpY3MvbWV0YWJvbGlzbTwva2V5d29yZD48
a2V5d29yZD5TYWNjaGFyb215Y2VzIGNlcmV2aXNpYWUgUHJvdGVpbnMvZ2VuZXRpY3MvbWV0YWJv
bGlzbTwva2V5d29yZD48L2tleXdvcmRzPjxkYXRlcz48eWVhcj4yMDAyPC95ZWFyPjxwdWItZGF0
ZXM+PGRhdGU+TWF5PC9kYXRlPjwvcHViLWRhdGVzPjwvZGF0ZXM+PGlzYm4+MTUzNC01ODA3IChQ
cmludCkmI3hEOzE1MzQtNTgwNyAoTGlua2luZyk8L2lzYm4+PGFjY2Vzc2lvbi1udW0+MTIwMTU5
Njc8L2FjY2Vzc2lvbi1udW0+PHVybHM+PHJlbGF0ZWQtdXJscz48dXJsPmh0dHA6Ly93d3cubmNi
aS5ubG0ubmloLmdvdi9lbnRyZXovcXVlcnkuZmNnaT9jbWQ9UmV0cmlldmUmYW1wO2RiPVB1Yk1l
ZCZhbXA7ZG9wdD1DaXRhdGlvbiZhbXA7bGlzdF91aWRzPTEyMDE1OTY3PC91cmw+PC9yZWxhdGVk
LXVybHM+PC91cmxzPjxlbGVjdHJvbmljLXJlc291cmNlLW51bT5TMTUzNC01ODA3KDAyKTAwMTY4
LTUgW3BpaV08L2VsZWN0cm9uaWMtcmVzb3VyY2UtbnVtPjxsYW5ndWFnZT5lbmc8L2xhbmd1YWdl
PjwvcmVjb3JkPjwvQ2l0ZT48L0VuZE5vdGU+AG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yPC9ZZWFyPjxS
ZWNOdW0+MTQ8L1JlY051bT48cmVjb3JkPjxyZWMtbnVtYmVyPjE0PC9yZWMtbnVtYmVyPjxmb3Jl
aWduLWtleXM+PGtleSBhcHA9IkVOIiBkYi1pZD0iMmFycmR4MGFwcHBzdzNlNTk5eHgwMDJrcmF2
OXp2YTVzMHpyIj4xNDwva2V5PjwvZm9yZWlnbi1rZXlzPjxyZWYtdHlwZSBuYW1lPSJKb3VybmFs
IEFydGljbGUiPjE3PC9yZWYtdHlwZT48Y29udHJpYnV0b3JzPjxhdXRob3JzPjxhdXRob3I+QXVk
aHlhLCBBLjwvYXV0aG9yPjxhdXRob3I+RW1yLCBTLiBELjwvYXV0aG9yPjwvYXV0aG9ycz48L2Nv
bnRyaWJ1dG9ycz48YXV0aC1hZGRyZXNzPkRpdmlzaW9uIG9mIENlbGx1bGFyIGFuZCBNb2xlY3Vs
YXIgTWVkaWNpbmUsIFRoZSBIb3dhcmQgSHVnaGVzIE1lZGljYWwgSW5zdGl0dXRlLCBTY2hvb2wg
b2YgTWVkaWNpbmUsIFVuaXZlcnNpdHkgb2YgQ2FsaWZvcm5pYSBTYW4gRGllZ28sIExhIEpvbGxh
LCBDQSA5MjA5MywgVVNBLjwvYXV0aC1hZGRyZXNzPjx0aXRsZXM+PHRpdGxlPlN0dDQgUEkgNC1r
aW5hc2UgbG9jYWxpemVzIHRvIHRoZSBwbGFzbWEgbWVtYnJhbmUgYW5kIGZ1bmN0aW9ucyBpbiB0
aGUgUGtjMS1tZWRpYXRlZCBNQVAga2luYXNlIGNhc2NhZGU8L3RpdGxlPjxzZWNvbmRhcnktdGl0
bGU+RGV2IENlbGw8L3NlY29uZGFyeS10aXRsZT48L3RpdGxlcz48cGFnZXM+NTkzLTYwNTwvcGFn
ZXM+PHZvbHVtZT4yPC92b2x1bWU+PG51bWJlcj41PC9udW1iZXI+PGVkaXRpb24+MjAwMi8wNS8y
MzwvZWRpdGlvbj48a2V5d29yZHM+PGtleXdvcmQ+MS1QaG9zcGhhdGlkeWxpbm9zaXRvbCA0LUtp
bmFzZS9nZW5ldGljcy8qbWV0YWJvbGlzbTwva2V5d29yZD48a2V5d29yZD5DZWxsIE1lbWJyYW5l
L21ldGFib2xpc208L2tleXdvcmQ+PGtleXdvcmQ+RW56eW1lIEFjdGl2YXRpb248L2tleXdvcmQ+
PGtleXdvcmQ+RnVuZ2FsIFByb3RlaW5zLyptZXRhYm9saXNtPC9rZXl3b3JkPjxrZXl3b3JkPkdl
bmVzLCBGdW5nYWw8L2tleXdvcmQ+PGtleXdvcmQ+R2VuZXMsIFN1cHByZXNzb3I8L2tleXdvcmQ+
PGtleXdvcmQ+TWl0b2dlbi1BY3RpdmF0ZWQgUHJvdGVpbiBLaW5hc2VzLyptZXRhYm9saXNtPC9r
ZXl3b3JkPjxrZXl3b3JkPk1vZGVscywgQmlvbG9naWNhbDwva2V5d29yZD48a2V5d29yZD5QaG9z
cGhhdGlkeWxpbm9zaXRvbCA0LDUtRGlwaG9zcGhhdGU8L2tleXdvcmQ+PGtleXdvcmQ+UGhvc3Bo
YXRpZHlsaW5vc2l0b2wgUGhvc3BoYXRlcy9tZXRhYm9saXNtPC9rZXl3b3JkPjxrZXl3b3JkPipQ
aG9zcGhvdHJhbnNmZXJhc2VzPC9rZXl3b3JkPjxrZXl3b3JkPlBob3NwaG90cmFuc2ZlcmFzZXMg
KEFsY29ob2wgR3JvdXAgQWNjZXB0b3IpPC9rZXl3b3JkPjxrZXl3b3JkPlByb3RlaW4gS2luYXNl
IEM8L2tleXdvcmQ+PGtleXdvcmQ+UHJvdGVpbnMvbWV0YWJvbGlzbTwva2V5d29yZD48a2V5d29y
ZD5TYWNjaGFyb215Y2VzIGNlcmV2aXNpYWUvZ2VuZXRpY3MvbWV0YWJvbGlzbTwva2V5d29yZD48
a2V5d29yZD5TYWNjaGFyb215Y2VzIGNlcmV2aXNpYWUgUHJvdGVpbnMvZ2VuZXRpY3MvbWV0YWJv
bGlzbTwva2V5d29yZD48L2tleXdvcmRzPjxkYXRlcz48eWVhcj4yMDAyPC95ZWFyPjxwdWItZGF0
ZXM+PGRhdGU+TWF5PC9kYXRlPjwvcHViLWRhdGVzPjwvZGF0ZXM+PGlzYm4+MTUzNC01ODA3IChQ
cmludCkmI3hEOzE1MzQtNTgwNyAoTGlua2luZyk8L2lzYm4+PGFjY2Vzc2lvbi1udW0+MTIwMTU5
Njc8L2FjY2Vzc2lvbi1udW0+PHVybHM+PHJlbGF0ZWQtdXJscz48dXJsPmh0dHA6Ly93d3cubmNi
aS5ubG0ubmloLmdvdi9lbnRyZXovcXVlcnkuZmNnaT9jbWQ9UmV0cmlldmUmYW1wO2RiPVB1Yk1l
ZCZhbXA7ZG9wdD1DaXRhdGlvbiZhbXA7bGlzdF91aWRzPTEyMDE1OTY3PC91cmw+PC9yZWxhdGVk
LXVybHM+PC91cmxzPjxlbGVjdHJvbmljLXJlc291cmNlLW51bT5TMTUzNC01ODA3KDAyKTAwMTY4
LTUgW3BpaV08L2VsZWN0cm9uaWMtcmVzb3VyY2UtbnVtPjxsYW5ndWFnZT5lbmc8L2xhbmd1YWdl
PjwvcmVjb3JkPjwvQ2l0ZT48L0VuZE5vdGU+AG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DOY10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SEY6210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 xml:space="preserve"> DsRed-HDEL</w:t>
            </w:r>
            <w:proofErr w:type="gramStart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LEU2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DOY11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SEY6210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 xml:space="preserve"> DsRed-HDEL</w:t>
            </w:r>
            <w:proofErr w:type="gramStart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URA3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DOY12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lang w:val="en-GB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YPP1-GFP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TRP1 DsRed-HDEL::URA3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DOY13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stt4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HIS3</w:t>
            </w:r>
            <w:r w:rsidRPr="007F32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 xml:space="preserve">DsRed-HDEL::URA3 </w:t>
            </w:r>
            <w:r w:rsidRPr="007F32FF">
              <w:rPr>
                <w:rFonts w:ascii="Arial" w:hAnsi="Arial" w:cs="Arial"/>
                <w:sz w:val="20"/>
                <w:szCs w:val="20"/>
              </w:rPr>
              <w:t>harboring pRS415-GFP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-STT4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507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rtn1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TRP1 rtn2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::HIS</w:t>
            </w:r>
            <w:r w:rsidR="00834C31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MX6 yop1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 xml:space="preserve">::TRP1 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557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YCS507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stt4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HIS3</w:t>
            </w:r>
            <w:r w:rsidRPr="007F32FF">
              <w:rPr>
                <w:rFonts w:ascii="Arial" w:hAnsi="Arial" w:cs="Arial"/>
                <w:sz w:val="20"/>
                <w:szCs w:val="20"/>
              </w:rPr>
              <w:t xml:space="preserve"> harboring pRS415-GFP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-STT4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DBY356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.1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scs2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TRP1 scs22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::HIS</w:t>
            </w:r>
            <w:r w:rsidR="00432D01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MX6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HHY5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Helvetica Neue" w:eastAsia="Times New Roman" w:hAnsi="Helvetica Neue" w:cs="Times New Roman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EFR3-GFP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vertAlign w:val="subscript"/>
                <w:lang w:val="en-GB"/>
              </w:rPr>
              <w:t>C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HIS</w:t>
            </w:r>
            <w:r w:rsidR="00432D01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MX6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HHY6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Helvetica Neue" w:eastAsia="Times New Roman" w:hAnsi="Helvetica Neue" w:cs="Times New Roman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.1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EFR3-GFP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vertAlign w:val="subscript"/>
                <w:lang w:val="en-GB"/>
              </w:rPr>
              <w:t>N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TRP1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2341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.1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EFR3</w:t>
            </w:r>
            <w:r w:rsidRPr="007F32FF">
              <w:rPr>
                <w:rFonts w:ascii="Symbol" w:eastAsia="Times New Roman" w:hAnsi="Symbol" w:cs="Arial"/>
                <w:i/>
                <w:sz w:val="20"/>
                <w:szCs w:val="20"/>
                <w:shd w:val="clear" w:color="auto" w:fill="FFFFFF"/>
                <w:lang w:val="en-GB"/>
              </w:rPr>
              <w:t>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FFAT-GFP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vertAlign w:val="subscript"/>
                <w:lang w:val="en-GB"/>
              </w:rPr>
              <w:t>N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TRP1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HHY7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Helvetica Neue" w:eastAsia="Times New Roman" w:hAnsi="Helvetica Neue" w:cs="Times New Roman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SAC1-GFP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vertAlign w:val="subscript"/>
                <w:lang w:val="en-GB"/>
              </w:rPr>
              <w:t>C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HIS</w:t>
            </w:r>
            <w:r w:rsidR="00432D01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MX6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HHY8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Helvetica Neue" w:eastAsia="Times New Roman" w:hAnsi="Helvetica Neue" w:cs="Times New Roman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.1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SAC1-GFP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vertAlign w:val="subscript"/>
                <w:lang w:val="en-GB"/>
              </w:rPr>
              <w:t>N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TRP1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HHY9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Helvetica Neue" w:eastAsia="Times New Roman" w:hAnsi="Helvetica Neue" w:cs="Times New Roman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YPP1-GFP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vertAlign w:val="subscript"/>
                <w:lang w:val="en-GB"/>
              </w:rPr>
              <w:t>C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HIS</w:t>
            </w:r>
            <w:r w:rsidR="00432D01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MX6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HHY10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Helvetica Neue" w:eastAsia="Times New Roman" w:hAnsi="Helvetica Neue" w:cs="Times New Roman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.1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YPP1-GFP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vertAlign w:val="subscript"/>
                <w:lang w:val="en-GB"/>
              </w:rPr>
              <w:t>N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TRP1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473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Helvetica Neue" w:eastAsia="Times New Roman" w:hAnsi="Helvetica Neue" w:cs="Times New Roman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OSH2-GFP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TRP1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484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Helvetica Neue" w:eastAsia="Times New Roman" w:hAnsi="Helvetica Neue" w:cs="Times New Roman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OSH3-GFP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HIS</w:t>
            </w:r>
            <w:r w:rsidR="00432D01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MX6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48L0F1dGhvcj48WWVhcj4yMDExPC9ZZWFyPjxS
ZWNOdW0+MjA8L1JlY051bT48cmVjb3JkPjxyZWMtbnVtYmVyPjIwPC9yZWMtbnVtYmVyPjxmb3Jl
aWduLWtleXM+PGtleSBhcHA9IkVOIiBkYi1pZD0iMmFycmR4MGFwcHBzdzNlNTk5eHgwMDJrcmF2
OXp2YTVzMHpyIj4yMDwva2V5PjwvZm9yZWlnbi1rZXlzPjxyZWYtdHlwZSBuYW1lPSJKb3VybmFs
IEFydGljbGUiPjE3PC9yZWYtdHlwZT48Y29udHJpYnV0b3JzPjxhdXRob3JzPjxhdXRob3I+U3Rl
ZmFuLCBDLiBKLjwvYXV0aG9yPjxhdXRob3I+TWFuZm9yZCwgQS4gRy48L2F1dGhvcj48YXV0aG9y
PkJhaXJkLCBELjwvYXV0aG9yPjxhdXRob3I+WWFtYWRhLUhhbmZmLCBKLjwvYXV0aG9yPjxhdXRo
b3I+TWFvLCBZLjwvYXV0aG9yPjxhdXRob3I+RW1yLCBTLiBELjwvYXV0aG9yPjwvYXV0aG9ycz48
L2NvbnRyaWJ1dG9ycz48YXV0aC1hZGRyZXNzPldlaWxsIEluc3RpdHV0ZSBmb3IgQ2VsbCAmYW1w
OyBNb2xlY3VsYXIgQmlvbG9neSwgRGVwYXJ0bWVudCBvZiBNb2xlY3VsYXIgQmlvbG9neSAmYW1w
OyBHZW5ldGljcywgQ29ybmVsbCBVbml2ZXJzaXR5LCBJdGhhY2EsIE5ZIDE0ODUzLCBVU0EuPC9h
dXRoLWFkZHJlc3M+PHRpdGxlcz48dGl0bGU+T3NoIHByb3RlaW5zIHJlZ3VsYXRlIHBob3NwaG9p
bm9zaXRpZGUgbWV0YWJvbGlzbSBhdCBFUi1wbGFzbWEgbWVtYnJhbmUgY29udGFjdCBzaXRlczwv
dGl0bGU+PHNlY29uZGFyeS10aXRsZT5DZWxsPC9zZWNvbmRhcnktdGl0bGU+PC90aXRsZXM+PHBl
cmlvZGljYWw+PGZ1bGwtdGl0bGU+Q2VsbDwvZnVsbC10aXRsZT48L3BlcmlvZGljYWw+PHBhZ2Vz
PjM4OS00MDE8L3BhZ2VzPjx2b2x1bWU+MTQ0PC92b2x1bWU+PG51bWJlcj4zPC9udW1iZXI+PGVk
aXRpb24+MjAxMS8wMi8wODwvZWRpdGlvbj48a2V5d29yZHM+PGtleXdvcmQ+QW5pbWFsczwva2V5
d29yZD48a2V5d29yZD5DYXJyaWVyIFByb3RlaW5zLyptZXRhYm9saXNtPC9rZXl3b3JkPjxrZXl3
b3JkPkNlbGwgTWVtYnJhbmUvKm1ldGFib2xpc208L2tleXdvcmQ+PGtleXdvcmQ+RW5kb3BsYXNt
aWMgUmV0aWN1bHVtLyptZXRhYm9saXNtPC9rZXl3b3JkPjxrZXl3b3JkPkdvbGdpIEFwcGFyYXR1
cy9tZXRhYm9saXNtPC9rZXl3b3JkPjxrZXl3b3JkPkludHJhY2VsbHVsYXIgTWVtYnJhbmVzL21l
dGFib2xpc208L2tleXdvcmQ+PGtleXdvcmQ+TWVtYnJhbmUgUHJvdGVpbnMvbWV0YWJvbGlzbTwv
a2V5d29yZD48a2V5d29yZD5QaG9zcGhhdGlkeWxpbm9zaXRvbCBQaG9zcGhhdGVzLyptZXRhYm9s
aXNtPC9rZXl3b3JkPjxrZXl3b3JkPlBob3NwaG9yaWMgTW9ub2VzdGVyIEh5ZHJvbGFzZXMvbWV0
YWJvbGlzbTwva2V5d29yZD48a2V5d29yZD5SZWNlcHRvcnMsIFN0ZXJvaWQvbWV0YWJvbGlzbTwv
a2V5d29yZD48a2V5d29yZD5TYWNjaGFyb215Y2VzIGNlcmV2aXNpYWUvKmN5dG9sb2d5LyptZXRh
Ym9saXNtPC9rZXl3b3JkPjxrZXl3b3JkPlNhY2NoYXJvbXljZXMgY2VyZXZpc2lhZSBQcm90ZWlu
cy9tZXRhYm9saXNtPC9rZXl3b3JkPjwva2V5d29yZHM+PGRhdGVzPjx5ZWFyPjIwMTE8L3llYXI+
PHB1Yi1kYXRlcz48ZGF0ZT5GZWIgNDwvZGF0ZT48L3B1Yi1kYXRlcz48L2RhdGVzPjxpc2JuPjEw
OTctNDE3MiAoRWxlY3Ryb25pYykmI3hEOzAwOTItODY3NCAoTGlua2luZyk8L2lzYm4+PGFjY2Vz
c2lvbi1udW0+MjEyOTU2OTk8L2FjY2Vzc2lvbi1udW0+PHVybHM+PHJlbGF0ZWQtdXJscz48dXJs
Pmh0dHA6Ly93d3cubmNiaS5ubG0ubmloLmdvdi9lbnRyZXovcXVlcnkuZmNnaT9jbWQ9UmV0cmll
dmUmYW1wO2RiPVB1Yk1lZCZhbXA7ZG9wdD1DaXRhdGlvbiZhbXA7bGlzdF91aWRzPTIxMjk1Njk5
PC91cmw+PC9yZWxhdGVkLXVybHM+PC91cmxzPjxlbGVjdHJvbmljLXJlc291cmNlLW51bT5TMDA5
Mi04Njc0KDEwKTAxNTI2LTYgW3BpaV0mI3hEOzEwLjEwMTYvai5jZWxsLjIwMTAuMTIuMDM0PC9l
bGVjdHJvbmljLXJlc291cmNlLW51bT48bGFuZ3VhZ2U+ZW5nPC9sYW5ndWFnZT48L3JlY29yZD48
L0NpdGU+PC9F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597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Helvetica Neue" w:eastAsia="Times New Roman" w:hAnsi="Helvetica Neue" w:cs="Times New Roman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OSH7-GFP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HIS</w:t>
            </w:r>
            <w:r w:rsidR="00432D01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MX6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JRY6202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Helvetica Neue" w:eastAsia="Times New Roman" w:hAnsi="Helvetica Neue" w:cs="Times New Roman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osh3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LYS2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eh&lt;/Author&gt;&lt;Year&gt;2001&lt;/Year&gt;&lt;RecNum&gt;100&lt;/RecNum&gt;&lt;record&gt;&lt;rec-number&gt;100&lt;/rec-number&gt;&lt;foreign-keys&gt;&lt;key app="EN" db-id="2arrdx0apppsw3e599xx002krav9zva5s0zr"&gt;100&lt;/key&gt;&lt;/foreign-keys&gt;&lt;ref-type name="Journal Article"&gt;17&lt;/ref-type&gt;&lt;contributors&gt;&lt;authors&gt;&lt;author&gt;Beh, C. T.&lt;/author&gt;&lt;author&gt;Cool, L.&lt;/author&gt;&lt;author&gt;Phillips, J.&lt;/author&gt;&lt;author&gt;Rine, J.&lt;/author&gt;&lt;/authors&gt;&lt;/contributors&gt;&lt;auth-address&gt;Department of Molecular and Cell Biology, University of California, Berkeley, California 94720-3202, USA.&lt;/auth-address&gt;&lt;titles&gt;&lt;title&gt;Overlapping functions of the yeast oxysterol-binding protein homologues&lt;/title&gt;&lt;secondary-title&gt;Genetics&lt;/secondary-title&gt;&lt;alt-title&gt;Genetics&lt;/alt-title&gt;&lt;/titles&gt;&lt;pages&gt;1117-40&lt;/pages&gt;&lt;volume&gt;157&lt;/volume&gt;&lt;number&gt;3&lt;/number&gt;&lt;keywords&gt;&lt;keyword&gt;Alleles&lt;/keyword&gt;&lt;keyword&gt;Amino Acid Sequence&lt;/keyword&gt;&lt;keyword&gt;Cell Survival&lt;/keyword&gt;&lt;keyword&gt;Cloning, Molecular&lt;/keyword&gt;&lt;keyword&gt;Ergosterol/biosynthesis&lt;/keyword&gt;&lt;keyword&gt;Gene Deletion&lt;/keyword&gt;&lt;keyword&gt;Genes, Reporter&lt;/keyword&gt;&lt;keyword&gt;Genotype&lt;/keyword&gt;&lt;keyword&gt;Molecular Sequence Data&lt;/keyword&gt;&lt;keyword&gt;Multigene Family&lt;/keyword&gt;&lt;keyword&gt;Mutation&lt;/keyword&gt;&lt;keyword&gt;Phenotype&lt;/keyword&gt;&lt;keyword&gt;Plasmids/metabolism&lt;/keyword&gt;&lt;keyword&gt;Receptors, Steroid/*genetics/*physiology&lt;/keyword&gt;&lt;keyword&gt;Saccharomyces cerevisiae/*genetics&lt;/keyword&gt;&lt;keyword&gt;Sequence Analysis, DNA&lt;/keyword&gt;&lt;keyword&gt;Sequence Homology, Amino Acid&lt;/keyword&gt;&lt;keyword&gt;Sterols/metabolism&lt;/keyword&gt;&lt;keyword&gt;Time Factors&lt;/keyword&gt;&lt;/keywords&gt;&lt;dates&gt;&lt;year&gt;2001&lt;/year&gt;&lt;pub-dates&gt;&lt;date&gt;Mar&lt;/date&gt;&lt;/pub-dates&gt;&lt;/dates&gt;&lt;isbn&gt;0016-6731 (Print)&amp;#xD;0016-6731 (Linking)&lt;/isbn&gt;&lt;accession-num&gt;11238399&lt;/accession-num&gt;&lt;urls&gt;&lt;related-urls&gt;&lt;url&gt;http://www.ncbi.nlm.nih.gov/pubmed/11238399&lt;/url&gt;&lt;/related-urls&gt;&lt;/urls&gt;&lt;custom2&gt;1461579&lt;/custom2&gt;&lt;/record&gt;&lt;/Cite&gt;&lt;/EndNote&gt;</w:instrTex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2336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Helvetica Neue" w:eastAsia="Times New Roman" w:hAnsi="Helvetica Neue" w:cs="Times New Roman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.1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HSP104-mCherry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TRP1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AC132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.1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OSH3-GFP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NATMX6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AC118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 xml:space="preserve">SEY6210.1 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GOLD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vertAlign w:val="superscript"/>
                <w:lang w:val="en-GB"/>
              </w:rPr>
              <w:t>Osh3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-GFP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NATMX6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AC123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SEY6210.1 p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ADH1</w:t>
            </w: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OSH3-GFP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NATMX6, HIS</w:t>
            </w:r>
            <w:r w:rsidR="00432D01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MX6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5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AC125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SEY6210.1 p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ADH1</w:t>
            </w:r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ORD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vertAlign w:val="superscript"/>
                <w:lang w:val="en-GB"/>
              </w:rPr>
              <w:t>Osh3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-GFP</w:t>
            </w:r>
            <w:proofErr w:type="gramStart"/>
            <w:r w:rsidRPr="007F32F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  <w:t>::</w:t>
            </w:r>
            <w:proofErr w:type="gramEnd"/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NATMX6, HIS</w:t>
            </w:r>
            <w:r w:rsidR="00432D01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7F32FF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GB"/>
              </w:rPr>
              <w:t>MX6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247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pkc1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 xml:space="preserve">LEU2 </w:t>
            </w:r>
            <w:r w:rsidRPr="007F32FF">
              <w:rPr>
                <w:rFonts w:ascii="Arial" w:hAnsi="Arial" w:cs="Arial"/>
                <w:sz w:val="20"/>
                <w:szCs w:val="20"/>
              </w:rPr>
              <w:t>harboring YCp50-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pkc1</w:t>
            </w:r>
            <w:r w:rsidRPr="007F32F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yPC9ZZWFyPjxS
ZWNOdW0+MTQ8L1JlY051bT48cmVjb3JkPjxyZWMtbnVtYmVyPjE0PC9yZWMtbnVtYmVyPjxmb3Jl
aWduLWtleXM+PGtleSBhcHA9IkVOIiBkYi1pZD0iMmFycmR4MGFwcHBzdzNlNTk5eHgwMDJrcmF2
OXp2YTVzMHpyIj4xNDwva2V5PjwvZm9yZWlnbi1rZXlzPjxyZWYtdHlwZSBuYW1lPSJKb3VybmFs
IEFydGljbGUiPjE3PC9yZWYtdHlwZT48Y29udHJpYnV0b3JzPjxhdXRob3JzPjxhdXRob3I+QXVk
aHlhLCBBLjwvYXV0aG9yPjxhdXRob3I+RW1yLCBTLiBELjwvYXV0aG9yPjwvYXV0aG9ycz48L2Nv
bnRyaWJ1dG9ycz48YXV0aC1hZGRyZXNzPkRpdmlzaW9uIG9mIENlbGx1bGFyIGFuZCBNb2xlY3Vs
YXIgTWVkaWNpbmUsIFRoZSBIb3dhcmQgSHVnaGVzIE1lZGljYWwgSW5zdGl0dXRlLCBTY2hvb2wg
b2YgTWVkaWNpbmUsIFVuaXZlcnNpdHkgb2YgQ2FsaWZvcm5pYSBTYW4gRGllZ28sIExhIEpvbGxh
LCBDQSA5MjA5MywgVVNBLjwvYXV0aC1hZGRyZXNzPjx0aXRsZXM+PHRpdGxlPlN0dDQgUEkgNC1r
aW5hc2UgbG9jYWxpemVzIHRvIHRoZSBwbGFzbWEgbWVtYnJhbmUgYW5kIGZ1bmN0aW9ucyBpbiB0
aGUgUGtjMS1tZWRpYXRlZCBNQVAga2luYXNlIGNhc2NhZGU8L3RpdGxlPjxzZWNvbmRhcnktdGl0
bGU+RGV2IENlbGw8L3NlY29uZGFyeS10aXRsZT48L3RpdGxlcz48cGFnZXM+NTkzLTYwNTwvcGFn
ZXM+PHZvbHVtZT4yPC92b2x1bWU+PG51bWJlcj41PC9udW1iZXI+PGVkaXRpb24+MjAwMi8wNS8y
MzwvZWRpdGlvbj48a2V5d29yZHM+PGtleXdvcmQ+MS1QaG9zcGhhdGlkeWxpbm9zaXRvbCA0LUtp
bmFzZS9nZW5ldGljcy8qbWV0YWJvbGlzbTwva2V5d29yZD48a2V5d29yZD5DZWxsIE1lbWJyYW5l
L21ldGFib2xpc208L2tleXdvcmQ+PGtleXdvcmQ+RW56eW1lIEFjdGl2YXRpb248L2tleXdvcmQ+
PGtleXdvcmQ+RnVuZ2FsIFByb3RlaW5zLyptZXRhYm9saXNtPC9rZXl3b3JkPjxrZXl3b3JkPkdl
bmVzLCBGdW5nYWw8L2tleXdvcmQ+PGtleXdvcmQ+R2VuZXMsIFN1cHByZXNzb3I8L2tleXdvcmQ+
PGtleXdvcmQ+TWl0b2dlbi1BY3RpdmF0ZWQgUHJvdGVpbiBLaW5hc2VzLyptZXRhYm9saXNtPC9r
ZXl3b3JkPjxrZXl3b3JkPk1vZGVscywgQmlvbG9naWNhbDwva2V5d29yZD48a2V5d29yZD5QaG9z
cGhhdGlkeWxpbm9zaXRvbCA0LDUtRGlwaG9zcGhhdGU8L2tleXdvcmQ+PGtleXdvcmQ+UGhvc3Bo
YXRpZHlsaW5vc2l0b2wgUGhvc3BoYXRlcy9tZXRhYm9saXNtPC9rZXl3b3JkPjxrZXl3b3JkPipQ
aG9zcGhvdHJhbnNmZXJhc2VzPC9rZXl3b3JkPjxrZXl3b3JkPlBob3NwaG90cmFuc2ZlcmFzZXMg
KEFsY29ob2wgR3JvdXAgQWNjZXB0b3IpPC9rZXl3b3JkPjxrZXl3b3JkPlByb3RlaW4gS2luYXNl
IEM8L2tleXdvcmQ+PGtleXdvcmQ+UHJvdGVpbnMvbWV0YWJvbGlzbTwva2V5d29yZD48a2V5d29y
ZD5TYWNjaGFyb215Y2VzIGNlcmV2aXNpYWUvZ2VuZXRpY3MvbWV0YWJvbGlzbTwva2V5d29yZD48
a2V5d29yZD5TYWNjaGFyb215Y2VzIGNlcmV2aXNpYWUgUHJvdGVpbnMvZ2VuZXRpY3MvbWV0YWJv
bGlzbTwva2V5d29yZD48L2tleXdvcmRzPjxkYXRlcz48eWVhcj4yMDAyPC95ZWFyPjxwdWItZGF0
ZXM+PGRhdGU+TWF5PC9kYXRlPjwvcHViLWRhdGVzPjwvZGF0ZXM+PGlzYm4+MTUzNC01ODA3IChQ
cmludCkmI3hEOzE1MzQtNTgwNyAoTGlua2luZyk8L2lzYm4+PGFjY2Vzc2lvbi1udW0+MTIwMTU5
Njc8L2FjY2Vzc2lvbi1udW0+PHVybHM+PHJlbGF0ZWQtdXJscz48dXJsPmh0dHA6Ly93d3cubmNi
aS5ubG0ubmloLmdvdi9lbnRyZXovcXVlcnkuZmNnaT9jbWQ9UmV0cmlldmUmYW1wO2RiPVB1Yk1l
ZCZhbXA7ZG9wdD1DaXRhdGlvbiZhbXA7bGlzdF91aWRzPTEyMDE1OTY3PC91cmw+PC9yZWxhdGVk
LXVybHM+PC91cmxzPjxlbGVjdHJvbmljLXJlc291cmNlLW51bT5TMTUzNC01ODA3KDAyKTAwMTY4
LTUgW3BpaV08L2VsZWN0cm9uaWMtcmVzb3VyY2UtbnVtPjxsYW5ndWFnZT5lbmc8L2xhbmd1YWdl
PjwvcmVjb3JkPjwvQ2l0ZT48L0VuZE5vdGU+AG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yPC9ZZWFyPjxS
ZWNOdW0+MTQ8L1JlY051bT48cmVjb3JkPjxyZWMtbnVtYmVyPjE0PC9yZWMtbnVtYmVyPjxmb3Jl
aWduLWtleXM+PGtleSBhcHA9IkVOIiBkYi1pZD0iMmFycmR4MGFwcHBzdzNlNTk5eHgwMDJrcmF2
OXp2YTVzMHpyIj4xNDwva2V5PjwvZm9yZWlnbi1rZXlzPjxyZWYtdHlwZSBuYW1lPSJKb3VybmFs
IEFydGljbGUiPjE3PC9yZWYtdHlwZT48Y29udHJpYnV0b3JzPjxhdXRob3JzPjxhdXRob3I+QXVk
aHlhLCBBLjwvYXV0aG9yPjxhdXRob3I+RW1yLCBTLiBELjwvYXV0aG9yPjwvYXV0aG9ycz48L2Nv
bnRyaWJ1dG9ycz48YXV0aC1hZGRyZXNzPkRpdmlzaW9uIG9mIENlbGx1bGFyIGFuZCBNb2xlY3Vs
YXIgTWVkaWNpbmUsIFRoZSBIb3dhcmQgSHVnaGVzIE1lZGljYWwgSW5zdGl0dXRlLCBTY2hvb2wg
b2YgTWVkaWNpbmUsIFVuaXZlcnNpdHkgb2YgQ2FsaWZvcm5pYSBTYW4gRGllZ28sIExhIEpvbGxh
LCBDQSA5MjA5MywgVVNBLjwvYXV0aC1hZGRyZXNzPjx0aXRsZXM+PHRpdGxlPlN0dDQgUEkgNC1r
aW5hc2UgbG9jYWxpemVzIHRvIHRoZSBwbGFzbWEgbWVtYnJhbmUgYW5kIGZ1bmN0aW9ucyBpbiB0
aGUgUGtjMS1tZWRpYXRlZCBNQVAga2luYXNlIGNhc2NhZGU8L3RpdGxlPjxzZWNvbmRhcnktdGl0
bGU+RGV2IENlbGw8L3NlY29uZGFyeS10aXRsZT48L3RpdGxlcz48cGFnZXM+NTkzLTYwNTwvcGFn
ZXM+PHZvbHVtZT4yPC92b2x1bWU+PG51bWJlcj41PC9udW1iZXI+PGVkaXRpb24+MjAwMi8wNS8y
MzwvZWRpdGlvbj48a2V5d29yZHM+PGtleXdvcmQ+MS1QaG9zcGhhdGlkeWxpbm9zaXRvbCA0LUtp
bmFzZS9nZW5ldGljcy8qbWV0YWJvbGlzbTwva2V5d29yZD48a2V5d29yZD5DZWxsIE1lbWJyYW5l
L21ldGFib2xpc208L2tleXdvcmQ+PGtleXdvcmQ+RW56eW1lIEFjdGl2YXRpb248L2tleXdvcmQ+
PGtleXdvcmQ+RnVuZ2FsIFByb3RlaW5zLyptZXRhYm9saXNtPC9rZXl3b3JkPjxrZXl3b3JkPkdl
bmVzLCBGdW5nYWw8L2tleXdvcmQ+PGtleXdvcmQ+R2VuZXMsIFN1cHByZXNzb3I8L2tleXdvcmQ+
PGtleXdvcmQ+TWl0b2dlbi1BY3RpdmF0ZWQgUHJvdGVpbiBLaW5hc2VzLyptZXRhYm9saXNtPC9r
ZXl3b3JkPjxrZXl3b3JkPk1vZGVscywgQmlvbG9naWNhbDwva2V5d29yZD48a2V5d29yZD5QaG9z
cGhhdGlkeWxpbm9zaXRvbCA0LDUtRGlwaG9zcGhhdGU8L2tleXdvcmQ+PGtleXdvcmQ+UGhvc3Bo
YXRpZHlsaW5vc2l0b2wgUGhvc3BoYXRlcy9tZXRhYm9saXNtPC9rZXl3b3JkPjxrZXl3b3JkPipQ
aG9zcGhvdHJhbnNmZXJhc2VzPC9rZXl3b3JkPjxrZXl3b3JkPlBob3NwaG90cmFuc2ZlcmFzZXMg
KEFsY29ob2wgR3JvdXAgQWNjZXB0b3IpPC9rZXl3b3JkPjxrZXl3b3JkPlByb3RlaW4gS2luYXNl
IEM8L2tleXdvcmQ+PGtleXdvcmQ+UHJvdGVpbnMvbWV0YWJvbGlzbTwva2V5d29yZD48a2V5d29y
ZD5TYWNjaGFyb215Y2VzIGNlcmV2aXNpYWUvZ2VuZXRpY3MvbWV0YWJvbGlzbTwva2V5d29yZD48
a2V5d29yZD5TYWNjaGFyb215Y2VzIGNlcmV2aXNpYWUgUHJvdGVpbnMvZ2VuZXRpY3MvbWV0YWJv
bGlzbTwva2V5d29yZD48L2tleXdvcmRzPjxkYXRlcz48eWVhcj4yMDAyPC95ZWFyPjxwdWItZGF0
ZXM+PGRhdGU+TWF5PC9kYXRlPjwvcHViLWRhdGVzPjwvZGF0ZXM+PGlzYm4+MTUzNC01ODA3IChQ
cmludCkmI3hEOzE1MzQtNTgwNyAoTGlua2luZyk8L2lzYm4+PGFjY2Vzc2lvbi1udW0+MTIwMTU5
Njc8L2FjY2Vzc2lvbi1udW0+PHVybHM+PHJlbGF0ZWQtdXJscz48dXJsPmh0dHA6Ly93d3cubmNi
aS5ubG0ubmloLmdvdi9lbnRyZXovcXVlcnkuZmNnaT9jbWQ9UmV0cmlldmUmYW1wO2RiPVB1Yk1l
ZCZhbXA7ZG9wdD1DaXRhdGlvbiZhbXA7bGlzdF91aWRzPTEyMDE1OTY3PC91cmw+PC9yZWxhdGVk
LXVybHM+PC91cmxzPjxlbGVjdHJvbmljLXJlc291cmNlLW51bT5TMTUzNC01ODA3KDAyKTAwMTY4
LTUgW3BpaV08L2VsZWN0cm9uaWMtcmVzb3VyY2UtbnVtPjxsYW5ndWFnZT5lbmc8L2xhbmd1YWdl
PjwvcmVjb3JkPjwvQ2l0ZT48L0VuZE5vdGU+AG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369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plc1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LEU2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384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cnb1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432D01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MX6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647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mid1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432D01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MX6</w:t>
            </w:r>
          </w:p>
        </w:tc>
        <w:tc>
          <w:tcPr>
            <w:tcW w:w="2268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678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npr1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432D01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MX6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cGurn&lt;/Author&gt;&lt;Year&gt;2011&lt;/Year&gt;&lt;RecNum&gt;101&lt;/RecNum&gt;&lt;record&gt;&lt;rec-number&gt;101&lt;/rec-number&gt;&lt;foreign-keys&gt;&lt;key app="EN" db-id="2arrdx0apppsw3e599xx002krav9zva5s0zr"&gt;101&lt;/key&gt;&lt;/foreign-keys&gt;&lt;ref-type name="Journal Article"&gt;17&lt;/ref-type&gt;&lt;contributors&gt;&lt;authors&gt;&lt;author&gt;MacGurn, J. A.&lt;/author&gt;&lt;author&gt;Hsu, P. C.&lt;/author&gt;&lt;author&gt;Smolka, M. B.&lt;/author&gt;&lt;author&gt;Emr, S. D.&lt;/author&gt;&lt;/authors&gt;&lt;/contributors&gt;&lt;auth-address&gt;Department of Molecular Biology and Genetics, Weill Institute for Cell and Molecular Biology, Cornell University, Ithaca, NY 14853, USA.&lt;/auth-address&gt;&lt;titles&gt;&lt;title&gt;TORC1 regulates endocytosis via Npr1-mediated phosphoinhibition of a ubiquitin ligase adaptor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1104-17&lt;/pages&gt;&lt;volume&gt;147&lt;/volume&gt;&lt;number&gt;5&lt;/number&gt;&lt;keywords&gt;&lt;keyword&gt;Amino Acid Transport Systems/metabolism&lt;/keyword&gt;&lt;keyword&gt;Amino Acids/metabolism&lt;/keyword&gt;&lt;keyword&gt;Cell Membrane/metabolism&lt;/keyword&gt;&lt;keyword&gt;DNA-Binding Proteins/*metabolism&lt;/keyword&gt;&lt;keyword&gt;Endocytosis&lt;/keyword&gt;&lt;keyword&gt;Phosphorylation&lt;/keyword&gt;&lt;keyword&gt;Protein Kinases/*metabolism&lt;/keyword&gt;&lt;keyword&gt;Saccharomyces cerevisiae/*physiology&lt;/keyword&gt;&lt;keyword&gt;Saccharomyces cerevisiae Proteins/*metabolism&lt;/keyword&gt;&lt;keyword&gt;Stress, Physiological&lt;/keyword&gt;&lt;keyword&gt;Transcription Factors/*metabolism&lt;/keyword&gt;&lt;keyword&gt;Ubiquitin-Protein Ligases/metabolism&lt;/keyword&gt;&lt;/keywords&gt;&lt;dates&gt;&lt;year&gt;2011&lt;/year&gt;&lt;pub-dates&gt;&lt;date&gt;Nov 23&lt;/date&gt;&lt;/pub-dates&gt;&lt;/dates&gt;&lt;isbn&gt;1097-4172 (Electronic)&amp;#xD;0092-8674 (Linking)&lt;/isbn&gt;&lt;accession-num&gt;22118465&lt;/accession-num&gt;&lt;urls&gt;&lt;related-urls&gt;&lt;url&gt;http://www.ncbi.nlm.nih.gov/pubmed/22118465&lt;/url&gt;&lt;/related-urls&gt;&lt;/urls&gt;&lt;electronic-resource-num&gt;10.1016/j.cell.2011.09.054&lt;/electronic-resource-num&gt;&lt;/record&gt;&lt;/Cite&gt;&lt;/EndNote&gt;</w:instrTex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AAY2007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tor2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HIS</w:t>
            </w:r>
            <w:r w:rsidR="00432D01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 xml:space="preserve">MX6 </w:t>
            </w:r>
            <w:r w:rsidRPr="007F32FF">
              <w:rPr>
                <w:rFonts w:ascii="Arial" w:hAnsi="Arial" w:cs="Arial"/>
                <w:sz w:val="20"/>
                <w:szCs w:val="20"/>
              </w:rPr>
              <w:t>harboring pRS415-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tor2-1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yPC9ZZWFyPjxS
ZWNOdW0+MTQ8L1JlY051bT48cmVjb3JkPjxyZWMtbnVtYmVyPjE0PC9yZWMtbnVtYmVyPjxmb3Jl
aWduLWtleXM+PGtleSBhcHA9IkVOIiBkYi1pZD0iMmFycmR4MGFwcHBzdzNlNTk5eHgwMDJrcmF2
OXp2YTVzMHpyIj4xNDwva2V5PjwvZm9yZWlnbi1rZXlzPjxyZWYtdHlwZSBuYW1lPSJKb3VybmFs
IEFydGljbGUiPjE3PC9yZWYtdHlwZT48Y29udHJpYnV0b3JzPjxhdXRob3JzPjxhdXRob3I+QXVk
aHlhLCBBLjwvYXV0aG9yPjxhdXRob3I+RW1yLCBTLiBELjwvYXV0aG9yPjwvYXV0aG9ycz48L2Nv
bnRyaWJ1dG9ycz48YXV0aC1hZGRyZXNzPkRpdmlzaW9uIG9mIENlbGx1bGFyIGFuZCBNb2xlY3Vs
YXIgTWVkaWNpbmUsIFRoZSBIb3dhcmQgSHVnaGVzIE1lZGljYWwgSW5zdGl0dXRlLCBTY2hvb2wg
b2YgTWVkaWNpbmUsIFVuaXZlcnNpdHkgb2YgQ2FsaWZvcm5pYSBTYW4gRGllZ28sIExhIEpvbGxh
LCBDQSA5MjA5MywgVVNBLjwvYXV0aC1hZGRyZXNzPjx0aXRsZXM+PHRpdGxlPlN0dDQgUEkgNC1r
aW5hc2UgbG9jYWxpemVzIHRvIHRoZSBwbGFzbWEgbWVtYnJhbmUgYW5kIGZ1bmN0aW9ucyBpbiB0
aGUgUGtjMS1tZWRpYXRlZCBNQVAga2luYXNlIGNhc2NhZGU8L3RpdGxlPjxzZWNvbmRhcnktdGl0
bGU+RGV2IENlbGw8L3NlY29uZGFyeS10aXRsZT48L3RpdGxlcz48cGFnZXM+NTkzLTYwNTwvcGFn
ZXM+PHZvbHVtZT4yPC92b2x1bWU+PG51bWJlcj41PC9udW1iZXI+PGVkaXRpb24+MjAwMi8wNS8y
MzwvZWRpdGlvbj48a2V5d29yZHM+PGtleXdvcmQ+MS1QaG9zcGhhdGlkeWxpbm9zaXRvbCA0LUtp
bmFzZS9nZW5ldGljcy8qbWV0YWJvbGlzbTwva2V5d29yZD48a2V5d29yZD5DZWxsIE1lbWJyYW5l
L21ldGFib2xpc208L2tleXdvcmQ+PGtleXdvcmQ+RW56eW1lIEFjdGl2YXRpb248L2tleXdvcmQ+
PGtleXdvcmQ+RnVuZ2FsIFByb3RlaW5zLyptZXRhYm9saXNtPC9rZXl3b3JkPjxrZXl3b3JkPkdl
bmVzLCBGdW5nYWw8L2tleXdvcmQ+PGtleXdvcmQ+R2VuZXMsIFN1cHByZXNzb3I8L2tleXdvcmQ+
PGtleXdvcmQ+TWl0b2dlbi1BY3RpdmF0ZWQgUHJvdGVpbiBLaW5hc2VzLyptZXRhYm9saXNtPC9r
ZXl3b3JkPjxrZXl3b3JkPk1vZGVscywgQmlvbG9naWNhbDwva2V5d29yZD48a2V5d29yZD5QaG9z
cGhhdGlkeWxpbm9zaXRvbCA0LDUtRGlwaG9zcGhhdGU8L2tleXdvcmQ+PGtleXdvcmQ+UGhvc3Bo
YXRpZHlsaW5vc2l0b2wgUGhvc3BoYXRlcy9tZXRhYm9saXNtPC9rZXl3b3JkPjxrZXl3b3JkPipQ
aG9zcGhvdHJhbnNmZXJhc2VzPC9rZXl3b3JkPjxrZXl3b3JkPlBob3NwaG90cmFuc2ZlcmFzZXMg
KEFsY29ob2wgR3JvdXAgQWNjZXB0b3IpPC9rZXl3b3JkPjxrZXl3b3JkPlByb3RlaW4gS2luYXNl
IEM8L2tleXdvcmQ+PGtleXdvcmQ+UHJvdGVpbnMvbWV0YWJvbGlzbTwva2V5d29yZD48a2V5d29y
ZD5TYWNjaGFyb215Y2VzIGNlcmV2aXNpYWUvZ2VuZXRpY3MvbWV0YWJvbGlzbTwva2V5d29yZD48
a2V5d29yZD5TYWNjaGFyb215Y2VzIGNlcmV2aXNpYWUgUHJvdGVpbnMvZ2VuZXRpY3MvbWV0YWJv
bGlzbTwva2V5d29yZD48L2tleXdvcmRzPjxkYXRlcz48eWVhcj4yMDAyPC95ZWFyPjxwdWItZGF0
ZXM+PGRhdGU+TWF5PC9kYXRlPjwvcHViLWRhdGVzPjwvZGF0ZXM+PGlzYm4+MTUzNC01ODA3IChQ
cmludCkmI3hEOzE1MzQtNTgwNyAoTGlua2luZyk8L2lzYm4+PGFjY2Vzc2lvbi1udW0+MTIwMTU5
Njc8L2FjY2Vzc2lvbi1udW0+PHVybHM+PHJlbGF0ZWQtdXJscz48dXJsPmh0dHA6Ly93d3cubmNi
aS5ubG0ubmloLmdvdi9lbnRyZXovcXVlcnkuZmNnaT9jbWQ9UmV0cmlldmUmYW1wO2RiPVB1Yk1l
ZCZhbXA7ZG9wdD1DaXRhdGlvbiZhbXA7bGlzdF91aWRzPTEyMDE1OTY3PC91cmw+PC9yZWxhdGVk
LXVybHM+PC91cmxzPjxlbGVjdHJvbmljLXJlc291cmNlLW51bT5TMTUzNC01ODA3KDAyKTAwMTY4
LTUgW3BpaV08L2VsZWN0cm9uaWMtcmVzb3VyY2UtbnVtPjxsYW5ndWFnZT5lbmc8L2xhbmd1YWdl
PjwvcmVjb3JkPjwvQ2l0ZT48L0VuZE5vdGU+AG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RoeWE8L0F1dGhvcj48WWVhcj4yMDAyPC9ZZWFyPjxS
ZWNOdW0+MTQ8L1JlY051bT48cmVjb3JkPjxyZWMtbnVtYmVyPjE0PC9yZWMtbnVtYmVyPjxmb3Jl
aWduLWtleXM+PGtleSBhcHA9IkVOIiBkYi1pZD0iMmFycmR4MGFwcHBzdzNlNTk5eHgwMDJrcmF2
OXp2YTVzMHpyIj4xNDwva2V5PjwvZm9yZWlnbi1rZXlzPjxyZWYtdHlwZSBuYW1lPSJKb3VybmFs
IEFydGljbGUiPjE3PC9yZWYtdHlwZT48Y29udHJpYnV0b3JzPjxhdXRob3JzPjxhdXRob3I+QXVk
aHlhLCBBLjwvYXV0aG9yPjxhdXRob3I+RW1yLCBTLiBELjwvYXV0aG9yPjwvYXV0aG9ycz48L2Nv
bnRyaWJ1dG9ycz48YXV0aC1hZGRyZXNzPkRpdmlzaW9uIG9mIENlbGx1bGFyIGFuZCBNb2xlY3Vs
YXIgTWVkaWNpbmUsIFRoZSBIb3dhcmQgSHVnaGVzIE1lZGljYWwgSW5zdGl0dXRlLCBTY2hvb2wg
b2YgTWVkaWNpbmUsIFVuaXZlcnNpdHkgb2YgQ2FsaWZvcm5pYSBTYW4gRGllZ28sIExhIEpvbGxh
LCBDQSA5MjA5MywgVVNBLjwvYXV0aC1hZGRyZXNzPjx0aXRsZXM+PHRpdGxlPlN0dDQgUEkgNC1r
aW5hc2UgbG9jYWxpemVzIHRvIHRoZSBwbGFzbWEgbWVtYnJhbmUgYW5kIGZ1bmN0aW9ucyBpbiB0
aGUgUGtjMS1tZWRpYXRlZCBNQVAga2luYXNlIGNhc2NhZGU8L3RpdGxlPjxzZWNvbmRhcnktdGl0
bGU+RGV2IENlbGw8L3NlY29uZGFyeS10aXRsZT48L3RpdGxlcz48cGFnZXM+NTkzLTYwNTwvcGFn
ZXM+PHZvbHVtZT4yPC92b2x1bWU+PG51bWJlcj41PC9udW1iZXI+PGVkaXRpb24+MjAwMi8wNS8y
MzwvZWRpdGlvbj48a2V5d29yZHM+PGtleXdvcmQ+MS1QaG9zcGhhdGlkeWxpbm9zaXRvbCA0LUtp
bmFzZS9nZW5ldGljcy8qbWV0YWJvbGlzbTwva2V5d29yZD48a2V5d29yZD5DZWxsIE1lbWJyYW5l
L21ldGFib2xpc208L2tleXdvcmQ+PGtleXdvcmQ+RW56eW1lIEFjdGl2YXRpb248L2tleXdvcmQ+
PGtleXdvcmQ+RnVuZ2FsIFByb3RlaW5zLyptZXRhYm9saXNtPC9rZXl3b3JkPjxrZXl3b3JkPkdl
bmVzLCBGdW5nYWw8L2tleXdvcmQ+PGtleXdvcmQ+R2VuZXMsIFN1cHByZXNzb3I8L2tleXdvcmQ+
PGtleXdvcmQ+TWl0b2dlbi1BY3RpdmF0ZWQgUHJvdGVpbiBLaW5hc2VzLyptZXRhYm9saXNtPC9r
ZXl3b3JkPjxrZXl3b3JkPk1vZGVscywgQmlvbG9naWNhbDwva2V5d29yZD48a2V5d29yZD5QaG9z
cGhhdGlkeWxpbm9zaXRvbCA0LDUtRGlwaG9zcGhhdGU8L2tleXdvcmQ+PGtleXdvcmQ+UGhvc3Bo
YXRpZHlsaW5vc2l0b2wgUGhvc3BoYXRlcy9tZXRhYm9saXNtPC9rZXl3b3JkPjxrZXl3b3JkPipQ
aG9zcGhvdHJhbnNmZXJhc2VzPC9rZXl3b3JkPjxrZXl3b3JkPlBob3NwaG90cmFuc2ZlcmFzZXMg
KEFsY29ob2wgR3JvdXAgQWNjZXB0b3IpPC9rZXl3b3JkPjxrZXl3b3JkPlByb3RlaW4gS2luYXNl
IEM8L2tleXdvcmQ+PGtleXdvcmQ+UHJvdGVpbnMvbWV0YWJvbGlzbTwva2V5d29yZD48a2V5d29y
ZD5TYWNjaGFyb215Y2VzIGNlcmV2aXNpYWUvZ2VuZXRpY3MvbWV0YWJvbGlzbTwva2V5d29yZD48
a2V5d29yZD5TYWNjaGFyb215Y2VzIGNlcmV2aXNpYWUgUHJvdGVpbnMvZ2VuZXRpY3MvbWV0YWJv
bGlzbTwva2V5d29yZD48L2tleXdvcmRzPjxkYXRlcz48eWVhcj4yMDAyPC95ZWFyPjxwdWItZGF0
ZXM+PGRhdGU+TWF5PC9kYXRlPjwvcHViLWRhdGVzPjwvZGF0ZXM+PGlzYm4+MTUzNC01ODA3IChQ
cmludCkmI3hEOzE1MzQtNTgwNyAoTGlua2luZyk8L2lzYm4+PGFjY2Vzc2lvbi1udW0+MTIwMTU5
Njc8L2FjY2Vzc2lvbi1udW0+PHVybHM+PHJlbGF0ZWQtdXJscz48dXJsPmh0dHA6Ly93d3cubmNi
aS5ubG0ubmloLmdvdi9lbnRyZXovcXVlcnkuZmNnaT9jbWQ9UmV0cmlldmUmYW1wO2RiPVB1Yk1l
ZCZhbXA7ZG9wdD1DaXRhdGlvbiZhbXA7bGlzdF91aWRzPTEyMDE1OTY3PC91cmw+PC9yZWxhdGVk
LXVybHM+PC91cmxzPjxlbGVjdHJvbmljLXJlc291cmNlLW51bT5TMTUzNC01ODA3KDAyKTAwMTY4
LTUgW3BpaV08L2VsZWN0cm9uaWMtcmVzb3VyY2UtbnVtPjxsYW5ndWFnZT5lbmc8L2xhbmd1YWdl
PjwvcmVjb3JkPjwvQ2l0ZT48L0VuZE5vdGU+AG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645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ire1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TRP1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vPC9BdXRob3I+PFllYXI+MjAxMzwvWWVhcj48UmVj
TnVtPjMxPC9SZWNOdW0+PHJlY29yZD48cmVjLW51bWJlcj4zMTwvcmVjLW51bWJlcj48Zm9yZWln
bi1rZXlzPjxrZXkgYXBwPSJFTiIgZGItaWQ9IjJhcnJkeDBhcHBwc3czZTU5OXh4MDAya3Jhdjl6
dmE1czB6ciI+MzE8L2tleT48L2ZvcmVpZ24ta2V5cz48cmVmLXR5cGUgbmFtZT0iSm91cm5hbCBB
cnRpY2xlIj4xNzwvcmVmLXR5cGU+PGNvbnRyaWJ1dG9ycz48YXV0aG9ycz48YXV0aG9yPlpoYW8s
IFkuPC9hdXRob3I+PGF1dGhvcj5NYWNndXJuLCBKLiBBLjwvYXV0aG9yPjxhdXRob3I+TGl1LCBN
LjwvYXV0aG9yPjxhdXRob3I+RW1yLCBTLjwvYXV0aG9yPjwvYXV0aG9ycz48L2NvbnRyaWJ1dG9y
cz48YXV0aC1hZGRyZXNzPldlaWxsIEluc3RpdHV0ZSBvZiBDZWxsIGFuZCBNb2xlY3VsYXIgQmlv
bG9neSAsIENvcm5lbGwgVW5pdmVyc2l0eSAsIEl0aGFjYSAsIFVuaXRlZCBTdGF0ZXMuPC9hdXRo
LWFkZHJlc3M+PHRpdGxlcz48dGl0bGU+VGhlIEFSVC1Sc3A1IHViaXF1aXRpbiBsaWdhc2UgbmV0
d29yayBjb21wcmlzZXMgYSBwbGFzbWEgbWVtYnJhbmUgcXVhbGl0eSBjb250cm9sIHN5c3RlbSB0
aGF0IHByb3RlY3RzIHllYXN0IGNlbGxzIGZyb20gcHJvdGVvdG94aWMgc3RyZXNzPC90aXRsZT48
c2Vjb25kYXJ5LXRpdGxlPkVsaWZlPC9zZWNvbmRhcnktdGl0bGU+PC90aXRsZXM+PHBlcmlvZGlj
YWw+PGZ1bGwtdGl0bGU+RWxpZmU8L2Z1bGwtdGl0bGU+PC9wZXJpb2RpY2FsPjxwYWdlcz5lMDA0
NTk8L3BhZ2VzPjx2b2x1bWU+Mjwvdm9sdW1lPjxlZGl0aW9uPjIwMTMvMDQvMjA8L2VkaXRpb24+
PGtleXdvcmRzPjxrZXl3b3JkPkFkYXB0b3IgUHJvdGVpbnMsIFNpZ25hbCBUcmFuc2R1Y2luZy9n
ZW5ldGljcy8qbWV0YWJvbGlzbTwva2V5d29yZD48a2V5d29yZD5DZWxsIE1lbWJyYW5lLyplbnp5
bW9sb2d5PC9rZXl3b3JkPjxrZXl3b3JkPkROQS1CaW5kaW5nIFByb3RlaW5zL2dlbmV0aWNzLypt
ZXRhYm9saXNtPC9rZXl3b3JkPjxrZXl3b3JkPkVuZG9jeXRvc2lzPC9rZXl3b3JkPjxrZXl3b3Jk
PkVuZG9wbGFzbWljIFJldGljdWx1bS8qZW56eW1vbG9neTwva2V5d29yZD48a2V5d29yZD5FbmRv
cGxhc21pYyBSZXRpY3VsdW0tQXNzb2NpYXRlZCBEZWdyYWRhdGlvbjwva2V5d29yZD48a2V5d29y
ZD5FbmRvc29tYWwgU29ydGluZyBDb21wbGV4ZXMgUmVxdWlyZWQgZm9yIFRyYW5zcG9ydC9nZW5l
dGljcy8qbWV0YWJvbGlzbTwva2V5d29yZD48a2V5d29yZD5Hb2xnaSBBcHBhcmF0dXMvKmVuenlt
b2xvZ3k8L2tleXdvcmQ+PGtleXdvcmQ+SGVhdC1TaG9jayBSZXNwb25zZTwva2V5d29yZD48a2V5
d29yZD5Ib3QgVGVtcGVyYXR1cmU8L2tleXdvcmQ+PGtleXdvcmQ+TWVtYnJhbmUgUHJvdGVpbnMv
Z2VuZXRpY3MvKm1ldGFib2xpc208L2tleXdvcmQ+PGtleXdvcmQ+UHJvdGVpbiBEZW5hdHVyYXRp
b248L2tleXdvcmQ+PGtleXdvcmQ+UHJvdGVpbiBGb2xkaW5nPC9rZXl3b3JkPjxrZXl3b3JkPlBy
b3RlaW4gVHJhbnNwb3J0PC9rZXl3b3JkPjxrZXl3b3JkPlNhY2NoYXJvbXljZXMgY2VyZXZpc2lh
ZS8qZW56eW1vbG9neS9nZW5ldGljczwva2V5d29yZD48a2V5d29yZD5TYWNjaGFyb215Y2VzIGNl
cmV2aXNpYWUgUHJvdGVpbnMvZ2VuZXRpY3MvKm1ldGFib2xpc208L2tleXdvcmQ+PGtleXdvcmQ+
KlN0cmVzcywgUGh5c2lvbG9naWNhbDwva2V5d29yZD48a2V5d29yZD5UaW1lIEZhY3RvcnM8L2tl
eXdvcmQ+PGtleXdvcmQ+VHJhbnNjcmlwdGlvbiBGYWN0b3JzL2dlbmV0aWNzLyptZXRhYm9saXNt
PC9rZXl3b3JkPjxrZXl3b3JkPlViaXF1aXRpbi1Qcm90ZWluIExpZ2FzZSBDb21wbGV4ZXMvZ2Vu
ZXRpY3MvKm1ldGFib2xpc208L2tleXdvcmQ+PC9rZXl3b3Jkcz48ZGF0ZXM+PHllYXI+MjAxMzwv
eWVhcj48cHViLWRhdGVzPjxkYXRlPkFwciAxNjwvZGF0ZT48L3B1Yi1kYXRlcz48L2RhdGVzPjxp
c2JuPjIwNTAtMDg0WCAoUHJpbnQpJiN4RDsyMDUwLTA4NFggKExpbmtpbmcpPC9pc2JuPjxhY2Nl
c3Npb24tbnVtPjIzNTk5ODk0PC9hY2Nlc3Npb24tbnVtPjx1cmxzPjxyZWxhdGVkLXVybHM+PHVy
bD5odHRwOi8vd3d3Lm5jYmkubmxtLm5paC5nb3YvZW50cmV6L3F1ZXJ5LmZjZ2k/Y21kPVJldHJp
ZXZlJmFtcDtkYj1QdWJNZWQmYW1wO2RvcHQ9Q2l0YXRpb24mYW1wO2xpc3RfdWlkcz0yMzU5OTg5
NDwvdXJsPjwvcmVsYXRlZC11cmxzPjwvdXJscz48Y3VzdG9tMj4zNjI4NDA1PC9jdXN0b20yPjxl
bGVjdHJvbmljLXJlc291cmNlLW51bT4xMC43NTU0L2VMaWZlLjAwNDU5JiN4RDswMDQ1OSBbcGlp
XTwvZWxlY3Ryb25pYy1yZXNvdXJjZS1udW0+PGxhbmd1YWdlPmVuZzwvbGFuZ3VhZ2U+PC9yZWNv
cmQ+PC9DaXRlPjwvRW5kTm90ZT5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vPC9BdXRob3I+PFllYXI+MjAxMzwvWWVhcj48UmVj
TnVtPjMxPC9SZWNOdW0+PHJlY29yZD48cmVjLW51bWJlcj4zMTwvcmVjLW51bWJlcj48Zm9yZWln
bi1rZXlzPjxrZXkgYXBwPSJFTiIgZGItaWQ9IjJhcnJkeDBhcHBwc3czZTU5OXh4MDAya3Jhdjl6
dmE1czB6ciI+MzE8L2tleT48L2ZvcmVpZ24ta2V5cz48cmVmLXR5cGUgbmFtZT0iSm91cm5hbCBB
cnRpY2xlIj4xNzwvcmVmLXR5cGU+PGNvbnRyaWJ1dG9ycz48YXV0aG9ycz48YXV0aG9yPlpoYW8s
IFkuPC9hdXRob3I+PGF1dGhvcj5NYWNndXJuLCBKLiBBLjwvYXV0aG9yPjxhdXRob3I+TGl1LCBN
LjwvYXV0aG9yPjxhdXRob3I+RW1yLCBTLjwvYXV0aG9yPjwvYXV0aG9ycz48L2NvbnRyaWJ1dG9y
cz48YXV0aC1hZGRyZXNzPldlaWxsIEluc3RpdHV0ZSBvZiBDZWxsIGFuZCBNb2xlY3VsYXIgQmlv
bG9neSAsIENvcm5lbGwgVW5pdmVyc2l0eSAsIEl0aGFjYSAsIFVuaXRlZCBTdGF0ZXMuPC9hdXRo
LWFkZHJlc3M+PHRpdGxlcz48dGl0bGU+VGhlIEFSVC1Sc3A1IHViaXF1aXRpbiBsaWdhc2UgbmV0
d29yayBjb21wcmlzZXMgYSBwbGFzbWEgbWVtYnJhbmUgcXVhbGl0eSBjb250cm9sIHN5c3RlbSB0
aGF0IHByb3RlY3RzIHllYXN0IGNlbGxzIGZyb20gcHJvdGVvdG94aWMgc3RyZXNzPC90aXRsZT48
c2Vjb25kYXJ5LXRpdGxlPkVsaWZlPC9zZWNvbmRhcnktdGl0bGU+PC90aXRsZXM+PHBlcmlvZGlj
YWw+PGZ1bGwtdGl0bGU+RWxpZmU8L2Z1bGwtdGl0bGU+PC9wZXJpb2RpY2FsPjxwYWdlcz5lMDA0
NTk8L3BhZ2VzPjx2b2x1bWU+Mjwvdm9sdW1lPjxlZGl0aW9uPjIwMTMvMDQvMjA8L2VkaXRpb24+
PGtleXdvcmRzPjxrZXl3b3JkPkFkYXB0b3IgUHJvdGVpbnMsIFNpZ25hbCBUcmFuc2R1Y2luZy9n
ZW5ldGljcy8qbWV0YWJvbGlzbTwva2V5d29yZD48a2V5d29yZD5DZWxsIE1lbWJyYW5lLyplbnp5
bW9sb2d5PC9rZXl3b3JkPjxrZXl3b3JkPkROQS1CaW5kaW5nIFByb3RlaW5zL2dlbmV0aWNzLypt
ZXRhYm9saXNtPC9rZXl3b3JkPjxrZXl3b3JkPkVuZG9jeXRvc2lzPC9rZXl3b3JkPjxrZXl3b3Jk
PkVuZG9wbGFzbWljIFJldGljdWx1bS8qZW56eW1vbG9neTwva2V5d29yZD48a2V5d29yZD5FbmRv
cGxhc21pYyBSZXRpY3VsdW0tQXNzb2NpYXRlZCBEZWdyYWRhdGlvbjwva2V5d29yZD48a2V5d29y
ZD5FbmRvc29tYWwgU29ydGluZyBDb21wbGV4ZXMgUmVxdWlyZWQgZm9yIFRyYW5zcG9ydC9nZW5l
dGljcy8qbWV0YWJvbGlzbTwva2V5d29yZD48a2V5d29yZD5Hb2xnaSBBcHBhcmF0dXMvKmVuenlt
b2xvZ3k8L2tleXdvcmQ+PGtleXdvcmQ+SGVhdC1TaG9jayBSZXNwb25zZTwva2V5d29yZD48a2V5
d29yZD5Ib3QgVGVtcGVyYXR1cmU8L2tleXdvcmQ+PGtleXdvcmQ+TWVtYnJhbmUgUHJvdGVpbnMv
Z2VuZXRpY3MvKm1ldGFib2xpc208L2tleXdvcmQ+PGtleXdvcmQ+UHJvdGVpbiBEZW5hdHVyYXRp
b248L2tleXdvcmQ+PGtleXdvcmQ+UHJvdGVpbiBGb2xkaW5nPC9rZXl3b3JkPjxrZXl3b3JkPlBy
b3RlaW4gVHJhbnNwb3J0PC9rZXl3b3JkPjxrZXl3b3JkPlNhY2NoYXJvbXljZXMgY2VyZXZpc2lh
ZS8qZW56eW1vbG9neS9nZW5ldGljczwva2V5d29yZD48a2V5d29yZD5TYWNjaGFyb215Y2VzIGNl
cmV2aXNpYWUgUHJvdGVpbnMvZ2VuZXRpY3MvKm1ldGFib2xpc208L2tleXdvcmQ+PGtleXdvcmQ+
KlN0cmVzcywgUGh5c2lvbG9naWNhbDwva2V5d29yZD48a2V5d29yZD5UaW1lIEZhY3RvcnM8L2tl
eXdvcmQ+PGtleXdvcmQ+VHJhbnNjcmlwdGlvbiBGYWN0b3JzL2dlbmV0aWNzLyptZXRhYm9saXNt
PC9rZXl3b3JkPjxrZXl3b3JkPlViaXF1aXRpbi1Qcm90ZWluIExpZ2FzZSBDb21wbGV4ZXMvZ2Vu
ZXRpY3MvKm1ldGFib2xpc208L2tleXdvcmQ+PC9rZXl3b3Jkcz48ZGF0ZXM+PHllYXI+MjAxMzwv
eWVhcj48cHViLWRhdGVzPjxkYXRlPkFwciAxNjwvZGF0ZT48L3B1Yi1kYXRlcz48L2RhdGVzPjxp
c2JuPjIwNTAtMDg0WCAoUHJpbnQpJiN4RDsyMDUwLTA4NFggKExpbmtpbmcpPC9pc2JuPjxhY2Nl
c3Npb24tbnVtPjIzNTk5ODk0PC9hY2Nlc3Npb24tbnVtPjx1cmxzPjxyZWxhdGVkLXVybHM+PHVy
bD5odHRwOi8vd3d3Lm5jYmkubmxtLm5paC5nb3YvZW50cmV6L3F1ZXJ5LmZjZ2k/Y21kPVJldHJp
ZXZlJmFtcDtkYj1QdWJNZWQmYW1wO2RvcHQ9Q2l0YXRpb24mYW1wO2xpc3RfdWlkcz0yMzU5OTg5
NDwvdXJsPjwvcmVsYXRlZC11cmxzPjwvdXJscz48Y3VzdG9tMj4zNjI4NDA1PC9jdXN0b20yPjxl
bGVjdHJvbmljLXJlc291cmNlLW51bT4xMC43NTU0L2VMaWZlLjAwNDU5JiN4RDswMDQ1OSBbcGlp
XTwvZWxlY3Ryb25pYy1yZXNvdXJjZS1udW0+PGxhbmd1YWdlPmVuZzwvbGFuZ3VhZ2U+PC9yZWNv
cmQ+PC9DaXRlPjwvRW5kTm90ZT5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YCS1856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SEY6210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hac1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NATMX6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nford&lt;/Author&gt;&lt;Year&gt;2012&lt;/Year&gt;&lt;RecNum&gt;22&lt;/RecNum&gt;&lt;record&gt;&lt;rec-number&gt;22&lt;/rec-number&gt;&lt;foreign-keys&gt;&lt;key app="EN" db-id="2arrdx0apppsw3e599xx002krav9zva5s0zr"&gt;22&lt;/key&gt;&lt;/foreign-keys&gt;&lt;ref-type name="Journal Article"&gt;17&lt;/ref-type&gt;&lt;contributors&gt;&lt;authors&gt;&lt;author&gt;Manford, A. G.&lt;/author&gt;&lt;author&gt;Stefan, C. J.&lt;/author&gt;&lt;author&gt;Yuan, H. L.&lt;/author&gt;&lt;author&gt;Macgurn, J. A.&lt;/author&gt;&lt;author&gt;Emr, S. D.&lt;/author&gt;&lt;/authors&gt;&lt;/contributors&gt;&lt;auth-address&gt;Weill Institute for Cell and Molecular Biology, Department of Molecular Biology and Genetics, Cornell University, Ithaca, NY 14853, USA.&lt;/auth-address&gt;&lt;titles&gt;&lt;title&gt;ER-to-plasma membrane tethering proteins regulate cell signaling and ER morphology&lt;/title&gt;&lt;secondary-title&gt;Dev Cell&lt;/secondary-title&gt;&lt;/titles&gt;&lt;pages&gt;1129-40&lt;/pages&gt;&lt;volume&gt;23&lt;/volume&gt;&lt;number&gt;6&lt;/number&gt;&lt;edition&gt;2012/12/15&lt;/edition&gt;&lt;keywords&gt;&lt;keyword&gt;Calcium-Binding Proteins/genetics/metabolism&lt;/keyword&gt;&lt;keyword&gt;Cell Membrane/chemistry/*metabolism/ultrastructure&lt;/keyword&gt;&lt;keyword&gt;Endoplasmic Reticulum/chemistry/genetics/*metabolism/*ultrastructure&lt;/keyword&gt;&lt;keyword&gt;Intracellular Membranes/metabolism/ultrastructure&lt;/keyword&gt;&lt;keyword&gt;Membrane Proteins/genetics/*metabolism&lt;/keyword&gt;&lt;keyword&gt;Phosphatidylinositols&lt;/keyword&gt;&lt;keyword&gt;Saccharomyces cerevisiae/genetics/*metabolism/ultrastructure&lt;/keyword&gt;&lt;keyword&gt;Saccharomyces cerevisiae Proteins/genetics/metabolism&lt;/keyword&gt;&lt;keyword&gt;Sequence Deletion&lt;/keyword&gt;&lt;keyword&gt;*Signal Transduction&lt;/keyword&gt;&lt;keyword&gt;Unfolded Protein Response&lt;/keyword&gt;&lt;/keywords&gt;&lt;dates&gt;&lt;year&gt;2012&lt;/year&gt;&lt;pub-dates&gt;&lt;date&gt;Dec 11&lt;/date&gt;&lt;/pub-dates&gt;&lt;/dates&gt;&lt;isbn&gt;1878-1551 (Electronic)&amp;#xD;1534-5807 (Linking)&lt;/isbn&gt;&lt;accession-num&gt;23237950&lt;/accession-num&gt;&lt;urls&gt;&lt;related-urls&gt;&lt;url&gt;http://www.ncbi.nlm.nih.gov/entrez/query.fcgi?cmd=Retrieve&amp;amp;db=PubMed&amp;amp;dopt=Citation&amp;amp;list_uids=23237950&lt;/url&gt;&lt;/related-urls&gt;&lt;/urls&gt;&lt;electronic-resource-num&gt;S1534-5807(12)00524-2 [pii]&amp;#xD;10.1016/j.devcel.2012.11.004&lt;/electronic-resource-num&gt;&lt;language&gt;eng&lt;/language&gt;&lt;/record&gt;&lt;/Cite&gt;&lt;/EndNote&gt;</w:instrTex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BY4741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proofErr w:type="spellStart"/>
            <w:r w:rsidRPr="007F32FF">
              <w:rPr>
                <w:rFonts w:ascii="Arial" w:eastAsia="Times New Roman" w:hAnsi="Arial" w:cs="Times New Roman"/>
                <w:i/>
                <w:sz w:val="20"/>
                <w:szCs w:val="20"/>
                <w:shd w:val="clear" w:color="auto" w:fill="FFFFFF"/>
              </w:rPr>
              <w:t>MAT</w:t>
            </w:r>
            <w:r w:rsidRPr="007F32FF">
              <w:rPr>
                <w:rFonts w:ascii="Arial" w:eastAsia="Times New Roman" w:hAnsi="Arial" w:cs="Times New Roman"/>
                <w:b/>
                <w:sz w:val="20"/>
                <w:szCs w:val="20"/>
                <w:shd w:val="clear" w:color="auto" w:fill="FFFFFF"/>
              </w:rPr>
              <w:t>a</w:t>
            </w:r>
            <w:proofErr w:type="spellEnd"/>
            <w:r w:rsidRPr="007F32FF">
              <w:rPr>
                <w:rFonts w:ascii="Arial" w:eastAsia="Times New Roman" w:hAnsi="Arial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F32FF">
              <w:rPr>
                <w:rFonts w:ascii="Arial" w:eastAsia="Times New Roman" w:hAnsi="Arial" w:cs="Times New Roman"/>
                <w:i/>
                <w:sz w:val="20"/>
                <w:szCs w:val="20"/>
                <w:shd w:val="clear" w:color="auto" w:fill="FFFFFF"/>
              </w:rPr>
              <w:t>his3</w:t>
            </w:r>
            <w:r w:rsidRPr="007F32FF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7F32FF">
              <w:rPr>
                <w:rFonts w:ascii="Arial" w:eastAsia="Times New Roman" w:hAnsi="Arial" w:cs="Times New Roman"/>
                <w:i/>
                <w:sz w:val="20"/>
                <w:szCs w:val="20"/>
                <w:shd w:val="clear" w:color="auto" w:fill="FFFFFF"/>
              </w:rPr>
              <w:t>1 leu2Δ0 met15</w:t>
            </w:r>
            <w:r w:rsidRPr="007F32FF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7F32FF">
              <w:rPr>
                <w:rFonts w:ascii="Arial" w:eastAsia="Times New Roman" w:hAnsi="Arial" w:cs="Times New Roman"/>
                <w:i/>
                <w:sz w:val="20"/>
                <w:szCs w:val="20"/>
                <w:shd w:val="clear" w:color="auto" w:fill="FFFFFF"/>
              </w:rPr>
              <w:t>0 ura3</w:t>
            </w:r>
            <w:r w:rsidRPr="007F32FF">
              <w:rPr>
                <w:rFonts w:ascii="Symbol" w:hAnsi="Symbol"/>
                <w:i/>
                <w:sz w:val="20"/>
                <w:szCs w:val="20"/>
              </w:rPr>
              <w:t></w:t>
            </w:r>
            <w:r w:rsidRPr="007F32FF">
              <w:rPr>
                <w:rFonts w:ascii="Arial" w:eastAsia="Times New Roman" w:hAnsi="Arial" w:cs="Times New Roman"/>
                <w:i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268" w:type="dxa"/>
          </w:tcPr>
          <w:p w:rsidR="00314046" w:rsidRPr="007F32FF" w:rsidRDefault="003A0A5B" w:rsidP="0093491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MTQ0PC9SZWNOdW0+PHJlY29yZD48cmVjLW51bWJlcj4xNDQ8L3JlYy1udW1iZXI+
PGZvcmVpZ24ta2V5cz48a2V5IGFwcD0iRU4iIGRiLWlkPSIyYXJyZHgwYXBwcHN3M2U1OTl4eDAw
MmtyYXY5enZhNXMwenIiPjE0NDwva2V5PjwvZm9yZWlnbi1rZXlzPjxyZWYtdHlwZSBuYW1lPSJK
b3VybmFsIEFydGljbGUiPjE3PC9yZWYtdHlwZT48Y29udHJpYnV0b3JzPjxhdXRob3JzPjxhdXRo
b3I+QnJhY2htYW5uLCBDLiBCLjwvYXV0aG9yPjxhdXRob3I+RGF2aWVzLCBBLjwvYXV0aG9yPjxh
dXRob3I+Q29zdCwgRy4gSi48L2F1dGhvcj48YXV0aG9yPkNhcHV0bywgRS48L2F1dGhvcj48YXV0
aG9yPkxpLCBKLjwvYXV0aG9yPjxhdXRob3I+SGlldGVyLCBQLjwvYXV0aG9yPjxhdXRob3I+Qm9l
a2UsIEouIEQuPC9hdXRob3I+PC9hdXRob3JzPjwvY29udHJpYnV0b3JzPjxhdXRoLWFkZHJlc3M+
RGVwYXJ0bWVudCBvZiBNb2xlY3VsYXIgQmlvbG9neSBhbmQgR2VuZXRpY3MsIEpvaG5zIEhvcGtp
bnMgVW5pdmVyc2l0eSBTY2hvb2wgb2YgTWVkaWNpbmUsIEJhbHRpbW9yZSwgTUQgMjEyMDUsIFVT
QS48L2F1dGgtYWRkcmVzcz48dGl0bGVzPjx0aXRsZT5EZXNpZ25lciBkZWxldGlvbiBzdHJhaW5z
IGRlcml2ZWQgZnJvbSBTYWNjaGFyb215Y2VzIGNlcmV2aXNpYWUgUzI4OEM6IGEgdXNlZnVsIHNl
dCBvZiBzdHJhaW5zIGFuZCBwbGFzbWlkcyBmb3IgUENSLW1lZGlhdGVkIGdlbmUgZGlzcnVwdGlv
biBhbmQgb3RoZXIgYXBwbGljYXRpb25zPC90aXRsZT48c2Vjb25kYXJ5LXRpdGxlPlllYXN0PC9z
ZWNvbmRhcnktdGl0bGU+PC90aXRsZXM+PHBlcmlvZGljYWw+PGZ1bGwtdGl0bGU+WWVhc3Q8L2Z1
bGwtdGl0bGU+PGFiYnItMT5ZZWFzdDwvYWJici0xPjwvcGVyaW9kaWNhbD48cGFnZXM+MTE1LTMy
PC9wYWdlcz48dm9sdW1lPjE0PC92b2x1bWU+PG51bWJlcj4yPC9udW1iZXI+PGVkaXRpb24+MTk5
OC8wMy8wNDwvZWRpdGlvbj48a2V5d29yZHM+PGtleXdvcmQ+QWxsZWxlczwva2V5d29yZD48a2V5
d29yZD5CbG90dGluZywgTm9ydGhlcm48L2tleXdvcmQ+PGtleXdvcmQ+QmxvdHRpbmcsIFNvdXRo
ZXJuPC9rZXl3b3JkPjxrZXl3b3JkPkROQSBQcmltZXJzL2NoZW1pc3RyeTwva2V5d29yZD48a2V5
d29yZD4qR2VuZSBEZWxldGlvbjwva2V5d29yZD48a2V5d29yZD5HZW5lIEV4cHJlc3Npb248L2tl
eXdvcmQ+PGtleXdvcmQ+R2VuZXRpYyBNYXJrZXJzLypwaHlzaW9sb2d5PC9rZXl3b3JkPjxrZXl3
b3JkPkdlbm9tZSwgRnVuZ2FsPC9rZXl3b3JkPjxrZXl3b3JkPk11dGF0aW9uLypwaHlzaW9sb2d5
PC9rZXl3b3JkPjxrZXl3b3JkPlBsYXNtaWRzLypjaGVtaXN0cnkvZ2VuZXRpY3MvcGh5c2lvbG9n
eTwva2V5d29yZD48a2V5d29yZD5Qb2x5bWVyYXNlIENoYWluIFJlYWN0aW9uPC9rZXl3b3JkPjxr
ZXl3b3JkPlNhY2NoYXJvbXljZXMgY2VyZXZpc2lhZS8qZ2VuZXRpY3MvcGh5c2lvbG9neTwva2V5
d29yZD48L2tleXdvcmRzPjxkYXRlcz48eWVhcj4xOTk4PC95ZWFyPjxwdWItZGF0ZXM+PGRhdGU+
SmFuIDMwPC9kYXRlPjwvcHViLWRhdGVzPjwvZGF0ZXM+PGlzYm4+MDc0OS01MDNYIChQcmludCkm
I3hEOzA3NDktNTAzWCAoTGlua2luZyk8L2lzYm4+PGFjY2Vzc2lvbi1udW0+OTQ4MzgwMTwvYWNj
ZXNzaW9uLW51bT48dXJscz48cmVsYXRlZC11cmxzPjx1cmw+aHR0cDovL3d3dy5uY2JpLm5sbS5u
aWguZ292L2VudHJlei9xdWVyeS5mY2dpP2NtZD1SZXRyaWV2ZSZhbXA7ZGI9UHViTWVkJmFtcDtk
b3B0PUNpdGF0aW9uJmFtcDtsaXN0X3VpZHM9OTQ4MzgwMTwvdXJsPjwvcmVsYXRlZC11cmxzPjwv
dXJscz48ZWxlY3Ryb25pYy1yZXNvdXJjZS1udW0+MTAuMTAwMi8oU0lDSSkxMDk3LTAwNjEoMTk5
ODAxMzApMTQ6MiZsdDsxMTU6OkFJRC1ZRUEyMDQmZ3Q7My4wLkNPOzItMiBbcGlpXSYjeEQ7MTAu
MTAwMi8oU0lDSSkxMDk3LTAwNjEoMTk5ODAxMzApMTQ6MiZsdDsxMTU6OkFJRC1ZRUEyMDQmZ3Q7
My4wLkNPOzItMjwvZWxlY3Ryb25pYy1yZXNvdXJjZS1udW0+PGxhbmd1YWdlPmVuZzwvbGFuZ3Vh
Z2U+PC9yZWNvcmQ+PC9DaXRlPjwvRW5kTm90ZT5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MTQ0PC9SZWNOdW0+PHJlY29yZD48cmVjLW51bWJlcj4xNDQ8L3JlYy1udW1iZXI+
PGZvcmVpZ24ta2V5cz48a2V5IGFwcD0iRU4iIGRiLWlkPSIyYXJyZHgwYXBwcHN3M2U1OTl4eDAw
MmtyYXY5enZhNXMwenIiPjE0NDwva2V5PjwvZm9yZWlnbi1rZXlzPjxyZWYtdHlwZSBuYW1lPSJK
b3VybmFsIEFydGljbGUiPjE3PC9yZWYtdHlwZT48Y29udHJpYnV0b3JzPjxhdXRob3JzPjxhdXRo
b3I+QnJhY2htYW5uLCBDLiBCLjwvYXV0aG9yPjxhdXRob3I+RGF2aWVzLCBBLjwvYXV0aG9yPjxh
dXRob3I+Q29zdCwgRy4gSi48L2F1dGhvcj48YXV0aG9yPkNhcHV0bywgRS48L2F1dGhvcj48YXV0
aG9yPkxpLCBKLjwvYXV0aG9yPjxhdXRob3I+SGlldGVyLCBQLjwvYXV0aG9yPjxhdXRob3I+Qm9l
a2UsIEouIEQuPC9hdXRob3I+PC9hdXRob3JzPjwvY29udHJpYnV0b3JzPjxhdXRoLWFkZHJlc3M+
RGVwYXJ0bWVudCBvZiBNb2xlY3VsYXIgQmlvbG9neSBhbmQgR2VuZXRpY3MsIEpvaG5zIEhvcGtp
bnMgVW5pdmVyc2l0eSBTY2hvb2wgb2YgTWVkaWNpbmUsIEJhbHRpbW9yZSwgTUQgMjEyMDUsIFVT
QS48L2F1dGgtYWRkcmVzcz48dGl0bGVzPjx0aXRsZT5EZXNpZ25lciBkZWxldGlvbiBzdHJhaW5z
IGRlcml2ZWQgZnJvbSBTYWNjaGFyb215Y2VzIGNlcmV2aXNpYWUgUzI4OEM6IGEgdXNlZnVsIHNl
dCBvZiBzdHJhaW5zIGFuZCBwbGFzbWlkcyBmb3IgUENSLW1lZGlhdGVkIGdlbmUgZGlzcnVwdGlv
biBhbmQgb3RoZXIgYXBwbGljYXRpb25zPC90aXRsZT48c2Vjb25kYXJ5LXRpdGxlPlllYXN0PC9z
ZWNvbmRhcnktdGl0bGU+PC90aXRsZXM+PHBlcmlvZGljYWw+PGZ1bGwtdGl0bGU+WWVhc3Q8L2Z1
bGwtdGl0bGU+PGFiYnItMT5ZZWFzdDwvYWJici0xPjwvcGVyaW9kaWNhbD48cGFnZXM+MTE1LTMy
PC9wYWdlcz48dm9sdW1lPjE0PC92b2x1bWU+PG51bWJlcj4yPC9udW1iZXI+PGVkaXRpb24+MTk5
OC8wMy8wNDwvZWRpdGlvbj48a2V5d29yZHM+PGtleXdvcmQ+QWxsZWxlczwva2V5d29yZD48a2V5
d29yZD5CbG90dGluZywgTm9ydGhlcm48L2tleXdvcmQ+PGtleXdvcmQ+QmxvdHRpbmcsIFNvdXRo
ZXJuPC9rZXl3b3JkPjxrZXl3b3JkPkROQSBQcmltZXJzL2NoZW1pc3RyeTwva2V5d29yZD48a2V5
d29yZD4qR2VuZSBEZWxldGlvbjwva2V5d29yZD48a2V5d29yZD5HZW5lIEV4cHJlc3Npb248L2tl
eXdvcmQ+PGtleXdvcmQ+R2VuZXRpYyBNYXJrZXJzLypwaHlzaW9sb2d5PC9rZXl3b3JkPjxrZXl3
b3JkPkdlbm9tZSwgRnVuZ2FsPC9rZXl3b3JkPjxrZXl3b3JkPk11dGF0aW9uLypwaHlzaW9sb2d5
PC9rZXl3b3JkPjxrZXl3b3JkPlBsYXNtaWRzLypjaGVtaXN0cnkvZ2VuZXRpY3MvcGh5c2lvbG9n
eTwva2V5d29yZD48a2V5d29yZD5Qb2x5bWVyYXNlIENoYWluIFJlYWN0aW9uPC9rZXl3b3JkPjxr
ZXl3b3JkPlNhY2NoYXJvbXljZXMgY2VyZXZpc2lhZS8qZ2VuZXRpY3MvcGh5c2lvbG9neTwva2V5
d29yZD48L2tleXdvcmRzPjxkYXRlcz48eWVhcj4xOTk4PC95ZWFyPjxwdWItZGF0ZXM+PGRhdGU+
SmFuIDMwPC9kYXRlPjwvcHViLWRhdGVzPjwvZGF0ZXM+PGlzYm4+MDc0OS01MDNYIChQcmludCkm
I3hEOzA3NDktNTAzWCAoTGlua2luZyk8L2lzYm4+PGFjY2Vzc2lvbi1udW0+OTQ4MzgwMTwvYWNj
ZXNzaW9uLW51bT48dXJscz48cmVsYXRlZC11cmxzPjx1cmw+aHR0cDovL3d3dy5uY2JpLm5sbS5u
aWguZ292L2VudHJlei9xdWVyeS5mY2dpP2NtZD1SZXRyaWV2ZSZhbXA7ZGI9UHViTWVkJmFtcDtk
b3B0PUNpdGF0aW9uJmFtcDtsaXN0X3VpZHM9OTQ4MzgwMTwvdXJsPjwvcmVsYXRlZC11cmxzPjwv
dXJscz48ZWxlY3Ryb25pYy1yZXNvdXJjZS1udW0+MTAuMTAwMi8oU0lDSSkxMDk3LTAwNjEoMTk5
ODAxMzApMTQ6MiZsdDsxMTU6OkFJRC1ZRUEyMDQmZ3Q7My4wLkNPOzItMiBbcGlpXSYjeEQ7MTAu
MTAwMi8oU0lDSSkxMDk3LTAwNjEoMTk5ODAxMzApMTQ6MiZsdDsxMTU6OkFJRC1ZRUEyMDQmZ3Q7
My4wLkNPOzItMjwvZWxlY3Ryb25pYy1yZXNvdXJjZS1udW0+PGxhbmd1YWdlPmVuZzwvbGFuZ3Vh
Z2U+PC9yZWNvcmQ+PC9DaXRlPjwvRW5kTm90ZT5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46" w:type="dxa"/>
          </w:tcPr>
          <w:p w:rsidR="00314046" w:rsidRPr="007F32FF" w:rsidRDefault="00314046" w:rsidP="00BF1DA9">
            <w:pPr>
              <w:keepNext/>
              <w:keepLines/>
              <w:spacing w:after="0"/>
              <w:outlineLvl w:val="4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BY4741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hsp104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kanMX6</w:t>
            </w:r>
          </w:p>
        </w:tc>
        <w:tc>
          <w:tcPr>
            <w:tcW w:w="2268" w:type="dxa"/>
          </w:tcPr>
          <w:p w:rsidR="00314046" w:rsidRPr="007F32FF" w:rsidRDefault="006F2DA4" w:rsidP="00934916">
            <w:pPr>
              <w:keepNext/>
              <w:keepLines/>
              <w:spacing w:after="0"/>
              <w:outlineLvl w:val="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MTQ0PC9SZWNOdW0+PHJlY29yZD48cmVjLW51bWJlcj4xNDQ8L3JlYy1udW1iZXI+
PGZvcmVpZ24ta2V5cz48a2V5IGFwcD0iRU4iIGRiLWlkPSIyYXJyZHgwYXBwcHN3M2U1OTl4eDAw
MmtyYXY5enZhNXMwenIiPjE0NDwva2V5PjwvZm9yZWlnbi1rZXlzPjxyZWYtdHlwZSBuYW1lPSJK
b3VybmFsIEFydGljbGUiPjE3PC9yZWYtdHlwZT48Y29udHJpYnV0b3JzPjxhdXRob3JzPjxhdXRo
b3I+QnJhY2htYW5uLCBDLiBCLjwvYXV0aG9yPjxhdXRob3I+RGF2aWVzLCBBLjwvYXV0aG9yPjxh
dXRob3I+Q29zdCwgRy4gSi48L2F1dGhvcj48YXV0aG9yPkNhcHV0bywgRS48L2F1dGhvcj48YXV0
aG9yPkxpLCBKLjwvYXV0aG9yPjxhdXRob3I+SGlldGVyLCBQLjwvYXV0aG9yPjxhdXRob3I+Qm9l
a2UsIEouIEQuPC9hdXRob3I+PC9hdXRob3JzPjwvY29udHJpYnV0b3JzPjxhdXRoLWFkZHJlc3M+
RGVwYXJ0bWVudCBvZiBNb2xlY3VsYXIgQmlvbG9neSBhbmQgR2VuZXRpY3MsIEpvaG5zIEhvcGtp
bnMgVW5pdmVyc2l0eSBTY2hvb2wgb2YgTWVkaWNpbmUsIEJhbHRpbW9yZSwgTUQgMjEyMDUsIFVT
QS48L2F1dGgtYWRkcmVzcz48dGl0bGVzPjx0aXRsZT5EZXNpZ25lciBkZWxldGlvbiBzdHJhaW5z
IGRlcml2ZWQgZnJvbSBTYWNjaGFyb215Y2VzIGNlcmV2aXNpYWUgUzI4OEM6IGEgdXNlZnVsIHNl
dCBvZiBzdHJhaW5zIGFuZCBwbGFzbWlkcyBmb3IgUENSLW1lZGlhdGVkIGdlbmUgZGlzcnVwdGlv
biBhbmQgb3RoZXIgYXBwbGljYXRpb25zPC90aXRsZT48c2Vjb25kYXJ5LXRpdGxlPlllYXN0PC9z
ZWNvbmRhcnktdGl0bGU+PC90aXRsZXM+PHBlcmlvZGljYWw+PGZ1bGwtdGl0bGU+WWVhc3Q8L2Z1
bGwtdGl0bGU+PGFiYnItMT5ZZWFzdDwvYWJici0xPjwvcGVyaW9kaWNhbD48cGFnZXM+MTE1LTMy
PC9wYWdlcz48dm9sdW1lPjE0PC92b2x1bWU+PG51bWJlcj4yPC9udW1iZXI+PGVkaXRpb24+MTk5
OC8wMy8wNDwvZWRpdGlvbj48a2V5d29yZHM+PGtleXdvcmQ+QWxsZWxlczwva2V5d29yZD48a2V5
d29yZD5CbG90dGluZywgTm9ydGhlcm48L2tleXdvcmQ+PGtleXdvcmQ+QmxvdHRpbmcsIFNvdXRo
ZXJuPC9rZXl3b3JkPjxrZXl3b3JkPkROQSBQcmltZXJzL2NoZW1pc3RyeTwva2V5d29yZD48a2V5
d29yZD4qR2VuZSBEZWxldGlvbjwva2V5d29yZD48a2V5d29yZD5HZW5lIEV4cHJlc3Npb248L2tl
eXdvcmQ+PGtleXdvcmQ+R2VuZXRpYyBNYXJrZXJzLypwaHlzaW9sb2d5PC9rZXl3b3JkPjxrZXl3
b3JkPkdlbm9tZSwgRnVuZ2FsPC9rZXl3b3JkPjxrZXl3b3JkPk11dGF0aW9uLypwaHlzaW9sb2d5
PC9rZXl3b3JkPjxrZXl3b3JkPlBsYXNtaWRzLypjaGVtaXN0cnkvZ2VuZXRpY3MvcGh5c2lvbG9n
eTwva2V5d29yZD48a2V5d29yZD5Qb2x5bWVyYXNlIENoYWluIFJlYWN0aW9uPC9rZXl3b3JkPjxr
ZXl3b3JkPlNhY2NoYXJvbXljZXMgY2VyZXZpc2lhZS8qZ2VuZXRpY3MvcGh5c2lvbG9neTwva2V5
d29yZD48L2tleXdvcmRzPjxkYXRlcz48eWVhcj4xOTk4PC95ZWFyPjxwdWItZGF0ZXM+PGRhdGU+
SmFuIDMwPC9kYXRlPjwvcHViLWRhdGVzPjwvZGF0ZXM+PGlzYm4+MDc0OS01MDNYIChQcmludCkm
I3hEOzA3NDktNTAzWCAoTGlua2luZyk8L2lzYm4+PGFjY2Vzc2lvbi1udW0+OTQ4MzgwMTwvYWNj
ZXNzaW9uLW51bT48dXJscz48cmVsYXRlZC11cmxzPjx1cmw+aHR0cDovL3d3dy5uY2JpLm5sbS5u
aWguZ292L2VudHJlei9xdWVyeS5mY2dpP2NtZD1SZXRyaWV2ZSZhbXA7ZGI9UHViTWVkJmFtcDtk
b3B0PUNpdGF0aW9uJmFtcDtsaXN0X3VpZHM9OTQ4MzgwMTwvdXJsPjwvcmVsYXRlZC11cmxzPjwv
dXJscz48ZWxlY3Ryb25pYy1yZXNvdXJjZS1udW0+MTAuMTAwMi8oU0lDSSkxMDk3LTAwNjEoMTk5
ODAxMzApMTQ6MiZsdDsxMTU6OkFJRC1ZRUEyMDQmZ3Q7My4wLkNPOzItMiBbcGlpXSYjeEQ7MTAu
MTAwMi8oU0lDSSkxMDk3LTAwNjEoMTk5ODAxMzApMTQ6MiZsdDsxMTU6OkFJRC1ZRUEyMDQmZ3Q7
My4wLkNPOzItMjwvZWxlY3Ryb25pYy1yZXNvdXJjZS1udW0+PGxhbmd1YWdlPmVuZzwvbGFuZ3Vh
Z2U+PC9yZWNvcmQ+PC9DaXRlPjxDaXRlPjxBdXRob3I+V2luemVsZXI8L0F1dGhvcj48WWVhcj4x
OTk5PC9ZZWFyPjxSZWNOdW0+MTQ1PC9SZWNOdW0+PHJlY29yZD48cmVjLW51bWJlcj4xNDU8L3Jl
Yy1udW1iZXI+PGZvcmVpZ24ta2V5cz48a2V5IGFwcD0iRU4iIGRiLWlkPSIyYXJyZHgwYXBwcHN3
M2U1OTl4eDAwMmtyYXY5enZhNXMwenIiPjE0NTwva2V5PjwvZm9yZWlnbi1rZXlzPjxyZWYtdHlw
ZSBuYW1lPSJKb3VybmFsIEFydGljbGUiPjE3PC9yZWYtdHlwZT48Y29udHJpYnV0b3JzPjxhdXRo
b3JzPjxhdXRob3I+V2luemVsZXIsIEUuIEEuPC9hdXRob3I+PGF1dGhvcj5TaG9lbWFrZXIsIEQu
IEQuPC9hdXRob3I+PGF1dGhvcj5Bc3Ryb21vZmYsIEEuPC9hdXRob3I+PGF1dGhvcj5MaWFuZywg
SC48L2F1dGhvcj48YXV0aG9yPkFuZGVyc29uLCBLLjwvYXV0aG9yPjxhdXRob3I+QW5kcmUsIEIu
PC9hdXRob3I+PGF1dGhvcj5CYW5naGFtLCBSLjwvYXV0aG9yPjxhdXRob3I+QmVuaXRvLCBSLjwv
YXV0aG9yPjxhdXRob3I+Qm9la2UsIEouIEQuPC9hdXRob3I+PGF1dGhvcj5CdXNzZXksIEguPC9h
dXRob3I+PGF1dGhvcj5DaHUsIEEuIE0uPC9hdXRob3I+PGF1dGhvcj5Db25uZWxseSwgQy48L2F1
dGhvcj48YXV0aG9yPkRhdmlzLCBLLjwvYXV0aG9yPjxhdXRob3I+RGlldHJpY2gsIEYuPC9hdXRo
b3I+PGF1dGhvcj5Eb3csIFMuIFcuPC9hdXRob3I+PGF1dGhvcj5FbCBCYWtrb3VyeSwgTS48L2F1
dGhvcj48YXV0aG9yPkZvdXJ5LCBGLjwvYXV0aG9yPjxhdXRob3I+RnJpZW5kLCBTLiBILjwvYXV0
aG9yPjxhdXRob3I+R2VudGFsZW4sIEUuPC9hdXRob3I+PGF1dGhvcj5HaWFldmVyLCBHLjwvYXV0
aG9yPjxhdXRob3I+SGVnZW1hbm4sIEouIEguPC9hdXRob3I+PGF1dGhvcj5Kb25lcywgVC48L2F1
dGhvcj48YXV0aG9yPkxhdWIsIE0uPC9hdXRob3I+PGF1dGhvcj5MaWFvLCBILjwvYXV0aG9yPjxh
dXRob3I+TGllYnVuZGd1dGgsIE4uPC9hdXRob3I+PGF1dGhvcj5Mb2NraGFydCwgRC4gSi48L2F1
dGhvcj48YXV0aG9yPkx1Y2F1LURhbmlsYSwgQS48L2F1dGhvcj48YXV0aG9yPkx1c3NpZXIsIE0u
PC9hdXRob3I+PGF1dGhvcj5NJmFwb3M7UmFiZXQsIE4uPC9hdXRob3I+PGF1dGhvcj5NZW5hcmQs
IFAuPC9hdXRob3I+PGF1dGhvcj5NaXR0bWFubiwgTS48L2F1dGhvcj48YXV0aG9yPlBhaSwgQy48
L2F1dGhvcj48YXV0aG9yPlJlYmlzY2h1bmcsIEMuPC9hdXRob3I+PGF1dGhvcj5SZXZ1ZWx0YSwg
Si4gTC48L2F1dGhvcj48YXV0aG9yPlJpbGVzLCBMLjwvYXV0aG9yPjxhdXRob3I+Um9iZXJ0cywg
Qy4gSi48L2F1dGhvcj48YXV0aG9yPlJvc3MtTWFjRG9uYWxkLCBQLjwvYXV0aG9yPjxhdXRob3I+
U2NoZXJlbnMsIEIuPC9hdXRob3I+PGF1dGhvcj5TbnlkZXIsIE0uPC9hdXRob3I+PGF1dGhvcj5T
b29raGFpLU1haGFkZW8sIFMuPC9hdXRob3I+PGF1dGhvcj5TdG9ybXMsIFIuIEsuPC9hdXRob3I+
PGF1dGhvcj5WZXJvbm5lYXUsIFMuPC9hdXRob3I+PGF1dGhvcj5Wb2V0LCBNLjwvYXV0aG9yPjxh
dXRob3I+Vm9sY2thZXJ0LCBHLjwvYXV0aG9yPjxhdXRob3I+V2FyZCwgVC4gUi48L2F1dGhvcj48
YXV0aG9yPld5c29ja2ksIFIuPC9hdXRob3I+PGF1dGhvcj5ZZW4sIEcuIFMuPC9hdXRob3I+PGF1
dGhvcj5ZdSwgSy48L2F1dGhvcj48YXV0aG9yPlppbW1lcm1hbm4sIEsuPC9hdXRob3I+PGF1dGhv
cj5QaGlsaXBwc2VuLCBQLjwvYXV0aG9yPjxhdXRob3I+Sm9obnN0b24sIE0uPC9hdXRob3I+PGF1
dGhvcj5EYXZpcywgUi4gVy48L2F1dGhvcj48L2F1dGhvcnM+PC9jb250cmlidXRvcnM+PGF1dGgt
YWRkcmVzcz5EZXBhcnRtZW50IG9mIEJpb2NoZW1pc3RyeSwgU3RhbmZvcmQgVW5pdmVyc2l0eSBT
Y2hvb2wgb2YgTWVkaWNpbmUsIFN0YW5mb3JkLCBDQSA5NDMwNS01MzA3LCBVU0EuPC9hdXRoLWFk
ZHJlc3M+PHRpdGxlcz48dGl0bGU+RnVuY3Rpb25hbCBjaGFyYWN0ZXJpemF0aW9uIG9mIHRoZSBT
LiBjZXJldmlzaWFlIGdlbm9tZSBieSBnZW5lIGRlbGV0aW9uIGFuZCBwYXJhbGxlbCBhbmFseXNp
czwvdGl0bGU+PHNlY29uZGFyeS10aXRsZT5TY2llbmNlPC9zZWNvbmRhcnktdGl0bGU+PC90aXRs
ZXM+PHBlcmlvZGljYWw+PGZ1bGwtdGl0bGU+U2NpZW5jZTwvZnVsbC10aXRsZT48YWJici0xPlNj
aWVuY2U8L2FiYnItMT48L3BlcmlvZGljYWw+PHBhZ2VzPjkwMS02PC9wYWdlcz48dm9sdW1lPjI4
NTwvdm9sdW1lPjxudW1iZXI+NTQyOTwvbnVtYmVyPjxlZGl0aW9uPjE5OTkvMDgvMDc8L2VkaXRp
b24+PGtleXdvcmRzPjxrZXl3b3JkPkN1bHR1cmUgTWVkaWE8L2tleXdvcmQ+PGtleXdvcmQ+Kkdl
bmUgRGVsZXRpb248L2tleXdvcmQ+PGtleXdvcmQ+R2VuZSBFeHByZXNzaW9uIFJlZ3VsYXRpb24s
IEZ1bmdhbDwva2V5d29yZD48a2V5d29yZD5HZW5lIFRhcmdldGluZzwva2V5d29yZD48a2V5d29y
ZD4qR2VuZXMsIEVzc2VudGlhbDwva2V5d29yZD48a2V5d29yZD5HZW5lcywgRnVuZ2FsPC9rZXl3
b3JkPjxrZXl3b3JkPipHZW5vbWUsIEZ1bmdhbDwva2V5d29yZD48a2V5d29yZD4qT3BlbiBSZWFk
aW5nIEZyYW1lczwva2V5d29yZD48a2V5d29yZD5QaGVub3R5cGU8L2tleXdvcmQ+PGtleXdvcmQ+
UG9seW1lcmFzZSBDaGFpbiBSZWFjdGlvbjwva2V5d29yZD48a2V5d29yZD5SZWNvbWJpbmF0aW9u
LCBHZW5ldGljPC9rZXl3b3JkPjxrZXl3b3JkPlNhY2NoYXJvbXljZXMgY2VyZXZpc2lhZS8qZ2Vu
ZXRpY3MvZ3Jvd3RoICZhbXA7IGRldmVsb3BtZW50PC9rZXl3b3JkPjwva2V5d29yZHM+PGRhdGVz
Pjx5ZWFyPjE5OTk8L3llYXI+PHB1Yi1kYXRlcz48ZGF0ZT5BdWcgNjwvZGF0ZT48L3B1Yi1kYXRl
cz48L2RhdGVzPjxpc2JuPjAwMzYtODA3NSAoUHJpbnQpJiN4RDswMDM2LTgwNzUgKExpbmtpbmcp
PC9pc2JuPjxhY2Nlc3Npb24tbnVtPjEwNDM2MTYxPC9hY2Nlc3Npb24tbnVtPjx1cmxzPjxyZWxh
dGVkLXVybHM+PHVybD5odHRwOi8vd3d3Lm5jYmkubmxtLm5paC5nb3YvZW50cmV6L3F1ZXJ5LmZj
Z2k/Y21kPVJldHJpZXZlJmFtcDtkYj1QdWJNZWQmYW1wO2RvcHQ9Q2l0YXRpb24mYW1wO2xpc3Rf
dWlkcz0xMDQzNjE2MTwvdXJsPjwvcmVsYXRlZC11cmxzPjwvdXJscz48ZWxlY3Ryb25pYy1yZXNv
dXJjZS1udW0+NzczNyBbcGlpXSYjeEQ7MTAuMTEyNi9zY2llbmNlLjI4NS41NDI5LjkwMTwvZWxl
Y3Ryb25pYy1yZXNvdXJjZS1udW0+PGxhbmd1YWdlPmVuZzwvbGFuZ3VhZ2U+PC9yZWNvcmQ+PC9D
aXRlPjxDaXRlPjxBdXRob3I+R2lhZXZlcjwvQXV0aG9yPjxZZWFyPjIwMDI8L1llYXI+PFJlY051
bT4xNDY8L1JlY051bT48cmVjb3JkPjxyZWMtbnVtYmVyPjE0NjwvcmVjLW51bWJlcj48Zm9yZWln
bi1rZXlzPjxrZXkgYXBwPSJFTiIgZGItaWQ9IjJhcnJkeDBhcHBwc3czZTU5OXh4MDAya3Jhdjl6
dmE1czB6ciI+MTQ2PC9rZXk+PC9mb3JlaWduLWtleXM+PHJlZi10eXBlIG5hbWU9IkpvdXJuYWwg
QXJ0aWNsZSI+MTc8L3JlZi10eXBlPjxjb250cmlidXRvcnM+PGF1dGhvcnM+PGF1dGhvcj5HaWFl
dmVyLCBHLjwvYXV0aG9yPjxhdXRob3I+Q2h1LCBBLiBNLjwvYXV0aG9yPjxhdXRob3I+TmksIEwu
PC9hdXRob3I+PGF1dGhvcj5Db25uZWxseSwgQy48L2F1dGhvcj48YXV0aG9yPlJpbGVzLCBMLjwv
YXV0aG9yPjxhdXRob3I+VmVyb25uZWF1LCBTLjwvYXV0aG9yPjxhdXRob3I+RG93LCBTLjwvYXV0
aG9yPjxhdXRob3I+THVjYXUtRGFuaWxhLCBBLjwvYXV0aG9yPjxhdXRob3I+QW5kZXJzb24sIEsu
PC9hdXRob3I+PGF1dGhvcj5BbmRyZSwgQi48L2F1dGhvcj48YXV0aG9yPkFya2luLCBBLiBQLjwv
YXV0aG9yPjxhdXRob3I+QXN0cm9tb2ZmLCBBLjwvYXV0aG9yPjxhdXRob3I+RWwtQmFra291cnks
IE0uPC9hdXRob3I+PGF1dGhvcj5CYW5naGFtLCBSLjwvYXV0aG9yPjxhdXRob3I+QmVuaXRvLCBS
LjwvYXV0aG9yPjxhdXRob3I+QnJhY2hhdCwgUy48L2F1dGhvcj48YXV0aG9yPkNhbXBhbmFybywg
Uy48L2F1dGhvcj48YXV0aG9yPkN1cnRpc3MsIE0uPC9hdXRob3I+PGF1dGhvcj5EYXZpcywgSy48
L2F1dGhvcj48YXV0aG9yPkRldXRzY2hiYXVlciwgQS48L2F1dGhvcj48YXV0aG9yPkVudGlhbiwg
Sy4gRC48L2F1dGhvcj48YXV0aG9yPkZsYWhlcnR5LCBQLjwvYXV0aG9yPjxhdXRob3I+Rm91cnks
IEYuPC9hdXRob3I+PGF1dGhvcj5HYXJmaW5rZWwsIEQuIEouPC9hdXRob3I+PGF1dGhvcj5HZXJz
dGVpbiwgTS48L2F1dGhvcj48YXV0aG9yPkdvdHRlLCBELjwvYXV0aG9yPjxhdXRob3I+R3VsZGVu
ZXIsIFUuPC9hdXRob3I+PGF1dGhvcj5IZWdlbWFubiwgSi4gSC48L2F1dGhvcj48YXV0aG9yPkhl
bXBlbCwgUy48L2F1dGhvcj48YXV0aG9yPkhlcm1hbiwgWi48L2F1dGhvcj48YXV0aG9yPkphcmFt
aWxsbywgRC4gRi48L2F1dGhvcj48YXV0aG9yPktlbGx5LCBELiBFLjwvYXV0aG9yPjxhdXRob3I+
S2VsbHksIFMuIEwuPC9hdXRob3I+PGF1dGhvcj5Lb3R0ZXIsIFAuPC9hdXRob3I+PGF1dGhvcj5M
YUJvbnRlLCBELjwvYXV0aG9yPjxhdXRob3I+TGFtYiwgRC4gQy48L2F1dGhvcj48YXV0aG9yPkxh
biwgTi48L2F1dGhvcj48YXV0aG9yPkxpYW5nLCBILjwvYXV0aG9yPjxhdXRob3I+TGlhbywgSC48
L2F1dGhvcj48YXV0aG9yPkxpdSwgTC48L2F1dGhvcj48YXV0aG9yPkx1bywgQy48L2F1dGhvcj48
YXV0aG9yPkx1c3NpZXIsIE0uPC9hdXRob3I+PGF1dGhvcj5NYW8sIFIuPC9hdXRob3I+PGF1dGhv
cj5NZW5hcmQsIFAuPC9hdXRob3I+PGF1dGhvcj5Pb2ksIFMuIEwuPC9hdXRob3I+PGF1dGhvcj5S
ZXZ1ZWx0YSwgSi4gTC48L2F1dGhvcj48YXV0aG9yPlJvYmVydHMsIEMuIEouPC9hdXRob3I+PGF1
dGhvcj5Sb3NlLCBNLjwvYXV0aG9yPjxhdXRob3I+Um9zcy1NYWNkb25hbGQsIFAuPC9hdXRob3I+
PGF1dGhvcj5TY2hlcmVucywgQi48L2F1dGhvcj48YXV0aG9yPlNjaGltbWFjaywgRy48L2F1dGhv
cj48YXV0aG9yPlNoYWZlciwgQi48L2F1dGhvcj48YXV0aG9yPlNob2VtYWtlciwgRC4gRC48L2F1
dGhvcj48YXV0aG9yPlNvb2toYWktTWFoYWRlbywgUy48L2F1dGhvcj48YXV0aG9yPlN0b3Jtcywg
Ui4gSy48L2F1dGhvcj48YXV0aG9yPlN0cmF0aGVybiwgSi4gTi48L2F1dGhvcj48YXV0aG9yPlZh
bGxlLCBHLjwvYXV0aG9yPjxhdXRob3I+Vm9ldCwgTS48L2F1dGhvcj48YXV0aG9yPlZvbGNrYWVy
dCwgRy48L2F1dGhvcj48YXV0aG9yPldhbmcsIEMuIFkuPC9hdXRob3I+PGF1dGhvcj5XYXJkLCBU
LiBSLjwvYXV0aG9yPjxhdXRob3I+V2lsaGVsbXksIEouPC9hdXRob3I+PGF1dGhvcj5XaW56ZWxl
ciwgRS4gQS48L2F1dGhvcj48YXV0aG9yPllhbmcsIFkuPC9hdXRob3I+PGF1dGhvcj5ZZW4sIEcu
PC9hdXRob3I+PGF1dGhvcj5Zb3VuZ21hbiwgRS48L2F1dGhvcj48YXV0aG9yPll1LCBLLjwvYXV0
aG9yPjxhdXRob3I+QnVzc2V5LCBILjwvYXV0aG9yPjxhdXRob3I+Qm9la2UsIEouIEQuPC9hdXRo
b3I+PGF1dGhvcj5TbnlkZXIsIE0uPC9hdXRob3I+PGF1dGhvcj5QaGlsaXBwc2VuLCBQLjwvYXV0
aG9yPjxhdXRob3I+RGF2aXMsIFIuIFcuPC9hdXRob3I+PGF1dGhvcj5Kb2huc3RvbiwgTS48L2F1
dGhvcj48L2F1dGhvcnM+PC9jb250cmlidXRvcnM+PGF1dGgtYWRkcmVzcz5TdGFuZm9yZCBHZW5v
bWUgVGVjaG5vbG9neSBDZW50ZXIsIFN0YW5mb3JkIFVuaXZlcnNpdHksIFBhbG8gQWx0bywgQ2Fs
aWZvcm5pYSA5NDMwNCwgVVNBLjwvYXV0aC1hZGRyZXNzPjx0aXRsZXM+PHRpdGxlPkZ1bmN0aW9u
YWwgcHJvZmlsaW5nIG9mIHRoZSBTYWNjaGFyb215Y2VzIGNlcmV2aXNpYWUgZ2Vub21lPC90aXRs
ZT48c2Vjb25kYXJ5LXRpdGxlPk5hdHVyZTwvc2Vjb25kYXJ5LXRpdGxlPjwvdGl0bGVzPjxwZXJp
b2RpY2FsPjxmdWxsLXRpdGxlPk5hdHVyZTwvZnVsbC10aXRsZT48L3BlcmlvZGljYWw+PHBhZ2Vz
PjM4Ny05MTwvcGFnZXM+PHZvbHVtZT40MTg8L3ZvbHVtZT48bnVtYmVyPjY4OTY8L251bWJlcj48
ZWRpdGlvbj4yMDAyLzA3LzI2PC9lZGl0aW9uPjxrZXl3b3Jkcz48a2V5d29yZD5DZWxsIFNpemU8
L2tleXdvcmQ+PGtleXdvcmQ+Q2x1c3RlciBBbmFseXNpczwva2V5d29yZD48a2V5d29yZD5DdWx0
dXJlIE1lZGlhL3BoYXJtYWNvbG9neTwva2V5d29yZD48a2V5d29yZD5HYWxhY3Rvc2UvcGhhcm1h
Y29sb2d5PC9rZXl3b3JkPjxrZXl3b3JkPipHZW5lIERlbGV0aW9uPC9rZXl3b3JkPjxrZXl3b3Jk
PkdlbmUgRXhwcmVzc2lvbiBQcm9maWxpbmc8L2tleXdvcmQ+PGtleXdvcmQ+R2VuZXMsIEZ1bmdh
bDwva2V5d29yZD48a2V5d29yZD4qR2Vub21lLCBGdW5nYWw8L2tleXdvcmQ+PGtleXdvcmQ+SHlk
cm9nZW4tSW9uIENvbmNlbnRyYXRpb248L2tleXdvcmQ+PGtleXdvcmQ+TnlzdGF0aW4vcGhhcm1h
Y29sb2d5PC9rZXl3b3JkPjxrZXl3b3JkPk9wZW4gUmVhZGluZyBGcmFtZXMvZ2VuZXRpY3M8L2tl
eXdvcmQ+PGtleXdvcmQ+T3Ntb2xhciBDb25jZW50cmF0aW9uPC9rZXl3b3JkPjxrZXl3b3JkPlBo
ZW5vdHlwZTwva2V5d29yZD48a2V5d29yZD5Qcm90ZW9tZS9nZW5ldGljcy8qbWV0YWJvbGlzbTwv
a2V5d29yZD48a2V5d29yZD5TYWNjaGFyb215Y2VzIGNlcmV2aXNpYWUvZHJ1ZyBlZmZlY3RzLypn
ZW5ldGljcy9ncm93dGggJmFtcDsgZGV2ZWxvcG1lbnQvKm1ldGFib2xpc208L2tleXdvcmQ+PGtl
eXdvcmQ+U2FjY2hhcm9teWNlcyBjZXJldmlzaWFlIFByb3RlaW5zLypnZW5ldGljcy8qbWV0YWJv
bGlzbTwva2V5d29yZD48a2V5d29yZD5TZWxlY3Rpb24sIEdlbmV0aWM8L2tleXdvcmQ+PGtleXdv
cmQ+U29yYml0b2wvcGhhcm1hY29sb2d5PC9rZXl3b3JkPjwva2V5d29yZHM+PGRhdGVzPjx5ZWFy
PjIwMDI8L3llYXI+PHB1Yi1kYXRlcz48ZGF0ZT5KdWwgMjU8L2RhdGU+PC9wdWItZGF0ZXM+PC9k
YXRlcz48aXNibj4wMDI4LTA4MzYgKFByaW50KSYjeEQ7MDAyOC0wODM2IChMaW5raW5nKTwvaXNi
bj48YWNjZXNzaW9uLW51bT4xMjE0MDU0OTwvYWNjZXNzaW9uLW51bT48dXJscz48cmVsYXRlZC11
cmxzPjx1cmw+aHR0cDovL3d3dy5uY2JpLm5sbS5uaWguZ292L2VudHJlei9xdWVyeS5mY2dpP2Nt
ZD1SZXRyaWV2ZSZhbXA7ZGI9UHViTWVkJmFtcDtkb3B0PUNpdGF0aW9uJmFtcDtsaXN0X3VpZHM9
MTIxNDA1NDk8L3VybD48L3JlbGF0ZWQtdXJscz48L3VybHM+PGVsZWN0cm9uaWMtcmVzb3VyY2Ut
bnVtPjEwLjEwMzgvbmF0dXJlMDA5MzUmI3hEO25hdHVyZTAwOTM1IFtwaWldPC9lbGVjdHJvbmlj
LXJlc291cmNlLW51bT48bGFuZ3VhZ2U+ZW5nPC9sYW5ndWFnZT48L3JlY29yZD48L0NpdGU+PC9F
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MTQ0PC9SZWNOdW0+PHJlY29yZD48cmVjLW51bWJlcj4xNDQ8L3JlYy1udW1iZXI+
PGZvcmVpZ24ta2V5cz48a2V5IGFwcD0iRU4iIGRiLWlkPSIyYXJyZHgwYXBwcHN3M2U1OTl4eDAw
MmtyYXY5enZhNXMwenIiPjE0NDwva2V5PjwvZm9yZWlnbi1rZXlzPjxyZWYtdHlwZSBuYW1lPSJK
b3VybmFsIEFydGljbGUiPjE3PC9yZWYtdHlwZT48Y29udHJpYnV0b3JzPjxhdXRob3JzPjxhdXRo
b3I+QnJhY2htYW5uLCBDLiBCLjwvYXV0aG9yPjxhdXRob3I+RGF2aWVzLCBBLjwvYXV0aG9yPjxh
dXRob3I+Q29zdCwgRy4gSi48L2F1dGhvcj48YXV0aG9yPkNhcHV0bywgRS48L2F1dGhvcj48YXV0
aG9yPkxpLCBKLjwvYXV0aG9yPjxhdXRob3I+SGlldGVyLCBQLjwvYXV0aG9yPjxhdXRob3I+Qm9l
a2UsIEouIEQuPC9hdXRob3I+PC9hdXRob3JzPjwvY29udHJpYnV0b3JzPjxhdXRoLWFkZHJlc3M+
RGVwYXJ0bWVudCBvZiBNb2xlY3VsYXIgQmlvbG9neSBhbmQgR2VuZXRpY3MsIEpvaG5zIEhvcGtp
bnMgVW5pdmVyc2l0eSBTY2hvb2wgb2YgTWVkaWNpbmUsIEJhbHRpbW9yZSwgTUQgMjEyMDUsIFVT
QS48L2F1dGgtYWRkcmVzcz48dGl0bGVzPjx0aXRsZT5EZXNpZ25lciBkZWxldGlvbiBzdHJhaW5z
IGRlcml2ZWQgZnJvbSBTYWNjaGFyb215Y2VzIGNlcmV2aXNpYWUgUzI4OEM6IGEgdXNlZnVsIHNl
dCBvZiBzdHJhaW5zIGFuZCBwbGFzbWlkcyBmb3IgUENSLW1lZGlhdGVkIGdlbmUgZGlzcnVwdGlv
biBhbmQgb3RoZXIgYXBwbGljYXRpb25zPC90aXRsZT48c2Vjb25kYXJ5LXRpdGxlPlllYXN0PC9z
ZWNvbmRhcnktdGl0bGU+PC90aXRsZXM+PHBlcmlvZGljYWw+PGZ1bGwtdGl0bGU+WWVhc3Q8L2Z1
bGwtdGl0bGU+PGFiYnItMT5ZZWFzdDwvYWJici0xPjwvcGVyaW9kaWNhbD48cGFnZXM+MTE1LTMy
PC9wYWdlcz48dm9sdW1lPjE0PC92b2x1bWU+PG51bWJlcj4yPC9udW1iZXI+PGVkaXRpb24+MTk5
OC8wMy8wNDwvZWRpdGlvbj48a2V5d29yZHM+PGtleXdvcmQ+QWxsZWxlczwva2V5d29yZD48a2V5
d29yZD5CbG90dGluZywgTm9ydGhlcm48L2tleXdvcmQ+PGtleXdvcmQ+QmxvdHRpbmcsIFNvdXRo
ZXJuPC9rZXl3b3JkPjxrZXl3b3JkPkROQSBQcmltZXJzL2NoZW1pc3RyeTwva2V5d29yZD48a2V5
d29yZD4qR2VuZSBEZWxldGlvbjwva2V5d29yZD48a2V5d29yZD5HZW5lIEV4cHJlc3Npb248L2tl
eXdvcmQ+PGtleXdvcmQ+R2VuZXRpYyBNYXJrZXJzLypwaHlzaW9sb2d5PC9rZXl3b3JkPjxrZXl3
b3JkPkdlbm9tZSwgRnVuZ2FsPC9rZXl3b3JkPjxrZXl3b3JkPk11dGF0aW9uLypwaHlzaW9sb2d5
PC9rZXl3b3JkPjxrZXl3b3JkPlBsYXNtaWRzLypjaGVtaXN0cnkvZ2VuZXRpY3MvcGh5c2lvbG9n
eTwva2V5d29yZD48a2V5d29yZD5Qb2x5bWVyYXNlIENoYWluIFJlYWN0aW9uPC9rZXl3b3JkPjxr
ZXl3b3JkPlNhY2NoYXJvbXljZXMgY2VyZXZpc2lhZS8qZ2VuZXRpY3MvcGh5c2lvbG9neTwva2V5
d29yZD48L2tleXdvcmRzPjxkYXRlcz48eWVhcj4xOTk4PC95ZWFyPjxwdWItZGF0ZXM+PGRhdGU+
SmFuIDMwPC9kYXRlPjwvcHViLWRhdGVzPjwvZGF0ZXM+PGlzYm4+MDc0OS01MDNYIChQcmludCkm
I3hEOzA3NDktNTAzWCAoTGlua2luZyk8L2lzYm4+PGFjY2Vzc2lvbi1udW0+OTQ4MzgwMTwvYWNj
ZXNzaW9uLW51bT48dXJscz48cmVsYXRlZC11cmxzPjx1cmw+aHR0cDovL3d3dy5uY2JpLm5sbS5u
aWguZ292L2VudHJlei9xdWVyeS5mY2dpP2NtZD1SZXRyaWV2ZSZhbXA7ZGI9UHViTWVkJmFtcDtk
b3B0PUNpdGF0aW9uJmFtcDtsaXN0X3VpZHM9OTQ4MzgwMTwvdXJsPjwvcmVsYXRlZC11cmxzPjwv
dXJscz48ZWxlY3Ryb25pYy1yZXNvdXJjZS1udW0+MTAuMTAwMi8oU0lDSSkxMDk3LTAwNjEoMTk5
ODAxMzApMTQ6MiZsdDsxMTU6OkFJRC1ZRUEyMDQmZ3Q7My4wLkNPOzItMiBbcGlpXSYjeEQ7MTAu
MTAwMi8oU0lDSSkxMDk3LTAwNjEoMTk5ODAxMzApMTQ6MiZsdDsxMTU6OkFJRC1ZRUEyMDQmZ3Q7
My4wLkNPOzItMjwvZWxlY3Ryb25pYy1yZXNvdXJjZS1udW0+PGxhbmd1YWdlPmVuZzwvbGFuZ3Vh
Z2U+PC9yZWNvcmQ+PC9DaXRlPjxDaXRlPjxBdXRob3I+V2luemVsZXI8L0F1dGhvcj48WWVhcj4x
OTk5PC9ZZWFyPjxSZWNOdW0+MTQ1PC9SZWNOdW0+PHJlY29yZD48cmVjLW51bWJlcj4xNDU8L3Jl
Yy1udW1iZXI+PGZvcmVpZ24ta2V5cz48a2V5IGFwcD0iRU4iIGRiLWlkPSIyYXJyZHgwYXBwcHN3
M2U1OTl4eDAwMmtyYXY5enZhNXMwenIiPjE0NTwva2V5PjwvZm9yZWlnbi1rZXlzPjxyZWYtdHlw
ZSBuYW1lPSJKb3VybmFsIEFydGljbGUiPjE3PC9yZWYtdHlwZT48Y29udHJpYnV0b3JzPjxhdXRo
b3JzPjxhdXRob3I+V2luemVsZXIsIEUuIEEuPC9hdXRob3I+PGF1dGhvcj5TaG9lbWFrZXIsIEQu
IEQuPC9hdXRob3I+PGF1dGhvcj5Bc3Ryb21vZmYsIEEuPC9hdXRob3I+PGF1dGhvcj5MaWFuZywg
SC48L2F1dGhvcj48YXV0aG9yPkFuZGVyc29uLCBLLjwvYXV0aG9yPjxhdXRob3I+QW5kcmUsIEIu
PC9hdXRob3I+PGF1dGhvcj5CYW5naGFtLCBSLjwvYXV0aG9yPjxhdXRob3I+QmVuaXRvLCBSLjwv
YXV0aG9yPjxhdXRob3I+Qm9la2UsIEouIEQuPC9hdXRob3I+PGF1dGhvcj5CdXNzZXksIEguPC9h
dXRob3I+PGF1dGhvcj5DaHUsIEEuIE0uPC9hdXRob3I+PGF1dGhvcj5Db25uZWxseSwgQy48L2F1
dGhvcj48YXV0aG9yPkRhdmlzLCBLLjwvYXV0aG9yPjxhdXRob3I+RGlldHJpY2gsIEYuPC9hdXRo
b3I+PGF1dGhvcj5Eb3csIFMuIFcuPC9hdXRob3I+PGF1dGhvcj5FbCBCYWtrb3VyeSwgTS48L2F1
dGhvcj48YXV0aG9yPkZvdXJ5LCBGLjwvYXV0aG9yPjxhdXRob3I+RnJpZW5kLCBTLiBILjwvYXV0
aG9yPjxhdXRob3I+R2VudGFsZW4sIEUuPC9hdXRob3I+PGF1dGhvcj5HaWFldmVyLCBHLjwvYXV0
aG9yPjxhdXRob3I+SGVnZW1hbm4sIEouIEguPC9hdXRob3I+PGF1dGhvcj5Kb25lcywgVC48L2F1
dGhvcj48YXV0aG9yPkxhdWIsIE0uPC9hdXRob3I+PGF1dGhvcj5MaWFvLCBILjwvYXV0aG9yPjxh
dXRob3I+TGllYnVuZGd1dGgsIE4uPC9hdXRob3I+PGF1dGhvcj5Mb2NraGFydCwgRC4gSi48L2F1
dGhvcj48YXV0aG9yPkx1Y2F1LURhbmlsYSwgQS48L2F1dGhvcj48YXV0aG9yPkx1c3NpZXIsIE0u
PC9hdXRob3I+PGF1dGhvcj5NJmFwb3M7UmFiZXQsIE4uPC9hdXRob3I+PGF1dGhvcj5NZW5hcmQs
IFAuPC9hdXRob3I+PGF1dGhvcj5NaXR0bWFubiwgTS48L2F1dGhvcj48YXV0aG9yPlBhaSwgQy48
L2F1dGhvcj48YXV0aG9yPlJlYmlzY2h1bmcsIEMuPC9hdXRob3I+PGF1dGhvcj5SZXZ1ZWx0YSwg
Si4gTC48L2F1dGhvcj48YXV0aG9yPlJpbGVzLCBMLjwvYXV0aG9yPjxhdXRob3I+Um9iZXJ0cywg
Qy4gSi48L2F1dGhvcj48YXV0aG9yPlJvc3MtTWFjRG9uYWxkLCBQLjwvYXV0aG9yPjxhdXRob3I+
U2NoZXJlbnMsIEIuPC9hdXRob3I+PGF1dGhvcj5TbnlkZXIsIE0uPC9hdXRob3I+PGF1dGhvcj5T
b29raGFpLU1haGFkZW8sIFMuPC9hdXRob3I+PGF1dGhvcj5TdG9ybXMsIFIuIEsuPC9hdXRob3I+
PGF1dGhvcj5WZXJvbm5lYXUsIFMuPC9hdXRob3I+PGF1dGhvcj5Wb2V0LCBNLjwvYXV0aG9yPjxh
dXRob3I+Vm9sY2thZXJ0LCBHLjwvYXV0aG9yPjxhdXRob3I+V2FyZCwgVC4gUi48L2F1dGhvcj48
YXV0aG9yPld5c29ja2ksIFIuPC9hdXRob3I+PGF1dGhvcj5ZZW4sIEcuIFMuPC9hdXRob3I+PGF1
dGhvcj5ZdSwgSy48L2F1dGhvcj48YXV0aG9yPlppbW1lcm1hbm4sIEsuPC9hdXRob3I+PGF1dGhv
cj5QaGlsaXBwc2VuLCBQLjwvYXV0aG9yPjxhdXRob3I+Sm9obnN0b24sIE0uPC9hdXRob3I+PGF1
dGhvcj5EYXZpcywgUi4gVy48L2F1dGhvcj48L2F1dGhvcnM+PC9jb250cmlidXRvcnM+PGF1dGgt
YWRkcmVzcz5EZXBhcnRtZW50IG9mIEJpb2NoZW1pc3RyeSwgU3RhbmZvcmQgVW5pdmVyc2l0eSBT
Y2hvb2wgb2YgTWVkaWNpbmUsIFN0YW5mb3JkLCBDQSA5NDMwNS01MzA3LCBVU0EuPC9hdXRoLWFk
ZHJlc3M+PHRpdGxlcz48dGl0bGU+RnVuY3Rpb25hbCBjaGFyYWN0ZXJpemF0aW9uIG9mIHRoZSBT
LiBjZXJldmlzaWFlIGdlbm9tZSBieSBnZW5lIGRlbGV0aW9uIGFuZCBwYXJhbGxlbCBhbmFseXNp
czwvdGl0bGU+PHNlY29uZGFyeS10aXRsZT5TY2llbmNlPC9zZWNvbmRhcnktdGl0bGU+PC90aXRs
ZXM+PHBlcmlvZGljYWw+PGZ1bGwtdGl0bGU+U2NpZW5jZTwvZnVsbC10aXRsZT48YWJici0xPlNj
aWVuY2U8L2FiYnItMT48L3BlcmlvZGljYWw+PHBhZ2VzPjkwMS02PC9wYWdlcz48dm9sdW1lPjI4
NTwvdm9sdW1lPjxudW1iZXI+NTQyOTwvbnVtYmVyPjxlZGl0aW9uPjE5OTkvMDgvMDc8L2VkaXRp
b24+PGtleXdvcmRzPjxrZXl3b3JkPkN1bHR1cmUgTWVkaWE8L2tleXdvcmQ+PGtleXdvcmQ+Kkdl
bmUgRGVsZXRpb248L2tleXdvcmQ+PGtleXdvcmQ+R2VuZSBFeHByZXNzaW9uIFJlZ3VsYXRpb24s
IEZ1bmdhbDwva2V5d29yZD48a2V5d29yZD5HZW5lIFRhcmdldGluZzwva2V5d29yZD48a2V5d29y
ZD4qR2VuZXMsIEVzc2VudGlhbDwva2V5d29yZD48a2V5d29yZD5HZW5lcywgRnVuZ2FsPC9rZXl3
b3JkPjxrZXl3b3JkPipHZW5vbWUsIEZ1bmdhbDwva2V5d29yZD48a2V5d29yZD4qT3BlbiBSZWFk
aW5nIEZyYW1lczwva2V5d29yZD48a2V5d29yZD5QaGVub3R5cGU8L2tleXdvcmQ+PGtleXdvcmQ+
UG9seW1lcmFzZSBDaGFpbiBSZWFjdGlvbjwva2V5d29yZD48a2V5d29yZD5SZWNvbWJpbmF0aW9u
LCBHZW5ldGljPC9rZXl3b3JkPjxrZXl3b3JkPlNhY2NoYXJvbXljZXMgY2VyZXZpc2lhZS8qZ2Vu
ZXRpY3MvZ3Jvd3RoICZhbXA7IGRldmVsb3BtZW50PC9rZXl3b3JkPjwva2V5d29yZHM+PGRhdGVz
Pjx5ZWFyPjE5OTk8L3llYXI+PHB1Yi1kYXRlcz48ZGF0ZT5BdWcgNjwvZGF0ZT48L3B1Yi1kYXRl
cz48L2RhdGVzPjxpc2JuPjAwMzYtODA3NSAoUHJpbnQpJiN4RDswMDM2LTgwNzUgKExpbmtpbmcp
PC9pc2JuPjxhY2Nlc3Npb24tbnVtPjEwNDM2MTYxPC9hY2Nlc3Npb24tbnVtPjx1cmxzPjxyZWxh
dGVkLXVybHM+PHVybD5odHRwOi8vd3d3Lm5jYmkubmxtLm5paC5nb3YvZW50cmV6L3F1ZXJ5LmZj
Z2k/Y21kPVJldHJpZXZlJmFtcDtkYj1QdWJNZWQmYW1wO2RvcHQ9Q2l0YXRpb24mYW1wO2xpc3Rf
dWlkcz0xMDQzNjE2MTwvdXJsPjwvcmVsYXRlZC11cmxzPjwvdXJscz48ZWxlY3Ryb25pYy1yZXNv
dXJjZS1udW0+NzczNyBbcGlpXSYjeEQ7MTAuMTEyNi9zY2llbmNlLjI4NS41NDI5LjkwMTwvZWxl
Y3Ryb25pYy1yZXNvdXJjZS1udW0+PGxhbmd1YWdlPmVuZzwvbGFuZ3VhZ2U+PC9yZWNvcmQ+PC9D
aXRlPjxDaXRlPjxBdXRob3I+R2lhZXZlcjwvQXV0aG9yPjxZZWFyPjIwMDI8L1llYXI+PFJlY051
bT4xNDY8L1JlY051bT48cmVjb3JkPjxyZWMtbnVtYmVyPjE0NjwvcmVjLW51bWJlcj48Zm9yZWln
bi1rZXlzPjxrZXkgYXBwPSJFTiIgZGItaWQ9IjJhcnJkeDBhcHBwc3czZTU5OXh4MDAya3Jhdjl6
dmE1czB6ciI+MTQ2PC9rZXk+PC9mb3JlaWduLWtleXM+PHJlZi10eXBlIG5hbWU9IkpvdXJuYWwg
QXJ0aWNsZSI+MTc8L3JlZi10eXBlPjxjb250cmlidXRvcnM+PGF1dGhvcnM+PGF1dGhvcj5HaWFl
dmVyLCBHLjwvYXV0aG9yPjxhdXRob3I+Q2h1LCBBLiBNLjwvYXV0aG9yPjxhdXRob3I+TmksIEwu
PC9hdXRob3I+PGF1dGhvcj5Db25uZWxseSwgQy48L2F1dGhvcj48YXV0aG9yPlJpbGVzLCBMLjwv
YXV0aG9yPjxhdXRob3I+VmVyb25uZWF1LCBTLjwvYXV0aG9yPjxhdXRob3I+RG93LCBTLjwvYXV0
aG9yPjxhdXRob3I+THVjYXUtRGFuaWxhLCBBLjwvYXV0aG9yPjxhdXRob3I+QW5kZXJzb24sIEsu
PC9hdXRob3I+PGF1dGhvcj5BbmRyZSwgQi48L2F1dGhvcj48YXV0aG9yPkFya2luLCBBLiBQLjwv
YXV0aG9yPjxhdXRob3I+QXN0cm9tb2ZmLCBBLjwvYXV0aG9yPjxhdXRob3I+RWwtQmFra291cnks
IE0uPC9hdXRob3I+PGF1dGhvcj5CYW5naGFtLCBSLjwvYXV0aG9yPjxhdXRob3I+QmVuaXRvLCBS
LjwvYXV0aG9yPjxhdXRob3I+QnJhY2hhdCwgUy48L2F1dGhvcj48YXV0aG9yPkNhbXBhbmFybywg
Uy48L2F1dGhvcj48YXV0aG9yPkN1cnRpc3MsIE0uPC9hdXRob3I+PGF1dGhvcj5EYXZpcywgSy48
L2F1dGhvcj48YXV0aG9yPkRldXRzY2hiYXVlciwgQS48L2F1dGhvcj48YXV0aG9yPkVudGlhbiwg
Sy4gRC48L2F1dGhvcj48YXV0aG9yPkZsYWhlcnR5LCBQLjwvYXV0aG9yPjxhdXRob3I+Rm91cnks
IEYuPC9hdXRob3I+PGF1dGhvcj5HYXJmaW5rZWwsIEQuIEouPC9hdXRob3I+PGF1dGhvcj5HZXJz
dGVpbiwgTS48L2F1dGhvcj48YXV0aG9yPkdvdHRlLCBELjwvYXV0aG9yPjxhdXRob3I+R3VsZGVu
ZXIsIFUuPC9hdXRob3I+PGF1dGhvcj5IZWdlbWFubiwgSi4gSC48L2F1dGhvcj48YXV0aG9yPkhl
bXBlbCwgUy48L2F1dGhvcj48YXV0aG9yPkhlcm1hbiwgWi48L2F1dGhvcj48YXV0aG9yPkphcmFt
aWxsbywgRC4gRi48L2F1dGhvcj48YXV0aG9yPktlbGx5LCBELiBFLjwvYXV0aG9yPjxhdXRob3I+
S2VsbHksIFMuIEwuPC9hdXRob3I+PGF1dGhvcj5Lb3R0ZXIsIFAuPC9hdXRob3I+PGF1dGhvcj5M
YUJvbnRlLCBELjwvYXV0aG9yPjxhdXRob3I+TGFtYiwgRC4gQy48L2F1dGhvcj48YXV0aG9yPkxh
biwgTi48L2F1dGhvcj48YXV0aG9yPkxpYW5nLCBILjwvYXV0aG9yPjxhdXRob3I+TGlhbywgSC48
L2F1dGhvcj48YXV0aG9yPkxpdSwgTC48L2F1dGhvcj48YXV0aG9yPkx1bywgQy48L2F1dGhvcj48
YXV0aG9yPkx1c3NpZXIsIE0uPC9hdXRob3I+PGF1dGhvcj5NYW8sIFIuPC9hdXRob3I+PGF1dGhv
cj5NZW5hcmQsIFAuPC9hdXRob3I+PGF1dGhvcj5Pb2ksIFMuIEwuPC9hdXRob3I+PGF1dGhvcj5S
ZXZ1ZWx0YSwgSi4gTC48L2F1dGhvcj48YXV0aG9yPlJvYmVydHMsIEMuIEouPC9hdXRob3I+PGF1
dGhvcj5Sb3NlLCBNLjwvYXV0aG9yPjxhdXRob3I+Um9zcy1NYWNkb25hbGQsIFAuPC9hdXRob3I+
PGF1dGhvcj5TY2hlcmVucywgQi48L2F1dGhvcj48YXV0aG9yPlNjaGltbWFjaywgRy48L2F1dGhv
cj48YXV0aG9yPlNoYWZlciwgQi48L2F1dGhvcj48YXV0aG9yPlNob2VtYWtlciwgRC4gRC48L2F1
dGhvcj48YXV0aG9yPlNvb2toYWktTWFoYWRlbywgUy48L2F1dGhvcj48YXV0aG9yPlN0b3Jtcywg
Ui4gSy48L2F1dGhvcj48YXV0aG9yPlN0cmF0aGVybiwgSi4gTi48L2F1dGhvcj48YXV0aG9yPlZh
bGxlLCBHLjwvYXV0aG9yPjxhdXRob3I+Vm9ldCwgTS48L2F1dGhvcj48YXV0aG9yPlZvbGNrYWVy
dCwgRy48L2F1dGhvcj48YXV0aG9yPldhbmcsIEMuIFkuPC9hdXRob3I+PGF1dGhvcj5XYXJkLCBU
LiBSLjwvYXV0aG9yPjxhdXRob3I+V2lsaGVsbXksIEouPC9hdXRob3I+PGF1dGhvcj5XaW56ZWxl
ciwgRS4gQS48L2F1dGhvcj48YXV0aG9yPllhbmcsIFkuPC9hdXRob3I+PGF1dGhvcj5ZZW4sIEcu
PC9hdXRob3I+PGF1dGhvcj5Zb3VuZ21hbiwgRS48L2F1dGhvcj48YXV0aG9yPll1LCBLLjwvYXV0
aG9yPjxhdXRob3I+QnVzc2V5LCBILjwvYXV0aG9yPjxhdXRob3I+Qm9la2UsIEouIEQuPC9hdXRo
b3I+PGF1dGhvcj5TbnlkZXIsIE0uPC9hdXRob3I+PGF1dGhvcj5QaGlsaXBwc2VuLCBQLjwvYXV0
aG9yPjxhdXRob3I+RGF2aXMsIFIuIFcuPC9hdXRob3I+PGF1dGhvcj5Kb2huc3RvbiwgTS48L2F1
dGhvcj48L2F1dGhvcnM+PC9jb250cmlidXRvcnM+PGF1dGgtYWRkcmVzcz5TdGFuZm9yZCBHZW5v
bWUgVGVjaG5vbG9neSBDZW50ZXIsIFN0YW5mb3JkIFVuaXZlcnNpdHksIFBhbG8gQWx0bywgQ2Fs
aWZvcm5pYSA5NDMwNCwgVVNBLjwvYXV0aC1hZGRyZXNzPjx0aXRsZXM+PHRpdGxlPkZ1bmN0aW9u
YWwgcHJvZmlsaW5nIG9mIHRoZSBTYWNjaGFyb215Y2VzIGNlcmV2aXNpYWUgZ2Vub21lPC90aXRs
ZT48c2Vjb25kYXJ5LXRpdGxlPk5hdHVyZTwvc2Vjb25kYXJ5LXRpdGxlPjwvdGl0bGVzPjxwZXJp
b2RpY2FsPjxmdWxsLXRpdGxlPk5hdHVyZTwvZnVsbC10aXRsZT48L3BlcmlvZGljYWw+PHBhZ2Vz
PjM4Ny05MTwvcGFnZXM+PHZvbHVtZT40MTg8L3ZvbHVtZT48bnVtYmVyPjY4OTY8L251bWJlcj48
ZWRpdGlvbj4yMDAyLzA3LzI2PC9lZGl0aW9uPjxrZXl3b3Jkcz48a2V5d29yZD5DZWxsIFNpemU8
L2tleXdvcmQ+PGtleXdvcmQ+Q2x1c3RlciBBbmFseXNpczwva2V5d29yZD48a2V5d29yZD5DdWx0
dXJlIE1lZGlhL3BoYXJtYWNvbG9neTwva2V5d29yZD48a2V5d29yZD5HYWxhY3Rvc2UvcGhhcm1h
Y29sb2d5PC9rZXl3b3JkPjxrZXl3b3JkPipHZW5lIERlbGV0aW9uPC9rZXl3b3JkPjxrZXl3b3Jk
PkdlbmUgRXhwcmVzc2lvbiBQcm9maWxpbmc8L2tleXdvcmQ+PGtleXdvcmQ+R2VuZXMsIEZ1bmdh
bDwva2V5d29yZD48a2V5d29yZD4qR2Vub21lLCBGdW5nYWw8L2tleXdvcmQ+PGtleXdvcmQ+SHlk
cm9nZW4tSW9uIENvbmNlbnRyYXRpb248L2tleXdvcmQ+PGtleXdvcmQ+TnlzdGF0aW4vcGhhcm1h
Y29sb2d5PC9rZXl3b3JkPjxrZXl3b3JkPk9wZW4gUmVhZGluZyBGcmFtZXMvZ2VuZXRpY3M8L2tl
eXdvcmQ+PGtleXdvcmQ+T3Ntb2xhciBDb25jZW50cmF0aW9uPC9rZXl3b3JkPjxrZXl3b3JkPlBo
ZW5vdHlwZTwva2V5d29yZD48a2V5d29yZD5Qcm90ZW9tZS9nZW5ldGljcy8qbWV0YWJvbGlzbTwv
a2V5d29yZD48a2V5d29yZD5TYWNjaGFyb215Y2VzIGNlcmV2aXNpYWUvZHJ1ZyBlZmZlY3RzLypn
ZW5ldGljcy9ncm93dGggJmFtcDsgZGV2ZWxvcG1lbnQvKm1ldGFib2xpc208L2tleXdvcmQ+PGtl
eXdvcmQ+U2FjY2hhcm9teWNlcyBjZXJldmlzaWFlIFByb3RlaW5zLypnZW5ldGljcy8qbWV0YWJv
bGlzbTwva2V5d29yZD48a2V5d29yZD5TZWxlY3Rpb24sIEdlbmV0aWM8L2tleXdvcmQ+PGtleXdv
cmQ+U29yYml0b2wvcGhhcm1hY29sb2d5PC9rZXl3b3JkPjwva2V5d29yZHM+PGRhdGVzPjx5ZWFy
PjIwMDI8L3llYXI+PHB1Yi1kYXRlcz48ZGF0ZT5KdWwgMjU8L2RhdGU+PC9wdWItZGF0ZXM+PC9k
YXRlcz48aXNibj4wMDI4LTA4MzYgKFByaW50KSYjeEQ7MDAyOC0wODM2IChMaW5raW5nKTwvaXNi
bj48YWNjZXNzaW9uLW51bT4xMjE0MDU0OTwvYWNjZXNzaW9uLW51bT48dXJscz48cmVsYXRlZC11
cmxzPjx1cmw+aHR0cDovL3d3dy5uY2JpLm5sbS5uaWguZ292L2VudHJlei9xdWVyeS5mY2dpP2Nt
ZD1SZXRyaWV2ZSZhbXA7ZGI9UHViTWVkJmFtcDtkb3B0PUNpdGF0aW9uJmFtcDtsaXN0X3VpZHM9
MTIxNDA1NDk8L3VybD48L3JlbGF0ZWQtdXJscz48L3VybHM+PGVsZWN0cm9uaWMtcmVzb3VyY2Ut
bnVtPjEwLjEwMzgvbmF0dXJlMDA5MzUmI3hEO25hdHVyZTAwOTM1IFtwaWldPC9lbGVjdHJvbmlj
LXJlc291cmNlLW51bT48bGFuZ3VhZ2U+ZW5nPC9sYW5ndWFnZT48L3JlY29yZD48L0NpdGU+PC9F
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9-1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eastAsia="Times New Roman" w:hAnsi="Arial" w:cs="Arial"/>
                <w:i/>
                <w:iCs/>
                <w:color w:val="1F3763" w:themeColor="accent1" w:themeShade="7F"/>
                <w:sz w:val="20"/>
                <w:szCs w:val="20"/>
                <w:shd w:val="clear" w:color="auto" w:fill="FFFFFF"/>
                <w:lang w:val="en-GB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BY4741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hsp42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kanMX6</w:t>
            </w:r>
          </w:p>
        </w:tc>
        <w:tc>
          <w:tcPr>
            <w:tcW w:w="2268" w:type="dxa"/>
          </w:tcPr>
          <w:p w:rsidR="00314046" w:rsidRPr="007F32FF" w:rsidRDefault="006F2DA4" w:rsidP="00934916">
            <w:pPr>
              <w:keepNext/>
              <w:keepLines/>
              <w:spacing w:after="0"/>
              <w:outlineLvl w:val="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MTQ0PC9SZWNOdW0+PHJlY29yZD48cmVjLW51bWJlcj4xNDQ8L3JlYy1udW1iZXI+
PGZvcmVpZ24ta2V5cz48a2V5IGFwcD0iRU4iIGRiLWlkPSIyYXJyZHgwYXBwcHN3M2U1OTl4eDAw
MmtyYXY5enZhNXMwenIiPjE0NDwva2V5PjwvZm9yZWlnbi1rZXlzPjxyZWYtdHlwZSBuYW1lPSJK
b3VybmFsIEFydGljbGUiPjE3PC9yZWYtdHlwZT48Y29udHJpYnV0b3JzPjxhdXRob3JzPjxhdXRo
b3I+QnJhY2htYW5uLCBDLiBCLjwvYXV0aG9yPjxhdXRob3I+RGF2aWVzLCBBLjwvYXV0aG9yPjxh
dXRob3I+Q29zdCwgRy4gSi48L2F1dGhvcj48YXV0aG9yPkNhcHV0bywgRS48L2F1dGhvcj48YXV0
aG9yPkxpLCBKLjwvYXV0aG9yPjxhdXRob3I+SGlldGVyLCBQLjwvYXV0aG9yPjxhdXRob3I+Qm9l
a2UsIEouIEQuPC9hdXRob3I+PC9hdXRob3JzPjwvY29udHJpYnV0b3JzPjxhdXRoLWFkZHJlc3M+
RGVwYXJ0bWVudCBvZiBNb2xlY3VsYXIgQmlvbG9neSBhbmQgR2VuZXRpY3MsIEpvaG5zIEhvcGtp
bnMgVW5pdmVyc2l0eSBTY2hvb2wgb2YgTWVkaWNpbmUsIEJhbHRpbW9yZSwgTUQgMjEyMDUsIFVT
QS48L2F1dGgtYWRkcmVzcz48dGl0bGVzPjx0aXRsZT5EZXNpZ25lciBkZWxldGlvbiBzdHJhaW5z
IGRlcml2ZWQgZnJvbSBTYWNjaGFyb215Y2VzIGNlcmV2aXNpYWUgUzI4OEM6IGEgdXNlZnVsIHNl
dCBvZiBzdHJhaW5zIGFuZCBwbGFzbWlkcyBmb3IgUENSLW1lZGlhdGVkIGdlbmUgZGlzcnVwdGlv
biBhbmQgb3RoZXIgYXBwbGljYXRpb25zPC90aXRsZT48c2Vjb25kYXJ5LXRpdGxlPlllYXN0PC9z
ZWNvbmRhcnktdGl0bGU+PC90aXRsZXM+PHBlcmlvZGljYWw+PGZ1bGwtdGl0bGU+WWVhc3Q8L2Z1
bGwtdGl0bGU+PGFiYnItMT5ZZWFzdDwvYWJici0xPjwvcGVyaW9kaWNhbD48cGFnZXM+MTE1LTMy
PC9wYWdlcz48dm9sdW1lPjE0PC92b2x1bWU+PG51bWJlcj4yPC9udW1iZXI+PGVkaXRpb24+MTk5
OC8wMy8wNDwvZWRpdGlvbj48a2V5d29yZHM+PGtleXdvcmQ+QWxsZWxlczwva2V5d29yZD48a2V5
d29yZD5CbG90dGluZywgTm9ydGhlcm48L2tleXdvcmQ+PGtleXdvcmQ+QmxvdHRpbmcsIFNvdXRo
ZXJuPC9rZXl3b3JkPjxrZXl3b3JkPkROQSBQcmltZXJzL2NoZW1pc3RyeTwva2V5d29yZD48a2V5
d29yZD4qR2VuZSBEZWxldGlvbjwva2V5d29yZD48a2V5d29yZD5HZW5lIEV4cHJlc3Npb248L2tl
eXdvcmQ+PGtleXdvcmQ+R2VuZXRpYyBNYXJrZXJzLypwaHlzaW9sb2d5PC9rZXl3b3JkPjxrZXl3
b3JkPkdlbm9tZSwgRnVuZ2FsPC9rZXl3b3JkPjxrZXl3b3JkPk11dGF0aW9uLypwaHlzaW9sb2d5
PC9rZXl3b3JkPjxrZXl3b3JkPlBsYXNtaWRzLypjaGVtaXN0cnkvZ2VuZXRpY3MvcGh5c2lvbG9n
eTwva2V5d29yZD48a2V5d29yZD5Qb2x5bWVyYXNlIENoYWluIFJlYWN0aW9uPC9rZXl3b3JkPjxr
ZXl3b3JkPlNhY2NoYXJvbXljZXMgY2VyZXZpc2lhZS8qZ2VuZXRpY3MvcGh5c2lvbG9neTwva2V5
d29yZD48L2tleXdvcmRzPjxkYXRlcz48eWVhcj4xOTk4PC95ZWFyPjxwdWItZGF0ZXM+PGRhdGU+
SmFuIDMwPC9kYXRlPjwvcHViLWRhdGVzPjwvZGF0ZXM+PGlzYm4+MDc0OS01MDNYIChQcmludCkm
I3hEOzA3NDktNTAzWCAoTGlua2luZyk8L2lzYm4+PGFjY2Vzc2lvbi1udW0+OTQ4MzgwMTwvYWNj
ZXNzaW9uLW51bT48dXJscz48cmVsYXRlZC11cmxzPjx1cmw+aHR0cDovL3d3dy5uY2JpLm5sbS5u
aWguZ292L2VudHJlei9xdWVyeS5mY2dpP2NtZD1SZXRyaWV2ZSZhbXA7ZGI9UHViTWVkJmFtcDtk
b3B0PUNpdGF0aW9uJmFtcDtsaXN0X3VpZHM9OTQ4MzgwMTwvdXJsPjwvcmVsYXRlZC11cmxzPjwv
dXJscz48ZWxlY3Ryb25pYy1yZXNvdXJjZS1udW0+MTAuMTAwMi8oU0lDSSkxMDk3LTAwNjEoMTk5
ODAxMzApMTQ6MiZsdDsxMTU6OkFJRC1ZRUEyMDQmZ3Q7My4wLkNPOzItMiBbcGlpXSYjeEQ7MTAu
MTAwMi8oU0lDSSkxMDk3LTAwNjEoMTk5ODAxMzApMTQ6MiZsdDsxMTU6OkFJRC1ZRUEyMDQmZ3Q7
My4wLkNPOzItMjwvZWxlY3Ryb25pYy1yZXNvdXJjZS1udW0+PGxhbmd1YWdlPmVuZzwvbGFuZ3Vh
Z2U+PC9yZWNvcmQ+PC9DaXRlPjxDaXRlPjxBdXRob3I+V2luemVsZXI8L0F1dGhvcj48WWVhcj4x
OTk5PC9ZZWFyPjxSZWNOdW0+MTQ1PC9SZWNOdW0+PHJlY29yZD48cmVjLW51bWJlcj4xNDU8L3Jl
Yy1udW1iZXI+PGZvcmVpZ24ta2V5cz48a2V5IGFwcD0iRU4iIGRiLWlkPSIyYXJyZHgwYXBwcHN3
M2U1OTl4eDAwMmtyYXY5enZhNXMwenIiPjE0NTwva2V5PjwvZm9yZWlnbi1rZXlzPjxyZWYtdHlw
ZSBuYW1lPSJKb3VybmFsIEFydGljbGUiPjE3PC9yZWYtdHlwZT48Y29udHJpYnV0b3JzPjxhdXRo
b3JzPjxhdXRob3I+V2luemVsZXIsIEUuIEEuPC9hdXRob3I+PGF1dGhvcj5TaG9lbWFrZXIsIEQu
IEQuPC9hdXRob3I+PGF1dGhvcj5Bc3Ryb21vZmYsIEEuPC9hdXRob3I+PGF1dGhvcj5MaWFuZywg
SC48L2F1dGhvcj48YXV0aG9yPkFuZGVyc29uLCBLLjwvYXV0aG9yPjxhdXRob3I+QW5kcmUsIEIu
PC9hdXRob3I+PGF1dGhvcj5CYW5naGFtLCBSLjwvYXV0aG9yPjxhdXRob3I+QmVuaXRvLCBSLjwv
YXV0aG9yPjxhdXRob3I+Qm9la2UsIEouIEQuPC9hdXRob3I+PGF1dGhvcj5CdXNzZXksIEguPC9h
dXRob3I+PGF1dGhvcj5DaHUsIEEuIE0uPC9hdXRob3I+PGF1dGhvcj5Db25uZWxseSwgQy48L2F1
dGhvcj48YXV0aG9yPkRhdmlzLCBLLjwvYXV0aG9yPjxhdXRob3I+RGlldHJpY2gsIEYuPC9hdXRo
b3I+PGF1dGhvcj5Eb3csIFMuIFcuPC9hdXRob3I+PGF1dGhvcj5FbCBCYWtrb3VyeSwgTS48L2F1
dGhvcj48YXV0aG9yPkZvdXJ5LCBGLjwvYXV0aG9yPjxhdXRob3I+RnJpZW5kLCBTLiBILjwvYXV0
aG9yPjxhdXRob3I+R2VudGFsZW4sIEUuPC9hdXRob3I+PGF1dGhvcj5HaWFldmVyLCBHLjwvYXV0
aG9yPjxhdXRob3I+SGVnZW1hbm4sIEouIEguPC9hdXRob3I+PGF1dGhvcj5Kb25lcywgVC48L2F1
dGhvcj48YXV0aG9yPkxhdWIsIE0uPC9hdXRob3I+PGF1dGhvcj5MaWFvLCBILjwvYXV0aG9yPjxh
dXRob3I+TGllYnVuZGd1dGgsIE4uPC9hdXRob3I+PGF1dGhvcj5Mb2NraGFydCwgRC4gSi48L2F1
dGhvcj48YXV0aG9yPkx1Y2F1LURhbmlsYSwgQS48L2F1dGhvcj48YXV0aG9yPkx1c3NpZXIsIE0u
PC9hdXRob3I+PGF1dGhvcj5NJmFwb3M7UmFiZXQsIE4uPC9hdXRob3I+PGF1dGhvcj5NZW5hcmQs
IFAuPC9hdXRob3I+PGF1dGhvcj5NaXR0bWFubiwgTS48L2F1dGhvcj48YXV0aG9yPlBhaSwgQy48
L2F1dGhvcj48YXV0aG9yPlJlYmlzY2h1bmcsIEMuPC9hdXRob3I+PGF1dGhvcj5SZXZ1ZWx0YSwg
Si4gTC48L2F1dGhvcj48YXV0aG9yPlJpbGVzLCBMLjwvYXV0aG9yPjxhdXRob3I+Um9iZXJ0cywg
Qy4gSi48L2F1dGhvcj48YXV0aG9yPlJvc3MtTWFjRG9uYWxkLCBQLjwvYXV0aG9yPjxhdXRob3I+
U2NoZXJlbnMsIEIuPC9hdXRob3I+PGF1dGhvcj5TbnlkZXIsIE0uPC9hdXRob3I+PGF1dGhvcj5T
b29raGFpLU1haGFkZW8sIFMuPC9hdXRob3I+PGF1dGhvcj5TdG9ybXMsIFIuIEsuPC9hdXRob3I+
PGF1dGhvcj5WZXJvbm5lYXUsIFMuPC9hdXRob3I+PGF1dGhvcj5Wb2V0LCBNLjwvYXV0aG9yPjxh
dXRob3I+Vm9sY2thZXJ0LCBHLjwvYXV0aG9yPjxhdXRob3I+V2FyZCwgVC4gUi48L2F1dGhvcj48
YXV0aG9yPld5c29ja2ksIFIuPC9hdXRob3I+PGF1dGhvcj5ZZW4sIEcuIFMuPC9hdXRob3I+PGF1
dGhvcj5ZdSwgSy48L2F1dGhvcj48YXV0aG9yPlppbW1lcm1hbm4sIEsuPC9hdXRob3I+PGF1dGhv
cj5QaGlsaXBwc2VuLCBQLjwvYXV0aG9yPjxhdXRob3I+Sm9obnN0b24sIE0uPC9hdXRob3I+PGF1
dGhvcj5EYXZpcywgUi4gVy48L2F1dGhvcj48L2F1dGhvcnM+PC9jb250cmlidXRvcnM+PGF1dGgt
YWRkcmVzcz5EZXBhcnRtZW50IG9mIEJpb2NoZW1pc3RyeSwgU3RhbmZvcmQgVW5pdmVyc2l0eSBT
Y2hvb2wgb2YgTWVkaWNpbmUsIFN0YW5mb3JkLCBDQSA5NDMwNS01MzA3LCBVU0EuPC9hdXRoLWFk
ZHJlc3M+PHRpdGxlcz48dGl0bGU+RnVuY3Rpb25hbCBjaGFyYWN0ZXJpemF0aW9uIG9mIHRoZSBT
LiBjZXJldmlzaWFlIGdlbm9tZSBieSBnZW5lIGRlbGV0aW9uIGFuZCBwYXJhbGxlbCBhbmFseXNp
czwvdGl0bGU+PHNlY29uZGFyeS10aXRsZT5TY2llbmNlPC9zZWNvbmRhcnktdGl0bGU+PC90aXRs
ZXM+PHBlcmlvZGljYWw+PGZ1bGwtdGl0bGU+U2NpZW5jZTwvZnVsbC10aXRsZT48YWJici0xPlNj
aWVuY2U8L2FiYnItMT48L3BlcmlvZGljYWw+PHBhZ2VzPjkwMS02PC9wYWdlcz48dm9sdW1lPjI4
NTwvdm9sdW1lPjxudW1iZXI+NTQyOTwvbnVtYmVyPjxlZGl0aW9uPjE5OTkvMDgvMDc8L2VkaXRp
b24+PGtleXdvcmRzPjxrZXl3b3JkPkN1bHR1cmUgTWVkaWE8L2tleXdvcmQ+PGtleXdvcmQ+Kkdl
bmUgRGVsZXRpb248L2tleXdvcmQ+PGtleXdvcmQ+R2VuZSBFeHByZXNzaW9uIFJlZ3VsYXRpb24s
IEZ1bmdhbDwva2V5d29yZD48a2V5d29yZD5HZW5lIFRhcmdldGluZzwva2V5d29yZD48a2V5d29y
ZD4qR2VuZXMsIEVzc2VudGlhbDwva2V5d29yZD48a2V5d29yZD5HZW5lcywgRnVuZ2FsPC9rZXl3
b3JkPjxrZXl3b3JkPipHZW5vbWUsIEZ1bmdhbDwva2V5d29yZD48a2V5d29yZD4qT3BlbiBSZWFk
aW5nIEZyYW1lczwva2V5d29yZD48a2V5d29yZD5QaGVub3R5cGU8L2tleXdvcmQ+PGtleXdvcmQ+
UG9seW1lcmFzZSBDaGFpbiBSZWFjdGlvbjwva2V5d29yZD48a2V5d29yZD5SZWNvbWJpbmF0aW9u
LCBHZW5ldGljPC9rZXl3b3JkPjxrZXl3b3JkPlNhY2NoYXJvbXljZXMgY2VyZXZpc2lhZS8qZ2Vu
ZXRpY3MvZ3Jvd3RoICZhbXA7IGRldmVsb3BtZW50PC9rZXl3b3JkPjwva2V5d29yZHM+PGRhdGVz
Pjx5ZWFyPjE5OTk8L3llYXI+PHB1Yi1kYXRlcz48ZGF0ZT5BdWcgNjwvZGF0ZT48L3B1Yi1kYXRl
cz48L2RhdGVzPjxpc2JuPjAwMzYtODA3NSAoUHJpbnQpJiN4RDswMDM2LTgwNzUgKExpbmtpbmcp
PC9pc2JuPjxhY2Nlc3Npb24tbnVtPjEwNDM2MTYxPC9hY2Nlc3Npb24tbnVtPjx1cmxzPjxyZWxh
dGVkLXVybHM+PHVybD5odHRwOi8vd3d3Lm5jYmkubmxtLm5paC5nb3YvZW50cmV6L3F1ZXJ5LmZj
Z2k/Y21kPVJldHJpZXZlJmFtcDtkYj1QdWJNZWQmYW1wO2RvcHQ9Q2l0YXRpb24mYW1wO2xpc3Rf
dWlkcz0xMDQzNjE2MTwvdXJsPjwvcmVsYXRlZC11cmxzPjwvdXJscz48ZWxlY3Ryb25pYy1yZXNv
dXJjZS1udW0+NzczNyBbcGlpXSYjeEQ7MTAuMTEyNi9zY2llbmNlLjI4NS41NDI5LjkwMTwvZWxl
Y3Ryb25pYy1yZXNvdXJjZS1udW0+PGxhbmd1YWdlPmVuZzwvbGFuZ3VhZ2U+PC9yZWNvcmQ+PC9D
aXRlPjxDaXRlPjxBdXRob3I+R2lhZXZlcjwvQXV0aG9yPjxZZWFyPjIwMDI8L1llYXI+PFJlY051
bT4xNDY8L1JlY051bT48cmVjb3JkPjxyZWMtbnVtYmVyPjE0NjwvcmVjLW51bWJlcj48Zm9yZWln
bi1rZXlzPjxrZXkgYXBwPSJFTiIgZGItaWQ9IjJhcnJkeDBhcHBwc3czZTU5OXh4MDAya3Jhdjl6
dmE1czB6ciI+MTQ2PC9rZXk+PC9mb3JlaWduLWtleXM+PHJlZi10eXBlIG5hbWU9IkpvdXJuYWwg
QXJ0aWNsZSI+MTc8L3JlZi10eXBlPjxjb250cmlidXRvcnM+PGF1dGhvcnM+PGF1dGhvcj5HaWFl
dmVyLCBHLjwvYXV0aG9yPjxhdXRob3I+Q2h1LCBBLiBNLjwvYXV0aG9yPjxhdXRob3I+TmksIEwu
PC9hdXRob3I+PGF1dGhvcj5Db25uZWxseSwgQy48L2F1dGhvcj48YXV0aG9yPlJpbGVzLCBMLjwv
YXV0aG9yPjxhdXRob3I+VmVyb25uZWF1LCBTLjwvYXV0aG9yPjxhdXRob3I+RG93LCBTLjwvYXV0
aG9yPjxhdXRob3I+THVjYXUtRGFuaWxhLCBBLjwvYXV0aG9yPjxhdXRob3I+QW5kZXJzb24sIEsu
PC9hdXRob3I+PGF1dGhvcj5BbmRyZSwgQi48L2F1dGhvcj48YXV0aG9yPkFya2luLCBBLiBQLjwv
YXV0aG9yPjxhdXRob3I+QXN0cm9tb2ZmLCBBLjwvYXV0aG9yPjxhdXRob3I+RWwtQmFra291cnks
IE0uPC9hdXRob3I+PGF1dGhvcj5CYW5naGFtLCBSLjwvYXV0aG9yPjxhdXRob3I+QmVuaXRvLCBS
LjwvYXV0aG9yPjxhdXRob3I+QnJhY2hhdCwgUy48L2F1dGhvcj48YXV0aG9yPkNhbXBhbmFybywg
Uy48L2F1dGhvcj48YXV0aG9yPkN1cnRpc3MsIE0uPC9hdXRob3I+PGF1dGhvcj5EYXZpcywgSy48
L2F1dGhvcj48YXV0aG9yPkRldXRzY2hiYXVlciwgQS48L2F1dGhvcj48YXV0aG9yPkVudGlhbiwg
Sy4gRC48L2F1dGhvcj48YXV0aG9yPkZsYWhlcnR5LCBQLjwvYXV0aG9yPjxhdXRob3I+Rm91cnks
IEYuPC9hdXRob3I+PGF1dGhvcj5HYXJmaW5rZWwsIEQuIEouPC9hdXRob3I+PGF1dGhvcj5HZXJz
dGVpbiwgTS48L2F1dGhvcj48YXV0aG9yPkdvdHRlLCBELjwvYXV0aG9yPjxhdXRob3I+R3VsZGVu
ZXIsIFUuPC9hdXRob3I+PGF1dGhvcj5IZWdlbWFubiwgSi4gSC48L2F1dGhvcj48YXV0aG9yPkhl
bXBlbCwgUy48L2F1dGhvcj48YXV0aG9yPkhlcm1hbiwgWi48L2F1dGhvcj48YXV0aG9yPkphcmFt
aWxsbywgRC4gRi48L2F1dGhvcj48YXV0aG9yPktlbGx5LCBELiBFLjwvYXV0aG9yPjxhdXRob3I+
S2VsbHksIFMuIEwuPC9hdXRob3I+PGF1dGhvcj5Lb3R0ZXIsIFAuPC9hdXRob3I+PGF1dGhvcj5M
YUJvbnRlLCBELjwvYXV0aG9yPjxhdXRob3I+TGFtYiwgRC4gQy48L2F1dGhvcj48YXV0aG9yPkxh
biwgTi48L2F1dGhvcj48YXV0aG9yPkxpYW5nLCBILjwvYXV0aG9yPjxhdXRob3I+TGlhbywgSC48
L2F1dGhvcj48YXV0aG9yPkxpdSwgTC48L2F1dGhvcj48YXV0aG9yPkx1bywgQy48L2F1dGhvcj48
YXV0aG9yPkx1c3NpZXIsIE0uPC9hdXRob3I+PGF1dGhvcj5NYW8sIFIuPC9hdXRob3I+PGF1dGhv
cj5NZW5hcmQsIFAuPC9hdXRob3I+PGF1dGhvcj5Pb2ksIFMuIEwuPC9hdXRob3I+PGF1dGhvcj5S
ZXZ1ZWx0YSwgSi4gTC48L2F1dGhvcj48YXV0aG9yPlJvYmVydHMsIEMuIEouPC9hdXRob3I+PGF1
dGhvcj5Sb3NlLCBNLjwvYXV0aG9yPjxhdXRob3I+Um9zcy1NYWNkb25hbGQsIFAuPC9hdXRob3I+
PGF1dGhvcj5TY2hlcmVucywgQi48L2F1dGhvcj48YXV0aG9yPlNjaGltbWFjaywgRy48L2F1dGhv
cj48YXV0aG9yPlNoYWZlciwgQi48L2F1dGhvcj48YXV0aG9yPlNob2VtYWtlciwgRC4gRC48L2F1
dGhvcj48YXV0aG9yPlNvb2toYWktTWFoYWRlbywgUy48L2F1dGhvcj48YXV0aG9yPlN0b3Jtcywg
Ui4gSy48L2F1dGhvcj48YXV0aG9yPlN0cmF0aGVybiwgSi4gTi48L2F1dGhvcj48YXV0aG9yPlZh
bGxlLCBHLjwvYXV0aG9yPjxhdXRob3I+Vm9ldCwgTS48L2F1dGhvcj48YXV0aG9yPlZvbGNrYWVy
dCwgRy48L2F1dGhvcj48YXV0aG9yPldhbmcsIEMuIFkuPC9hdXRob3I+PGF1dGhvcj5XYXJkLCBU
LiBSLjwvYXV0aG9yPjxhdXRob3I+V2lsaGVsbXksIEouPC9hdXRob3I+PGF1dGhvcj5XaW56ZWxl
ciwgRS4gQS48L2F1dGhvcj48YXV0aG9yPllhbmcsIFkuPC9hdXRob3I+PGF1dGhvcj5ZZW4sIEcu
PC9hdXRob3I+PGF1dGhvcj5Zb3VuZ21hbiwgRS48L2F1dGhvcj48YXV0aG9yPll1LCBLLjwvYXV0
aG9yPjxhdXRob3I+QnVzc2V5LCBILjwvYXV0aG9yPjxhdXRob3I+Qm9la2UsIEouIEQuPC9hdXRo
b3I+PGF1dGhvcj5TbnlkZXIsIE0uPC9hdXRob3I+PGF1dGhvcj5QaGlsaXBwc2VuLCBQLjwvYXV0
aG9yPjxhdXRob3I+RGF2aXMsIFIuIFcuPC9hdXRob3I+PGF1dGhvcj5Kb2huc3RvbiwgTS48L2F1
dGhvcj48L2F1dGhvcnM+PC9jb250cmlidXRvcnM+PGF1dGgtYWRkcmVzcz5TdGFuZm9yZCBHZW5v
bWUgVGVjaG5vbG9neSBDZW50ZXIsIFN0YW5mb3JkIFVuaXZlcnNpdHksIFBhbG8gQWx0bywgQ2Fs
aWZvcm5pYSA5NDMwNCwgVVNBLjwvYXV0aC1hZGRyZXNzPjx0aXRsZXM+PHRpdGxlPkZ1bmN0aW9u
YWwgcHJvZmlsaW5nIG9mIHRoZSBTYWNjaGFyb215Y2VzIGNlcmV2aXNpYWUgZ2Vub21lPC90aXRs
ZT48c2Vjb25kYXJ5LXRpdGxlPk5hdHVyZTwvc2Vjb25kYXJ5LXRpdGxlPjwvdGl0bGVzPjxwZXJp
b2RpY2FsPjxmdWxsLXRpdGxlPk5hdHVyZTwvZnVsbC10aXRsZT48L3BlcmlvZGljYWw+PHBhZ2Vz
PjM4Ny05MTwvcGFnZXM+PHZvbHVtZT40MTg8L3ZvbHVtZT48bnVtYmVyPjY4OTY8L251bWJlcj48
ZWRpdGlvbj4yMDAyLzA3LzI2PC9lZGl0aW9uPjxrZXl3b3Jkcz48a2V5d29yZD5DZWxsIFNpemU8
L2tleXdvcmQ+PGtleXdvcmQ+Q2x1c3RlciBBbmFseXNpczwva2V5d29yZD48a2V5d29yZD5DdWx0
dXJlIE1lZGlhL3BoYXJtYWNvbG9neTwva2V5d29yZD48a2V5d29yZD5HYWxhY3Rvc2UvcGhhcm1h
Y29sb2d5PC9rZXl3b3JkPjxrZXl3b3JkPipHZW5lIERlbGV0aW9uPC9rZXl3b3JkPjxrZXl3b3Jk
PkdlbmUgRXhwcmVzc2lvbiBQcm9maWxpbmc8L2tleXdvcmQ+PGtleXdvcmQ+R2VuZXMsIEZ1bmdh
bDwva2V5d29yZD48a2V5d29yZD4qR2Vub21lLCBGdW5nYWw8L2tleXdvcmQ+PGtleXdvcmQ+SHlk
cm9nZW4tSW9uIENvbmNlbnRyYXRpb248L2tleXdvcmQ+PGtleXdvcmQ+TnlzdGF0aW4vcGhhcm1h
Y29sb2d5PC9rZXl3b3JkPjxrZXl3b3JkPk9wZW4gUmVhZGluZyBGcmFtZXMvZ2VuZXRpY3M8L2tl
eXdvcmQ+PGtleXdvcmQ+T3Ntb2xhciBDb25jZW50cmF0aW9uPC9rZXl3b3JkPjxrZXl3b3JkPlBo
ZW5vdHlwZTwva2V5d29yZD48a2V5d29yZD5Qcm90ZW9tZS9nZW5ldGljcy8qbWV0YWJvbGlzbTwv
a2V5d29yZD48a2V5d29yZD5TYWNjaGFyb215Y2VzIGNlcmV2aXNpYWUvZHJ1ZyBlZmZlY3RzLypn
ZW5ldGljcy9ncm93dGggJmFtcDsgZGV2ZWxvcG1lbnQvKm1ldGFib2xpc208L2tleXdvcmQ+PGtl
eXdvcmQ+U2FjY2hhcm9teWNlcyBjZXJldmlzaWFlIFByb3RlaW5zLypnZW5ldGljcy8qbWV0YWJv
bGlzbTwva2V5d29yZD48a2V5d29yZD5TZWxlY3Rpb24sIEdlbmV0aWM8L2tleXdvcmQ+PGtleXdv
cmQ+U29yYml0b2wvcGhhcm1hY29sb2d5PC9rZXl3b3JkPjwva2V5d29yZHM+PGRhdGVzPjx5ZWFy
PjIwMDI8L3llYXI+PHB1Yi1kYXRlcz48ZGF0ZT5KdWwgMjU8L2RhdGU+PC9wdWItZGF0ZXM+PC9k
YXRlcz48aXNibj4wMDI4LTA4MzYgKFByaW50KSYjeEQ7MDAyOC0wODM2IChMaW5raW5nKTwvaXNi
bj48YWNjZXNzaW9uLW51bT4xMjE0MDU0OTwvYWNjZXNzaW9uLW51bT48dXJscz48cmVsYXRlZC11
cmxzPjx1cmw+aHR0cDovL3d3dy5uY2JpLm5sbS5uaWguZ292L2VudHJlei9xdWVyeS5mY2dpP2Nt
ZD1SZXRyaWV2ZSZhbXA7ZGI9UHViTWVkJmFtcDtkb3B0PUNpdGF0aW9uJmFtcDtsaXN0X3VpZHM9
MTIxNDA1NDk8L3VybD48L3JlbGF0ZWQtdXJscz48L3VybHM+PGVsZWN0cm9uaWMtcmVzb3VyY2Ut
bnVtPjEwLjEwMzgvbmF0dXJlMDA5MzUmI3hEO25hdHVyZTAwOTM1IFtwaWldPC9lbGVjdHJvbmlj
LXJlc291cmNlLW51bT48bGFuZ3VhZ2U+ZW5nPC9sYW5ndWFnZT48L3JlY29yZD48L0NpdGU+PC9F
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MTQ0PC9SZWNOdW0+PHJlY29yZD48cmVjLW51bWJlcj4xNDQ8L3JlYy1udW1iZXI+
PGZvcmVpZ24ta2V5cz48a2V5IGFwcD0iRU4iIGRiLWlkPSIyYXJyZHgwYXBwcHN3M2U1OTl4eDAw
MmtyYXY5enZhNXMwenIiPjE0NDwva2V5PjwvZm9yZWlnbi1rZXlzPjxyZWYtdHlwZSBuYW1lPSJK
b3VybmFsIEFydGljbGUiPjE3PC9yZWYtdHlwZT48Y29udHJpYnV0b3JzPjxhdXRob3JzPjxhdXRo
b3I+QnJhY2htYW5uLCBDLiBCLjwvYXV0aG9yPjxhdXRob3I+RGF2aWVzLCBBLjwvYXV0aG9yPjxh
dXRob3I+Q29zdCwgRy4gSi48L2F1dGhvcj48YXV0aG9yPkNhcHV0bywgRS48L2F1dGhvcj48YXV0
aG9yPkxpLCBKLjwvYXV0aG9yPjxhdXRob3I+SGlldGVyLCBQLjwvYXV0aG9yPjxhdXRob3I+Qm9l
a2UsIEouIEQuPC9hdXRob3I+PC9hdXRob3JzPjwvY29udHJpYnV0b3JzPjxhdXRoLWFkZHJlc3M+
RGVwYXJ0bWVudCBvZiBNb2xlY3VsYXIgQmlvbG9neSBhbmQgR2VuZXRpY3MsIEpvaG5zIEhvcGtp
bnMgVW5pdmVyc2l0eSBTY2hvb2wgb2YgTWVkaWNpbmUsIEJhbHRpbW9yZSwgTUQgMjEyMDUsIFVT
QS48L2F1dGgtYWRkcmVzcz48dGl0bGVzPjx0aXRsZT5EZXNpZ25lciBkZWxldGlvbiBzdHJhaW5z
IGRlcml2ZWQgZnJvbSBTYWNjaGFyb215Y2VzIGNlcmV2aXNpYWUgUzI4OEM6IGEgdXNlZnVsIHNl
dCBvZiBzdHJhaW5zIGFuZCBwbGFzbWlkcyBmb3IgUENSLW1lZGlhdGVkIGdlbmUgZGlzcnVwdGlv
biBhbmQgb3RoZXIgYXBwbGljYXRpb25zPC90aXRsZT48c2Vjb25kYXJ5LXRpdGxlPlllYXN0PC9z
ZWNvbmRhcnktdGl0bGU+PC90aXRsZXM+PHBlcmlvZGljYWw+PGZ1bGwtdGl0bGU+WWVhc3Q8L2Z1
bGwtdGl0bGU+PGFiYnItMT5ZZWFzdDwvYWJici0xPjwvcGVyaW9kaWNhbD48cGFnZXM+MTE1LTMy
PC9wYWdlcz48dm9sdW1lPjE0PC92b2x1bWU+PG51bWJlcj4yPC9udW1iZXI+PGVkaXRpb24+MTk5
OC8wMy8wNDwvZWRpdGlvbj48a2V5d29yZHM+PGtleXdvcmQ+QWxsZWxlczwva2V5d29yZD48a2V5
d29yZD5CbG90dGluZywgTm9ydGhlcm48L2tleXdvcmQ+PGtleXdvcmQ+QmxvdHRpbmcsIFNvdXRo
ZXJuPC9rZXl3b3JkPjxrZXl3b3JkPkROQSBQcmltZXJzL2NoZW1pc3RyeTwva2V5d29yZD48a2V5
d29yZD4qR2VuZSBEZWxldGlvbjwva2V5d29yZD48a2V5d29yZD5HZW5lIEV4cHJlc3Npb248L2tl
eXdvcmQ+PGtleXdvcmQ+R2VuZXRpYyBNYXJrZXJzLypwaHlzaW9sb2d5PC9rZXl3b3JkPjxrZXl3
b3JkPkdlbm9tZSwgRnVuZ2FsPC9rZXl3b3JkPjxrZXl3b3JkPk11dGF0aW9uLypwaHlzaW9sb2d5
PC9rZXl3b3JkPjxrZXl3b3JkPlBsYXNtaWRzLypjaGVtaXN0cnkvZ2VuZXRpY3MvcGh5c2lvbG9n
eTwva2V5d29yZD48a2V5d29yZD5Qb2x5bWVyYXNlIENoYWluIFJlYWN0aW9uPC9rZXl3b3JkPjxr
ZXl3b3JkPlNhY2NoYXJvbXljZXMgY2VyZXZpc2lhZS8qZ2VuZXRpY3MvcGh5c2lvbG9neTwva2V5
d29yZD48L2tleXdvcmRzPjxkYXRlcz48eWVhcj4xOTk4PC95ZWFyPjxwdWItZGF0ZXM+PGRhdGU+
SmFuIDMwPC9kYXRlPjwvcHViLWRhdGVzPjwvZGF0ZXM+PGlzYm4+MDc0OS01MDNYIChQcmludCkm
I3hEOzA3NDktNTAzWCAoTGlua2luZyk8L2lzYm4+PGFjY2Vzc2lvbi1udW0+OTQ4MzgwMTwvYWNj
ZXNzaW9uLW51bT48dXJscz48cmVsYXRlZC11cmxzPjx1cmw+aHR0cDovL3d3dy5uY2JpLm5sbS5u
aWguZ292L2VudHJlei9xdWVyeS5mY2dpP2NtZD1SZXRyaWV2ZSZhbXA7ZGI9UHViTWVkJmFtcDtk
b3B0PUNpdGF0aW9uJmFtcDtsaXN0X3VpZHM9OTQ4MzgwMTwvdXJsPjwvcmVsYXRlZC11cmxzPjwv
dXJscz48ZWxlY3Ryb25pYy1yZXNvdXJjZS1udW0+MTAuMTAwMi8oU0lDSSkxMDk3LTAwNjEoMTk5
ODAxMzApMTQ6MiZsdDsxMTU6OkFJRC1ZRUEyMDQmZ3Q7My4wLkNPOzItMiBbcGlpXSYjeEQ7MTAu
MTAwMi8oU0lDSSkxMDk3LTAwNjEoMTk5ODAxMzApMTQ6MiZsdDsxMTU6OkFJRC1ZRUEyMDQmZ3Q7
My4wLkNPOzItMjwvZWxlY3Ryb25pYy1yZXNvdXJjZS1udW0+PGxhbmd1YWdlPmVuZzwvbGFuZ3Vh
Z2U+PC9yZWNvcmQ+PC9DaXRlPjxDaXRlPjxBdXRob3I+V2luemVsZXI8L0F1dGhvcj48WWVhcj4x
OTk5PC9ZZWFyPjxSZWNOdW0+MTQ1PC9SZWNOdW0+PHJlY29yZD48cmVjLW51bWJlcj4xNDU8L3Jl
Yy1udW1iZXI+PGZvcmVpZ24ta2V5cz48a2V5IGFwcD0iRU4iIGRiLWlkPSIyYXJyZHgwYXBwcHN3
M2U1OTl4eDAwMmtyYXY5enZhNXMwenIiPjE0NTwva2V5PjwvZm9yZWlnbi1rZXlzPjxyZWYtdHlw
ZSBuYW1lPSJKb3VybmFsIEFydGljbGUiPjE3PC9yZWYtdHlwZT48Y29udHJpYnV0b3JzPjxhdXRo
b3JzPjxhdXRob3I+V2luemVsZXIsIEUuIEEuPC9hdXRob3I+PGF1dGhvcj5TaG9lbWFrZXIsIEQu
IEQuPC9hdXRob3I+PGF1dGhvcj5Bc3Ryb21vZmYsIEEuPC9hdXRob3I+PGF1dGhvcj5MaWFuZywg
SC48L2F1dGhvcj48YXV0aG9yPkFuZGVyc29uLCBLLjwvYXV0aG9yPjxhdXRob3I+QW5kcmUsIEIu
PC9hdXRob3I+PGF1dGhvcj5CYW5naGFtLCBSLjwvYXV0aG9yPjxhdXRob3I+QmVuaXRvLCBSLjwv
YXV0aG9yPjxhdXRob3I+Qm9la2UsIEouIEQuPC9hdXRob3I+PGF1dGhvcj5CdXNzZXksIEguPC9h
dXRob3I+PGF1dGhvcj5DaHUsIEEuIE0uPC9hdXRob3I+PGF1dGhvcj5Db25uZWxseSwgQy48L2F1
dGhvcj48YXV0aG9yPkRhdmlzLCBLLjwvYXV0aG9yPjxhdXRob3I+RGlldHJpY2gsIEYuPC9hdXRo
b3I+PGF1dGhvcj5Eb3csIFMuIFcuPC9hdXRob3I+PGF1dGhvcj5FbCBCYWtrb3VyeSwgTS48L2F1
dGhvcj48YXV0aG9yPkZvdXJ5LCBGLjwvYXV0aG9yPjxhdXRob3I+RnJpZW5kLCBTLiBILjwvYXV0
aG9yPjxhdXRob3I+R2VudGFsZW4sIEUuPC9hdXRob3I+PGF1dGhvcj5HaWFldmVyLCBHLjwvYXV0
aG9yPjxhdXRob3I+SGVnZW1hbm4sIEouIEguPC9hdXRob3I+PGF1dGhvcj5Kb25lcywgVC48L2F1
dGhvcj48YXV0aG9yPkxhdWIsIE0uPC9hdXRob3I+PGF1dGhvcj5MaWFvLCBILjwvYXV0aG9yPjxh
dXRob3I+TGllYnVuZGd1dGgsIE4uPC9hdXRob3I+PGF1dGhvcj5Mb2NraGFydCwgRC4gSi48L2F1
dGhvcj48YXV0aG9yPkx1Y2F1LURhbmlsYSwgQS48L2F1dGhvcj48YXV0aG9yPkx1c3NpZXIsIE0u
PC9hdXRob3I+PGF1dGhvcj5NJmFwb3M7UmFiZXQsIE4uPC9hdXRob3I+PGF1dGhvcj5NZW5hcmQs
IFAuPC9hdXRob3I+PGF1dGhvcj5NaXR0bWFubiwgTS48L2F1dGhvcj48YXV0aG9yPlBhaSwgQy48
L2F1dGhvcj48YXV0aG9yPlJlYmlzY2h1bmcsIEMuPC9hdXRob3I+PGF1dGhvcj5SZXZ1ZWx0YSwg
Si4gTC48L2F1dGhvcj48YXV0aG9yPlJpbGVzLCBMLjwvYXV0aG9yPjxhdXRob3I+Um9iZXJ0cywg
Qy4gSi48L2F1dGhvcj48YXV0aG9yPlJvc3MtTWFjRG9uYWxkLCBQLjwvYXV0aG9yPjxhdXRob3I+
U2NoZXJlbnMsIEIuPC9hdXRob3I+PGF1dGhvcj5TbnlkZXIsIE0uPC9hdXRob3I+PGF1dGhvcj5T
b29raGFpLU1haGFkZW8sIFMuPC9hdXRob3I+PGF1dGhvcj5TdG9ybXMsIFIuIEsuPC9hdXRob3I+
PGF1dGhvcj5WZXJvbm5lYXUsIFMuPC9hdXRob3I+PGF1dGhvcj5Wb2V0LCBNLjwvYXV0aG9yPjxh
dXRob3I+Vm9sY2thZXJ0LCBHLjwvYXV0aG9yPjxhdXRob3I+V2FyZCwgVC4gUi48L2F1dGhvcj48
YXV0aG9yPld5c29ja2ksIFIuPC9hdXRob3I+PGF1dGhvcj5ZZW4sIEcuIFMuPC9hdXRob3I+PGF1
dGhvcj5ZdSwgSy48L2F1dGhvcj48YXV0aG9yPlppbW1lcm1hbm4sIEsuPC9hdXRob3I+PGF1dGhv
cj5QaGlsaXBwc2VuLCBQLjwvYXV0aG9yPjxhdXRob3I+Sm9obnN0b24sIE0uPC9hdXRob3I+PGF1
dGhvcj5EYXZpcywgUi4gVy48L2F1dGhvcj48L2F1dGhvcnM+PC9jb250cmlidXRvcnM+PGF1dGgt
YWRkcmVzcz5EZXBhcnRtZW50IG9mIEJpb2NoZW1pc3RyeSwgU3RhbmZvcmQgVW5pdmVyc2l0eSBT
Y2hvb2wgb2YgTWVkaWNpbmUsIFN0YW5mb3JkLCBDQSA5NDMwNS01MzA3LCBVU0EuPC9hdXRoLWFk
ZHJlc3M+PHRpdGxlcz48dGl0bGU+RnVuY3Rpb25hbCBjaGFyYWN0ZXJpemF0aW9uIG9mIHRoZSBT
LiBjZXJldmlzaWFlIGdlbm9tZSBieSBnZW5lIGRlbGV0aW9uIGFuZCBwYXJhbGxlbCBhbmFseXNp
czwvdGl0bGU+PHNlY29uZGFyeS10aXRsZT5TY2llbmNlPC9zZWNvbmRhcnktdGl0bGU+PC90aXRs
ZXM+PHBlcmlvZGljYWw+PGZ1bGwtdGl0bGU+U2NpZW5jZTwvZnVsbC10aXRsZT48YWJici0xPlNj
aWVuY2U8L2FiYnItMT48L3BlcmlvZGljYWw+PHBhZ2VzPjkwMS02PC9wYWdlcz48dm9sdW1lPjI4
NTwvdm9sdW1lPjxudW1iZXI+NTQyOTwvbnVtYmVyPjxlZGl0aW9uPjE5OTkvMDgvMDc8L2VkaXRp
b24+PGtleXdvcmRzPjxrZXl3b3JkPkN1bHR1cmUgTWVkaWE8L2tleXdvcmQ+PGtleXdvcmQ+Kkdl
bmUgRGVsZXRpb248L2tleXdvcmQ+PGtleXdvcmQ+R2VuZSBFeHByZXNzaW9uIFJlZ3VsYXRpb24s
IEZ1bmdhbDwva2V5d29yZD48a2V5d29yZD5HZW5lIFRhcmdldGluZzwva2V5d29yZD48a2V5d29y
ZD4qR2VuZXMsIEVzc2VudGlhbDwva2V5d29yZD48a2V5d29yZD5HZW5lcywgRnVuZ2FsPC9rZXl3
b3JkPjxrZXl3b3JkPipHZW5vbWUsIEZ1bmdhbDwva2V5d29yZD48a2V5d29yZD4qT3BlbiBSZWFk
aW5nIEZyYW1lczwva2V5d29yZD48a2V5d29yZD5QaGVub3R5cGU8L2tleXdvcmQ+PGtleXdvcmQ+
UG9seW1lcmFzZSBDaGFpbiBSZWFjdGlvbjwva2V5d29yZD48a2V5d29yZD5SZWNvbWJpbmF0aW9u
LCBHZW5ldGljPC9rZXl3b3JkPjxrZXl3b3JkPlNhY2NoYXJvbXljZXMgY2VyZXZpc2lhZS8qZ2Vu
ZXRpY3MvZ3Jvd3RoICZhbXA7IGRldmVsb3BtZW50PC9rZXl3b3JkPjwva2V5d29yZHM+PGRhdGVz
Pjx5ZWFyPjE5OTk8L3llYXI+PHB1Yi1kYXRlcz48ZGF0ZT5BdWcgNjwvZGF0ZT48L3B1Yi1kYXRl
cz48L2RhdGVzPjxpc2JuPjAwMzYtODA3NSAoUHJpbnQpJiN4RDswMDM2LTgwNzUgKExpbmtpbmcp
PC9pc2JuPjxhY2Nlc3Npb24tbnVtPjEwNDM2MTYxPC9hY2Nlc3Npb24tbnVtPjx1cmxzPjxyZWxh
dGVkLXVybHM+PHVybD5odHRwOi8vd3d3Lm5jYmkubmxtLm5paC5nb3YvZW50cmV6L3F1ZXJ5LmZj
Z2k/Y21kPVJldHJpZXZlJmFtcDtkYj1QdWJNZWQmYW1wO2RvcHQ9Q2l0YXRpb24mYW1wO2xpc3Rf
dWlkcz0xMDQzNjE2MTwvdXJsPjwvcmVsYXRlZC11cmxzPjwvdXJscz48ZWxlY3Ryb25pYy1yZXNv
dXJjZS1udW0+NzczNyBbcGlpXSYjeEQ7MTAuMTEyNi9zY2llbmNlLjI4NS41NDI5LjkwMTwvZWxl
Y3Ryb25pYy1yZXNvdXJjZS1udW0+PGxhbmd1YWdlPmVuZzwvbGFuZ3VhZ2U+PC9yZWNvcmQ+PC9D
aXRlPjxDaXRlPjxBdXRob3I+R2lhZXZlcjwvQXV0aG9yPjxZZWFyPjIwMDI8L1llYXI+PFJlY051
bT4xNDY8L1JlY051bT48cmVjb3JkPjxyZWMtbnVtYmVyPjE0NjwvcmVjLW51bWJlcj48Zm9yZWln
bi1rZXlzPjxrZXkgYXBwPSJFTiIgZGItaWQ9IjJhcnJkeDBhcHBwc3czZTU5OXh4MDAya3Jhdjl6
dmE1czB6ciI+MTQ2PC9rZXk+PC9mb3JlaWduLWtleXM+PHJlZi10eXBlIG5hbWU9IkpvdXJuYWwg
QXJ0aWNsZSI+MTc8L3JlZi10eXBlPjxjb250cmlidXRvcnM+PGF1dGhvcnM+PGF1dGhvcj5HaWFl
dmVyLCBHLjwvYXV0aG9yPjxhdXRob3I+Q2h1LCBBLiBNLjwvYXV0aG9yPjxhdXRob3I+TmksIEwu
PC9hdXRob3I+PGF1dGhvcj5Db25uZWxseSwgQy48L2F1dGhvcj48YXV0aG9yPlJpbGVzLCBMLjwv
YXV0aG9yPjxhdXRob3I+VmVyb25uZWF1LCBTLjwvYXV0aG9yPjxhdXRob3I+RG93LCBTLjwvYXV0
aG9yPjxhdXRob3I+THVjYXUtRGFuaWxhLCBBLjwvYXV0aG9yPjxhdXRob3I+QW5kZXJzb24sIEsu
PC9hdXRob3I+PGF1dGhvcj5BbmRyZSwgQi48L2F1dGhvcj48YXV0aG9yPkFya2luLCBBLiBQLjwv
YXV0aG9yPjxhdXRob3I+QXN0cm9tb2ZmLCBBLjwvYXV0aG9yPjxhdXRob3I+RWwtQmFra291cnks
IE0uPC9hdXRob3I+PGF1dGhvcj5CYW5naGFtLCBSLjwvYXV0aG9yPjxhdXRob3I+QmVuaXRvLCBS
LjwvYXV0aG9yPjxhdXRob3I+QnJhY2hhdCwgUy48L2F1dGhvcj48YXV0aG9yPkNhbXBhbmFybywg
Uy48L2F1dGhvcj48YXV0aG9yPkN1cnRpc3MsIE0uPC9hdXRob3I+PGF1dGhvcj5EYXZpcywgSy48
L2F1dGhvcj48YXV0aG9yPkRldXRzY2hiYXVlciwgQS48L2F1dGhvcj48YXV0aG9yPkVudGlhbiwg
Sy4gRC48L2F1dGhvcj48YXV0aG9yPkZsYWhlcnR5LCBQLjwvYXV0aG9yPjxhdXRob3I+Rm91cnks
IEYuPC9hdXRob3I+PGF1dGhvcj5HYXJmaW5rZWwsIEQuIEouPC9hdXRob3I+PGF1dGhvcj5HZXJz
dGVpbiwgTS48L2F1dGhvcj48YXV0aG9yPkdvdHRlLCBELjwvYXV0aG9yPjxhdXRob3I+R3VsZGVu
ZXIsIFUuPC9hdXRob3I+PGF1dGhvcj5IZWdlbWFubiwgSi4gSC48L2F1dGhvcj48YXV0aG9yPkhl
bXBlbCwgUy48L2F1dGhvcj48YXV0aG9yPkhlcm1hbiwgWi48L2F1dGhvcj48YXV0aG9yPkphcmFt
aWxsbywgRC4gRi48L2F1dGhvcj48YXV0aG9yPktlbGx5LCBELiBFLjwvYXV0aG9yPjxhdXRob3I+
S2VsbHksIFMuIEwuPC9hdXRob3I+PGF1dGhvcj5Lb3R0ZXIsIFAuPC9hdXRob3I+PGF1dGhvcj5M
YUJvbnRlLCBELjwvYXV0aG9yPjxhdXRob3I+TGFtYiwgRC4gQy48L2F1dGhvcj48YXV0aG9yPkxh
biwgTi48L2F1dGhvcj48YXV0aG9yPkxpYW5nLCBILjwvYXV0aG9yPjxhdXRob3I+TGlhbywgSC48
L2F1dGhvcj48YXV0aG9yPkxpdSwgTC48L2F1dGhvcj48YXV0aG9yPkx1bywgQy48L2F1dGhvcj48
YXV0aG9yPkx1c3NpZXIsIE0uPC9hdXRob3I+PGF1dGhvcj5NYW8sIFIuPC9hdXRob3I+PGF1dGhv
cj5NZW5hcmQsIFAuPC9hdXRob3I+PGF1dGhvcj5Pb2ksIFMuIEwuPC9hdXRob3I+PGF1dGhvcj5S
ZXZ1ZWx0YSwgSi4gTC48L2F1dGhvcj48YXV0aG9yPlJvYmVydHMsIEMuIEouPC9hdXRob3I+PGF1
dGhvcj5Sb3NlLCBNLjwvYXV0aG9yPjxhdXRob3I+Um9zcy1NYWNkb25hbGQsIFAuPC9hdXRob3I+
PGF1dGhvcj5TY2hlcmVucywgQi48L2F1dGhvcj48YXV0aG9yPlNjaGltbWFjaywgRy48L2F1dGhv
cj48YXV0aG9yPlNoYWZlciwgQi48L2F1dGhvcj48YXV0aG9yPlNob2VtYWtlciwgRC4gRC48L2F1
dGhvcj48YXV0aG9yPlNvb2toYWktTWFoYWRlbywgUy48L2F1dGhvcj48YXV0aG9yPlN0b3Jtcywg
Ui4gSy48L2F1dGhvcj48YXV0aG9yPlN0cmF0aGVybiwgSi4gTi48L2F1dGhvcj48YXV0aG9yPlZh
bGxlLCBHLjwvYXV0aG9yPjxhdXRob3I+Vm9ldCwgTS48L2F1dGhvcj48YXV0aG9yPlZvbGNrYWVy
dCwgRy48L2F1dGhvcj48YXV0aG9yPldhbmcsIEMuIFkuPC9hdXRob3I+PGF1dGhvcj5XYXJkLCBU
LiBSLjwvYXV0aG9yPjxhdXRob3I+V2lsaGVsbXksIEouPC9hdXRob3I+PGF1dGhvcj5XaW56ZWxl
ciwgRS4gQS48L2F1dGhvcj48YXV0aG9yPllhbmcsIFkuPC9hdXRob3I+PGF1dGhvcj5ZZW4sIEcu
PC9hdXRob3I+PGF1dGhvcj5Zb3VuZ21hbiwgRS48L2F1dGhvcj48YXV0aG9yPll1LCBLLjwvYXV0
aG9yPjxhdXRob3I+QnVzc2V5LCBILjwvYXV0aG9yPjxhdXRob3I+Qm9la2UsIEouIEQuPC9hdXRo
b3I+PGF1dGhvcj5TbnlkZXIsIE0uPC9hdXRob3I+PGF1dGhvcj5QaGlsaXBwc2VuLCBQLjwvYXV0
aG9yPjxhdXRob3I+RGF2aXMsIFIuIFcuPC9hdXRob3I+PGF1dGhvcj5Kb2huc3RvbiwgTS48L2F1
dGhvcj48L2F1dGhvcnM+PC9jb250cmlidXRvcnM+PGF1dGgtYWRkcmVzcz5TdGFuZm9yZCBHZW5v
bWUgVGVjaG5vbG9neSBDZW50ZXIsIFN0YW5mb3JkIFVuaXZlcnNpdHksIFBhbG8gQWx0bywgQ2Fs
aWZvcm5pYSA5NDMwNCwgVVNBLjwvYXV0aC1hZGRyZXNzPjx0aXRsZXM+PHRpdGxlPkZ1bmN0aW9u
YWwgcHJvZmlsaW5nIG9mIHRoZSBTYWNjaGFyb215Y2VzIGNlcmV2aXNpYWUgZ2Vub21lPC90aXRs
ZT48c2Vjb25kYXJ5LXRpdGxlPk5hdHVyZTwvc2Vjb25kYXJ5LXRpdGxlPjwvdGl0bGVzPjxwZXJp
b2RpY2FsPjxmdWxsLXRpdGxlPk5hdHVyZTwvZnVsbC10aXRsZT48L3BlcmlvZGljYWw+PHBhZ2Vz
PjM4Ny05MTwvcGFnZXM+PHZvbHVtZT40MTg8L3ZvbHVtZT48bnVtYmVyPjY4OTY8L251bWJlcj48
ZWRpdGlvbj4yMDAyLzA3LzI2PC9lZGl0aW9uPjxrZXl3b3Jkcz48a2V5d29yZD5DZWxsIFNpemU8
L2tleXdvcmQ+PGtleXdvcmQ+Q2x1c3RlciBBbmFseXNpczwva2V5d29yZD48a2V5d29yZD5DdWx0
dXJlIE1lZGlhL3BoYXJtYWNvbG9neTwva2V5d29yZD48a2V5d29yZD5HYWxhY3Rvc2UvcGhhcm1h
Y29sb2d5PC9rZXl3b3JkPjxrZXl3b3JkPipHZW5lIERlbGV0aW9uPC9rZXl3b3JkPjxrZXl3b3Jk
PkdlbmUgRXhwcmVzc2lvbiBQcm9maWxpbmc8L2tleXdvcmQ+PGtleXdvcmQ+R2VuZXMsIEZ1bmdh
bDwva2V5d29yZD48a2V5d29yZD4qR2Vub21lLCBGdW5nYWw8L2tleXdvcmQ+PGtleXdvcmQ+SHlk
cm9nZW4tSW9uIENvbmNlbnRyYXRpb248L2tleXdvcmQ+PGtleXdvcmQ+TnlzdGF0aW4vcGhhcm1h
Y29sb2d5PC9rZXl3b3JkPjxrZXl3b3JkPk9wZW4gUmVhZGluZyBGcmFtZXMvZ2VuZXRpY3M8L2tl
eXdvcmQ+PGtleXdvcmQ+T3Ntb2xhciBDb25jZW50cmF0aW9uPC9rZXl3b3JkPjxrZXl3b3JkPlBo
ZW5vdHlwZTwva2V5d29yZD48a2V5d29yZD5Qcm90ZW9tZS9nZW5ldGljcy8qbWV0YWJvbGlzbTwv
a2V5d29yZD48a2V5d29yZD5TYWNjaGFyb215Y2VzIGNlcmV2aXNpYWUvZHJ1ZyBlZmZlY3RzLypn
ZW5ldGljcy9ncm93dGggJmFtcDsgZGV2ZWxvcG1lbnQvKm1ldGFib2xpc208L2tleXdvcmQ+PGtl
eXdvcmQ+U2FjY2hhcm9teWNlcyBjZXJldmlzaWFlIFByb3RlaW5zLypnZW5ldGljcy8qbWV0YWJv
bGlzbTwva2V5d29yZD48a2V5d29yZD5TZWxlY3Rpb24sIEdlbmV0aWM8L2tleXdvcmQ+PGtleXdv
cmQ+U29yYml0b2wvcGhhcm1hY29sb2d5PC9rZXl3b3JkPjwva2V5d29yZHM+PGRhdGVzPjx5ZWFy
PjIwMDI8L3llYXI+PHB1Yi1kYXRlcz48ZGF0ZT5KdWwgMjU8L2RhdGU+PC9wdWItZGF0ZXM+PC9k
YXRlcz48aXNibj4wMDI4LTA4MzYgKFByaW50KSYjeEQ7MDAyOC0wODM2IChMaW5raW5nKTwvaXNi
bj48YWNjZXNzaW9uLW51bT4xMjE0MDU0OTwvYWNjZXNzaW9uLW51bT48dXJscz48cmVsYXRlZC11
cmxzPjx1cmw+aHR0cDovL3d3dy5uY2JpLm5sbS5uaWguZ292L2VudHJlei9xdWVyeS5mY2dpP2Nt
ZD1SZXRyaWV2ZSZhbXA7ZGI9UHViTWVkJmFtcDtkb3B0PUNpdGF0aW9uJmFtcDtsaXN0X3VpZHM9
MTIxNDA1NDk8L3VybD48L3JlbGF0ZWQtdXJscz48L3VybHM+PGVsZWN0cm9uaWMtcmVzb3VyY2Ut
bnVtPjEwLjEwMzgvbmF0dXJlMDA5MzUmI3hEO25hdHVyZTAwOTM1IFtwaWldPC9lbGVjdHJvbmlj
LXJlc291cmNlLW51bT48bGFuZ3VhZ2U+ZW5nPC9sYW5ndWFnZT48L3JlY29yZD48L0NpdGU+PC9F
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9-1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46" w:type="dxa"/>
          </w:tcPr>
          <w:p w:rsidR="00314046" w:rsidRPr="007F32FF" w:rsidRDefault="00314046" w:rsidP="00BF1DA9">
            <w:pPr>
              <w:tabs>
                <w:tab w:val="left" w:pos="507"/>
              </w:tabs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BY4741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sfk1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>kanMX6</w:t>
            </w:r>
          </w:p>
        </w:tc>
        <w:tc>
          <w:tcPr>
            <w:tcW w:w="2268" w:type="dxa"/>
          </w:tcPr>
          <w:p w:rsidR="00314046" w:rsidRPr="007F32FF" w:rsidRDefault="006F2DA4" w:rsidP="00934916">
            <w:pPr>
              <w:keepNext/>
              <w:keepLines/>
              <w:spacing w:after="0"/>
              <w:outlineLvl w:val="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MTQ0PC9SZWNOdW0+PHJlY29yZD48cmVjLW51bWJlcj4xNDQ8L3JlYy1udW1iZXI+
PGZvcmVpZ24ta2V5cz48a2V5IGFwcD0iRU4iIGRiLWlkPSIyYXJyZHgwYXBwcHN3M2U1OTl4eDAw
MmtyYXY5enZhNXMwenIiPjE0NDwva2V5PjwvZm9yZWlnbi1rZXlzPjxyZWYtdHlwZSBuYW1lPSJK
b3VybmFsIEFydGljbGUiPjE3PC9yZWYtdHlwZT48Y29udHJpYnV0b3JzPjxhdXRob3JzPjxhdXRo
b3I+QnJhY2htYW5uLCBDLiBCLjwvYXV0aG9yPjxhdXRob3I+RGF2aWVzLCBBLjwvYXV0aG9yPjxh
dXRob3I+Q29zdCwgRy4gSi48L2F1dGhvcj48YXV0aG9yPkNhcHV0bywgRS48L2F1dGhvcj48YXV0
aG9yPkxpLCBKLjwvYXV0aG9yPjxhdXRob3I+SGlldGVyLCBQLjwvYXV0aG9yPjxhdXRob3I+Qm9l
a2UsIEouIEQuPC9hdXRob3I+PC9hdXRob3JzPjwvY29udHJpYnV0b3JzPjxhdXRoLWFkZHJlc3M+
RGVwYXJ0bWVudCBvZiBNb2xlY3VsYXIgQmlvbG9neSBhbmQgR2VuZXRpY3MsIEpvaG5zIEhvcGtp
bnMgVW5pdmVyc2l0eSBTY2hvb2wgb2YgTWVkaWNpbmUsIEJhbHRpbW9yZSwgTUQgMjEyMDUsIFVT
QS48L2F1dGgtYWRkcmVzcz48dGl0bGVzPjx0aXRsZT5EZXNpZ25lciBkZWxldGlvbiBzdHJhaW5z
IGRlcml2ZWQgZnJvbSBTYWNjaGFyb215Y2VzIGNlcmV2aXNpYWUgUzI4OEM6IGEgdXNlZnVsIHNl
dCBvZiBzdHJhaW5zIGFuZCBwbGFzbWlkcyBmb3IgUENSLW1lZGlhdGVkIGdlbmUgZGlzcnVwdGlv
biBhbmQgb3RoZXIgYXBwbGljYXRpb25zPC90aXRsZT48c2Vjb25kYXJ5LXRpdGxlPlllYXN0PC9z
ZWNvbmRhcnktdGl0bGU+PC90aXRsZXM+PHBlcmlvZGljYWw+PGZ1bGwtdGl0bGU+WWVhc3Q8L2Z1
bGwtdGl0bGU+PGFiYnItMT5ZZWFzdDwvYWJici0xPjwvcGVyaW9kaWNhbD48cGFnZXM+MTE1LTMy
PC9wYWdlcz48dm9sdW1lPjE0PC92b2x1bWU+PG51bWJlcj4yPC9udW1iZXI+PGVkaXRpb24+MTk5
OC8wMy8wNDwvZWRpdGlvbj48a2V5d29yZHM+PGtleXdvcmQ+QWxsZWxlczwva2V5d29yZD48a2V5
d29yZD5CbG90dGluZywgTm9ydGhlcm48L2tleXdvcmQ+PGtleXdvcmQ+QmxvdHRpbmcsIFNvdXRo
ZXJuPC9rZXl3b3JkPjxrZXl3b3JkPkROQSBQcmltZXJzL2NoZW1pc3RyeTwva2V5d29yZD48a2V5
d29yZD4qR2VuZSBEZWxldGlvbjwva2V5d29yZD48a2V5d29yZD5HZW5lIEV4cHJlc3Npb248L2tl
eXdvcmQ+PGtleXdvcmQ+R2VuZXRpYyBNYXJrZXJzLypwaHlzaW9sb2d5PC9rZXl3b3JkPjxrZXl3
b3JkPkdlbm9tZSwgRnVuZ2FsPC9rZXl3b3JkPjxrZXl3b3JkPk11dGF0aW9uLypwaHlzaW9sb2d5
PC9rZXl3b3JkPjxrZXl3b3JkPlBsYXNtaWRzLypjaGVtaXN0cnkvZ2VuZXRpY3MvcGh5c2lvbG9n
eTwva2V5d29yZD48a2V5d29yZD5Qb2x5bWVyYXNlIENoYWluIFJlYWN0aW9uPC9rZXl3b3JkPjxr
ZXl3b3JkPlNhY2NoYXJvbXljZXMgY2VyZXZpc2lhZS8qZ2VuZXRpY3MvcGh5c2lvbG9neTwva2V5
d29yZD48L2tleXdvcmRzPjxkYXRlcz48eWVhcj4xOTk4PC95ZWFyPjxwdWItZGF0ZXM+PGRhdGU+
SmFuIDMwPC9kYXRlPjwvcHViLWRhdGVzPjwvZGF0ZXM+PGlzYm4+MDc0OS01MDNYIChQcmludCkm
I3hEOzA3NDktNTAzWCAoTGlua2luZyk8L2lzYm4+PGFjY2Vzc2lvbi1udW0+OTQ4MzgwMTwvYWNj
ZXNzaW9uLW51bT48dXJscz48cmVsYXRlZC11cmxzPjx1cmw+aHR0cDovL3d3dy5uY2JpLm5sbS5u
aWguZ292L2VudHJlei9xdWVyeS5mY2dpP2NtZD1SZXRyaWV2ZSZhbXA7ZGI9UHViTWVkJmFtcDtk
b3B0PUNpdGF0aW9uJmFtcDtsaXN0X3VpZHM9OTQ4MzgwMTwvdXJsPjwvcmVsYXRlZC11cmxzPjwv
dXJscz48ZWxlY3Ryb25pYy1yZXNvdXJjZS1udW0+MTAuMTAwMi8oU0lDSSkxMDk3LTAwNjEoMTk5
ODAxMzApMTQ6MiZsdDsxMTU6OkFJRC1ZRUEyMDQmZ3Q7My4wLkNPOzItMiBbcGlpXSYjeEQ7MTAu
MTAwMi8oU0lDSSkxMDk3LTAwNjEoMTk5ODAxMzApMTQ6MiZsdDsxMTU6OkFJRC1ZRUEyMDQmZ3Q7
My4wLkNPOzItMjwvZWxlY3Ryb25pYy1yZXNvdXJjZS1udW0+PGxhbmd1YWdlPmVuZzwvbGFuZ3Vh
Z2U+PC9yZWNvcmQ+PC9DaXRlPjxDaXRlPjxBdXRob3I+V2luemVsZXI8L0F1dGhvcj48WWVhcj4x
OTk5PC9ZZWFyPjxSZWNOdW0+MTQ1PC9SZWNOdW0+PHJlY29yZD48cmVjLW51bWJlcj4xNDU8L3Jl
Yy1udW1iZXI+PGZvcmVpZ24ta2V5cz48a2V5IGFwcD0iRU4iIGRiLWlkPSIyYXJyZHgwYXBwcHN3
M2U1OTl4eDAwMmtyYXY5enZhNXMwenIiPjE0NTwva2V5PjwvZm9yZWlnbi1rZXlzPjxyZWYtdHlw
ZSBuYW1lPSJKb3VybmFsIEFydGljbGUiPjE3PC9yZWYtdHlwZT48Y29udHJpYnV0b3JzPjxhdXRo
b3JzPjxhdXRob3I+V2luemVsZXIsIEUuIEEuPC9hdXRob3I+PGF1dGhvcj5TaG9lbWFrZXIsIEQu
IEQuPC9hdXRob3I+PGF1dGhvcj5Bc3Ryb21vZmYsIEEuPC9hdXRob3I+PGF1dGhvcj5MaWFuZywg
SC48L2F1dGhvcj48YXV0aG9yPkFuZGVyc29uLCBLLjwvYXV0aG9yPjxhdXRob3I+QW5kcmUsIEIu
PC9hdXRob3I+PGF1dGhvcj5CYW5naGFtLCBSLjwvYXV0aG9yPjxhdXRob3I+QmVuaXRvLCBSLjwv
YXV0aG9yPjxhdXRob3I+Qm9la2UsIEouIEQuPC9hdXRob3I+PGF1dGhvcj5CdXNzZXksIEguPC9h
dXRob3I+PGF1dGhvcj5DaHUsIEEuIE0uPC9hdXRob3I+PGF1dGhvcj5Db25uZWxseSwgQy48L2F1
dGhvcj48YXV0aG9yPkRhdmlzLCBLLjwvYXV0aG9yPjxhdXRob3I+RGlldHJpY2gsIEYuPC9hdXRo
b3I+PGF1dGhvcj5Eb3csIFMuIFcuPC9hdXRob3I+PGF1dGhvcj5FbCBCYWtrb3VyeSwgTS48L2F1
dGhvcj48YXV0aG9yPkZvdXJ5LCBGLjwvYXV0aG9yPjxhdXRob3I+RnJpZW5kLCBTLiBILjwvYXV0
aG9yPjxhdXRob3I+R2VudGFsZW4sIEUuPC9hdXRob3I+PGF1dGhvcj5HaWFldmVyLCBHLjwvYXV0
aG9yPjxhdXRob3I+SGVnZW1hbm4sIEouIEguPC9hdXRob3I+PGF1dGhvcj5Kb25lcywgVC48L2F1
dGhvcj48YXV0aG9yPkxhdWIsIE0uPC9hdXRob3I+PGF1dGhvcj5MaWFvLCBILjwvYXV0aG9yPjxh
dXRob3I+TGllYnVuZGd1dGgsIE4uPC9hdXRob3I+PGF1dGhvcj5Mb2NraGFydCwgRC4gSi48L2F1
dGhvcj48YXV0aG9yPkx1Y2F1LURhbmlsYSwgQS48L2F1dGhvcj48YXV0aG9yPkx1c3NpZXIsIE0u
PC9hdXRob3I+PGF1dGhvcj5NJmFwb3M7UmFiZXQsIE4uPC9hdXRob3I+PGF1dGhvcj5NZW5hcmQs
IFAuPC9hdXRob3I+PGF1dGhvcj5NaXR0bWFubiwgTS48L2F1dGhvcj48YXV0aG9yPlBhaSwgQy48
L2F1dGhvcj48YXV0aG9yPlJlYmlzY2h1bmcsIEMuPC9hdXRob3I+PGF1dGhvcj5SZXZ1ZWx0YSwg
Si4gTC48L2F1dGhvcj48YXV0aG9yPlJpbGVzLCBMLjwvYXV0aG9yPjxhdXRob3I+Um9iZXJ0cywg
Qy4gSi48L2F1dGhvcj48YXV0aG9yPlJvc3MtTWFjRG9uYWxkLCBQLjwvYXV0aG9yPjxhdXRob3I+
U2NoZXJlbnMsIEIuPC9hdXRob3I+PGF1dGhvcj5TbnlkZXIsIE0uPC9hdXRob3I+PGF1dGhvcj5T
b29raGFpLU1haGFkZW8sIFMuPC9hdXRob3I+PGF1dGhvcj5TdG9ybXMsIFIuIEsuPC9hdXRob3I+
PGF1dGhvcj5WZXJvbm5lYXUsIFMuPC9hdXRob3I+PGF1dGhvcj5Wb2V0LCBNLjwvYXV0aG9yPjxh
dXRob3I+Vm9sY2thZXJ0LCBHLjwvYXV0aG9yPjxhdXRob3I+V2FyZCwgVC4gUi48L2F1dGhvcj48
YXV0aG9yPld5c29ja2ksIFIuPC9hdXRob3I+PGF1dGhvcj5ZZW4sIEcuIFMuPC9hdXRob3I+PGF1
dGhvcj5ZdSwgSy48L2F1dGhvcj48YXV0aG9yPlppbW1lcm1hbm4sIEsuPC9hdXRob3I+PGF1dGhv
cj5QaGlsaXBwc2VuLCBQLjwvYXV0aG9yPjxhdXRob3I+Sm9obnN0b24sIE0uPC9hdXRob3I+PGF1
dGhvcj5EYXZpcywgUi4gVy48L2F1dGhvcj48L2F1dGhvcnM+PC9jb250cmlidXRvcnM+PGF1dGgt
YWRkcmVzcz5EZXBhcnRtZW50IG9mIEJpb2NoZW1pc3RyeSwgU3RhbmZvcmQgVW5pdmVyc2l0eSBT
Y2hvb2wgb2YgTWVkaWNpbmUsIFN0YW5mb3JkLCBDQSA5NDMwNS01MzA3LCBVU0EuPC9hdXRoLWFk
ZHJlc3M+PHRpdGxlcz48dGl0bGU+RnVuY3Rpb25hbCBjaGFyYWN0ZXJpemF0aW9uIG9mIHRoZSBT
LiBjZXJldmlzaWFlIGdlbm9tZSBieSBnZW5lIGRlbGV0aW9uIGFuZCBwYXJhbGxlbCBhbmFseXNp
czwvdGl0bGU+PHNlY29uZGFyeS10aXRsZT5TY2llbmNlPC9zZWNvbmRhcnktdGl0bGU+PC90aXRs
ZXM+PHBlcmlvZGljYWw+PGZ1bGwtdGl0bGU+U2NpZW5jZTwvZnVsbC10aXRsZT48YWJici0xPlNj
aWVuY2U8L2FiYnItMT48L3BlcmlvZGljYWw+PHBhZ2VzPjkwMS02PC9wYWdlcz48dm9sdW1lPjI4
NTwvdm9sdW1lPjxudW1iZXI+NTQyOTwvbnVtYmVyPjxlZGl0aW9uPjE5OTkvMDgvMDc8L2VkaXRp
b24+PGtleXdvcmRzPjxrZXl3b3JkPkN1bHR1cmUgTWVkaWE8L2tleXdvcmQ+PGtleXdvcmQ+Kkdl
bmUgRGVsZXRpb248L2tleXdvcmQ+PGtleXdvcmQ+R2VuZSBFeHByZXNzaW9uIFJlZ3VsYXRpb24s
IEZ1bmdhbDwva2V5d29yZD48a2V5d29yZD5HZW5lIFRhcmdldGluZzwva2V5d29yZD48a2V5d29y
ZD4qR2VuZXMsIEVzc2VudGlhbDwva2V5d29yZD48a2V5d29yZD5HZW5lcywgRnVuZ2FsPC9rZXl3
b3JkPjxrZXl3b3JkPipHZW5vbWUsIEZ1bmdhbDwva2V5d29yZD48a2V5d29yZD4qT3BlbiBSZWFk
aW5nIEZyYW1lczwva2V5d29yZD48a2V5d29yZD5QaGVub3R5cGU8L2tleXdvcmQ+PGtleXdvcmQ+
UG9seW1lcmFzZSBDaGFpbiBSZWFjdGlvbjwva2V5d29yZD48a2V5d29yZD5SZWNvbWJpbmF0aW9u
LCBHZW5ldGljPC9rZXl3b3JkPjxrZXl3b3JkPlNhY2NoYXJvbXljZXMgY2VyZXZpc2lhZS8qZ2Vu
ZXRpY3MvZ3Jvd3RoICZhbXA7IGRldmVsb3BtZW50PC9rZXl3b3JkPjwva2V5d29yZHM+PGRhdGVz
Pjx5ZWFyPjE5OTk8L3llYXI+PHB1Yi1kYXRlcz48ZGF0ZT5BdWcgNjwvZGF0ZT48L3B1Yi1kYXRl
cz48L2RhdGVzPjxpc2JuPjAwMzYtODA3NSAoUHJpbnQpJiN4RDswMDM2LTgwNzUgKExpbmtpbmcp
PC9pc2JuPjxhY2Nlc3Npb24tbnVtPjEwNDM2MTYxPC9hY2Nlc3Npb24tbnVtPjx1cmxzPjxyZWxh
dGVkLXVybHM+PHVybD5odHRwOi8vd3d3Lm5jYmkubmxtLm5paC5nb3YvZW50cmV6L3F1ZXJ5LmZj
Z2k/Y21kPVJldHJpZXZlJmFtcDtkYj1QdWJNZWQmYW1wO2RvcHQ9Q2l0YXRpb24mYW1wO2xpc3Rf
dWlkcz0xMDQzNjE2MTwvdXJsPjwvcmVsYXRlZC11cmxzPjwvdXJscz48ZWxlY3Ryb25pYy1yZXNv
dXJjZS1udW0+NzczNyBbcGlpXSYjeEQ7MTAuMTEyNi9zY2llbmNlLjI4NS41NDI5LjkwMTwvZWxl
Y3Ryb25pYy1yZXNvdXJjZS1udW0+PGxhbmd1YWdlPmVuZzwvbGFuZ3VhZ2U+PC9yZWNvcmQ+PC9D
aXRlPjxDaXRlPjxBdXRob3I+R2lhZXZlcjwvQXV0aG9yPjxZZWFyPjIwMDI8L1llYXI+PFJlY051
bT4xNDY8L1JlY051bT48cmVjb3JkPjxyZWMtbnVtYmVyPjE0NjwvcmVjLW51bWJlcj48Zm9yZWln
bi1rZXlzPjxrZXkgYXBwPSJFTiIgZGItaWQ9IjJhcnJkeDBhcHBwc3czZTU5OXh4MDAya3Jhdjl6
dmE1czB6ciI+MTQ2PC9rZXk+PC9mb3JlaWduLWtleXM+PHJlZi10eXBlIG5hbWU9IkpvdXJuYWwg
QXJ0aWNsZSI+MTc8L3JlZi10eXBlPjxjb250cmlidXRvcnM+PGF1dGhvcnM+PGF1dGhvcj5HaWFl
dmVyLCBHLjwvYXV0aG9yPjxhdXRob3I+Q2h1LCBBLiBNLjwvYXV0aG9yPjxhdXRob3I+TmksIEwu
PC9hdXRob3I+PGF1dGhvcj5Db25uZWxseSwgQy48L2F1dGhvcj48YXV0aG9yPlJpbGVzLCBMLjwv
YXV0aG9yPjxhdXRob3I+VmVyb25uZWF1LCBTLjwvYXV0aG9yPjxhdXRob3I+RG93LCBTLjwvYXV0
aG9yPjxhdXRob3I+THVjYXUtRGFuaWxhLCBBLjwvYXV0aG9yPjxhdXRob3I+QW5kZXJzb24sIEsu
PC9hdXRob3I+PGF1dGhvcj5BbmRyZSwgQi48L2F1dGhvcj48YXV0aG9yPkFya2luLCBBLiBQLjwv
YXV0aG9yPjxhdXRob3I+QXN0cm9tb2ZmLCBBLjwvYXV0aG9yPjxhdXRob3I+RWwtQmFra291cnks
IE0uPC9hdXRob3I+PGF1dGhvcj5CYW5naGFtLCBSLjwvYXV0aG9yPjxhdXRob3I+QmVuaXRvLCBS
LjwvYXV0aG9yPjxhdXRob3I+QnJhY2hhdCwgUy48L2F1dGhvcj48YXV0aG9yPkNhbXBhbmFybywg
Uy48L2F1dGhvcj48YXV0aG9yPkN1cnRpc3MsIE0uPC9hdXRob3I+PGF1dGhvcj5EYXZpcywgSy48
L2F1dGhvcj48YXV0aG9yPkRldXRzY2hiYXVlciwgQS48L2F1dGhvcj48YXV0aG9yPkVudGlhbiwg
Sy4gRC48L2F1dGhvcj48YXV0aG9yPkZsYWhlcnR5LCBQLjwvYXV0aG9yPjxhdXRob3I+Rm91cnks
IEYuPC9hdXRob3I+PGF1dGhvcj5HYXJmaW5rZWwsIEQuIEouPC9hdXRob3I+PGF1dGhvcj5HZXJz
dGVpbiwgTS48L2F1dGhvcj48YXV0aG9yPkdvdHRlLCBELjwvYXV0aG9yPjxhdXRob3I+R3VsZGVu
ZXIsIFUuPC9hdXRob3I+PGF1dGhvcj5IZWdlbWFubiwgSi4gSC48L2F1dGhvcj48YXV0aG9yPkhl
bXBlbCwgUy48L2F1dGhvcj48YXV0aG9yPkhlcm1hbiwgWi48L2F1dGhvcj48YXV0aG9yPkphcmFt
aWxsbywgRC4gRi48L2F1dGhvcj48YXV0aG9yPktlbGx5LCBELiBFLjwvYXV0aG9yPjxhdXRob3I+
S2VsbHksIFMuIEwuPC9hdXRob3I+PGF1dGhvcj5Lb3R0ZXIsIFAuPC9hdXRob3I+PGF1dGhvcj5M
YUJvbnRlLCBELjwvYXV0aG9yPjxhdXRob3I+TGFtYiwgRC4gQy48L2F1dGhvcj48YXV0aG9yPkxh
biwgTi48L2F1dGhvcj48YXV0aG9yPkxpYW5nLCBILjwvYXV0aG9yPjxhdXRob3I+TGlhbywgSC48
L2F1dGhvcj48YXV0aG9yPkxpdSwgTC48L2F1dGhvcj48YXV0aG9yPkx1bywgQy48L2F1dGhvcj48
YXV0aG9yPkx1c3NpZXIsIE0uPC9hdXRob3I+PGF1dGhvcj5NYW8sIFIuPC9hdXRob3I+PGF1dGhv
cj5NZW5hcmQsIFAuPC9hdXRob3I+PGF1dGhvcj5Pb2ksIFMuIEwuPC9hdXRob3I+PGF1dGhvcj5S
ZXZ1ZWx0YSwgSi4gTC48L2F1dGhvcj48YXV0aG9yPlJvYmVydHMsIEMuIEouPC9hdXRob3I+PGF1
dGhvcj5Sb3NlLCBNLjwvYXV0aG9yPjxhdXRob3I+Um9zcy1NYWNkb25hbGQsIFAuPC9hdXRob3I+
PGF1dGhvcj5TY2hlcmVucywgQi48L2F1dGhvcj48YXV0aG9yPlNjaGltbWFjaywgRy48L2F1dGhv
cj48YXV0aG9yPlNoYWZlciwgQi48L2F1dGhvcj48YXV0aG9yPlNob2VtYWtlciwgRC4gRC48L2F1
dGhvcj48YXV0aG9yPlNvb2toYWktTWFoYWRlbywgUy48L2F1dGhvcj48YXV0aG9yPlN0b3Jtcywg
Ui4gSy48L2F1dGhvcj48YXV0aG9yPlN0cmF0aGVybiwgSi4gTi48L2F1dGhvcj48YXV0aG9yPlZh
bGxlLCBHLjwvYXV0aG9yPjxhdXRob3I+Vm9ldCwgTS48L2F1dGhvcj48YXV0aG9yPlZvbGNrYWVy
dCwgRy48L2F1dGhvcj48YXV0aG9yPldhbmcsIEMuIFkuPC9hdXRob3I+PGF1dGhvcj5XYXJkLCBU
LiBSLjwvYXV0aG9yPjxhdXRob3I+V2lsaGVsbXksIEouPC9hdXRob3I+PGF1dGhvcj5XaW56ZWxl
ciwgRS4gQS48L2F1dGhvcj48YXV0aG9yPllhbmcsIFkuPC9hdXRob3I+PGF1dGhvcj5ZZW4sIEcu
PC9hdXRob3I+PGF1dGhvcj5Zb3VuZ21hbiwgRS48L2F1dGhvcj48YXV0aG9yPll1LCBLLjwvYXV0
aG9yPjxhdXRob3I+QnVzc2V5LCBILjwvYXV0aG9yPjxhdXRob3I+Qm9la2UsIEouIEQuPC9hdXRo
b3I+PGF1dGhvcj5TbnlkZXIsIE0uPC9hdXRob3I+PGF1dGhvcj5QaGlsaXBwc2VuLCBQLjwvYXV0
aG9yPjxhdXRob3I+RGF2aXMsIFIuIFcuPC9hdXRob3I+PGF1dGhvcj5Kb2huc3RvbiwgTS48L2F1
dGhvcj48L2F1dGhvcnM+PC9jb250cmlidXRvcnM+PGF1dGgtYWRkcmVzcz5TdGFuZm9yZCBHZW5v
bWUgVGVjaG5vbG9neSBDZW50ZXIsIFN0YW5mb3JkIFVuaXZlcnNpdHksIFBhbG8gQWx0bywgQ2Fs
aWZvcm5pYSA5NDMwNCwgVVNBLjwvYXV0aC1hZGRyZXNzPjx0aXRsZXM+PHRpdGxlPkZ1bmN0aW9u
YWwgcHJvZmlsaW5nIG9mIHRoZSBTYWNjaGFyb215Y2VzIGNlcmV2aXNpYWUgZ2Vub21lPC90aXRs
ZT48c2Vjb25kYXJ5LXRpdGxlPk5hdHVyZTwvc2Vjb25kYXJ5LXRpdGxlPjwvdGl0bGVzPjxwZXJp
b2RpY2FsPjxmdWxsLXRpdGxlPk5hdHVyZTwvZnVsbC10aXRsZT48L3BlcmlvZGljYWw+PHBhZ2Vz
PjM4Ny05MTwvcGFnZXM+PHZvbHVtZT40MTg8L3ZvbHVtZT48bnVtYmVyPjY4OTY8L251bWJlcj48
ZWRpdGlvbj4yMDAyLzA3LzI2PC9lZGl0aW9uPjxrZXl3b3Jkcz48a2V5d29yZD5DZWxsIFNpemU8
L2tleXdvcmQ+PGtleXdvcmQ+Q2x1c3RlciBBbmFseXNpczwva2V5d29yZD48a2V5d29yZD5DdWx0
dXJlIE1lZGlhL3BoYXJtYWNvbG9neTwva2V5d29yZD48a2V5d29yZD5HYWxhY3Rvc2UvcGhhcm1h
Y29sb2d5PC9rZXl3b3JkPjxrZXl3b3JkPipHZW5lIERlbGV0aW9uPC9rZXl3b3JkPjxrZXl3b3Jk
PkdlbmUgRXhwcmVzc2lvbiBQcm9maWxpbmc8L2tleXdvcmQ+PGtleXdvcmQ+R2VuZXMsIEZ1bmdh
bDwva2V5d29yZD48a2V5d29yZD4qR2Vub21lLCBGdW5nYWw8L2tleXdvcmQ+PGtleXdvcmQ+SHlk
cm9nZW4tSW9uIENvbmNlbnRyYXRpb248L2tleXdvcmQ+PGtleXdvcmQ+TnlzdGF0aW4vcGhhcm1h
Y29sb2d5PC9rZXl3b3JkPjxrZXl3b3JkPk9wZW4gUmVhZGluZyBGcmFtZXMvZ2VuZXRpY3M8L2tl
eXdvcmQ+PGtleXdvcmQ+T3Ntb2xhciBDb25jZW50cmF0aW9uPC9rZXl3b3JkPjxrZXl3b3JkPlBo
ZW5vdHlwZTwva2V5d29yZD48a2V5d29yZD5Qcm90ZW9tZS9nZW5ldGljcy8qbWV0YWJvbGlzbTwv
a2V5d29yZD48a2V5d29yZD5TYWNjaGFyb215Y2VzIGNlcmV2aXNpYWUvZHJ1ZyBlZmZlY3RzLypn
ZW5ldGljcy9ncm93dGggJmFtcDsgZGV2ZWxvcG1lbnQvKm1ldGFib2xpc208L2tleXdvcmQ+PGtl
eXdvcmQ+U2FjY2hhcm9teWNlcyBjZXJldmlzaWFlIFByb3RlaW5zLypnZW5ldGljcy8qbWV0YWJv
bGlzbTwva2V5d29yZD48a2V5d29yZD5TZWxlY3Rpb24sIEdlbmV0aWM8L2tleXdvcmQ+PGtleXdv
cmQ+U29yYml0b2wvcGhhcm1hY29sb2d5PC9rZXl3b3JkPjwva2V5d29yZHM+PGRhdGVzPjx5ZWFy
PjIwMDI8L3llYXI+PHB1Yi1kYXRlcz48ZGF0ZT5KdWwgMjU8L2RhdGU+PC9wdWItZGF0ZXM+PC9k
YXRlcz48aXNibj4wMDI4LTA4MzYgKFByaW50KSYjeEQ7MDAyOC0wODM2IChMaW5raW5nKTwvaXNi
bj48YWNjZXNzaW9uLW51bT4xMjE0MDU0OTwvYWNjZXNzaW9uLW51bT48dXJscz48cmVsYXRlZC11
cmxzPjx1cmw+aHR0cDovL3d3dy5uY2JpLm5sbS5uaWguZ292L2VudHJlei9xdWVyeS5mY2dpP2Nt
ZD1SZXRyaWV2ZSZhbXA7ZGI9UHViTWVkJmFtcDtkb3B0PUNpdGF0aW9uJmFtcDtsaXN0X3VpZHM9
MTIxNDA1NDk8L3VybD48L3JlbGF0ZWQtdXJscz48L3VybHM+PGVsZWN0cm9uaWMtcmVzb3VyY2Ut
bnVtPjEwLjEwMzgvbmF0dXJlMDA5MzUmI3hEO25hdHVyZTAwOTM1IFtwaWldPC9lbGVjdHJvbmlj
LXJlc291cmNlLW51bT48bGFuZ3VhZ2U+ZW5nPC9sYW5ndWFnZT48L3JlY29yZD48L0NpdGU+PC9F
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FjaG1hbm48L0F1dGhvcj48WWVhcj4xOTk4PC9ZZWFy
PjxSZWNOdW0+MTQ0PC9SZWNOdW0+PHJlY29yZD48cmVjLW51bWJlcj4xNDQ8L3JlYy1udW1iZXI+
PGZvcmVpZ24ta2V5cz48a2V5IGFwcD0iRU4iIGRiLWlkPSIyYXJyZHgwYXBwcHN3M2U1OTl4eDAw
MmtyYXY5enZhNXMwenIiPjE0NDwva2V5PjwvZm9yZWlnbi1rZXlzPjxyZWYtdHlwZSBuYW1lPSJK
b3VybmFsIEFydGljbGUiPjE3PC9yZWYtdHlwZT48Y29udHJpYnV0b3JzPjxhdXRob3JzPjxhdXRo
b3I+QnJhY2htYW5uLCBDLiBCLjwvYXV0aG9yPjxhdXRob3I+RGF2aWVzLCBBLjwvYXV0aG9yPjxh
dXRob3I+Q29zdCwgRy4gSi48L2F1dGhvcj48YXV0aG9yPkNhcHV0bywgRS48L2F1dGhvcj48YXV0
aG9yPkxpLCBKLjwvYXV0aG9yPjxhdXRob3I+SGlldGVyLCBQLjwvYXV0aG9yPjxhdXRob3I+Qm9l
a2UsIEouIEQuPC9hdXRob3I+PC9hdXRob3JzPjwvY29udHJpYnV0b3JzPjxhdXRoLWFkZHJlc3M+
RGVwYXJ0bWVudCBvZiBNb2xlY3VsYXIgQmlvbG9neSBhbmQgR2VuZXRpY3MsIEpvaG5zIEhvcGtp
bnMgVW5pdmVyc2l0eSBTY2hvb2wgb2YgTWVkaWNpbmUsIEJhbHRpbW9yZSwgTUQgMjEyMDUsIFVT
QS48L2F1dGgtYWRkcmVzcz48dGl0bGVzPjx0aXRsZT5EZXNpZ25lciBkZWxldGlvbiBzdHJhaW5z
IGRlcml2ZWQgZnJvbSBTYWNjaGFyb215Y2VzIGNlcmV2aXNpYWUgUzI4OEM6IGEgdXNlZnVsIHNl
dCBvZiBzdHJhaW5zIGFuZCBwbGFzbWlkcyBmb3IgUENSLW1lZGlhdGVkIGdlbmUgZGlzcnVwdGlv
biBhbmQgb3RoZXIgYXBwbGljYXRpb25zPC90aXRsZT48c2Vjb25kYXJ5LXRpdGxlPlllYXN0PC9z
ZWNvbmRhcnktdGl0bGU+PC90aXRsZXM+PHBlcmlvZGljYWw+PGZ1bGwtdGl0bGU+WWVhc3Q8L2Z1
bGwtdGl0bGU+PGFiYnItMT5ZZWFzdDwvYWJici0xPjwvcGVyaW9kaWNhbD48cGFnZXM+MTE1LTMy
PC9wYWdlcz48dm9sdW1lPjE0PC92b2x1bWU+PG51bWJlcj4yPC9udW1iZXI+PGVkaXRpb24+MTk5
OC8wMy8wNDwvZWRpdGlvbj48a2V5d29yZHM+PGtleXdvcmQ+QWxsZWxlczwva2V5d29yZD48a2V5
d29yZD5CbG90dGluZywgTm9ydGhlcm48L2tleXdvcmQ+PGtleXdvcmQ+QmxvdHRpbmcsIFNvdXRo
ZXJuPC9rZXl3b3JkPjxrZXl3b3JkPkROQSBQcmltZXJzL2NoZW1pc3RyeTwva2V5d29yZD48a2V5
d29yZD4qR2VuZSBEZWxldGlvbjwva2V5d29yZD48a2V5d29yZD5HZW5lIEV4cHJlc3Npb248L2tl
eXdvcmQ+PGtleXdvcmQ+R2VuZXRpYyBNYXJrZXJzLypwaHlzaW9sb2d5PC9rZXl3b3JkPjxrZXl3
b3JkPkdlbm9tZSwgRnVuZ2FsPC9rZXl3b3JkPjxrZXl3b3JkPk11dGF0aW9uLypwaHlzaW9sb2d5
PC9rZXl3b3JkPjxrZXl3b3JkPlBsYXNtaWRzLypjaGVtaXN0cnkvZ2VuZXRpY3MvcGh5c2lvbG9n
eTwva2V5d29yZD48a2V5d29yZD5Qb2x5bWVyYXNlIENoYWluIFJlYWN0aW9uPC9rZXl3b3JkPjxr
ZXl3b3JkPlNhY2NoYXJvbXljZXMgY2VyZXZpc2lhZS8qZ2VuZXRpY3MvcGh5c2lvbG9neTwva2V5
d29yZD48L2tleXdvcmRzPjxkYXRlcz48eWVhcj4xOTk4PC95ZWFyPjxwdWItZGF0ZXM+PGRhdGU+
SmFuIDMwPC9kYXRlPjwvcHViLWRhdGVzPjwvZGF0ZXM+PGlzYm4+MDc0OS01MDNYIChQcmludCkm
I3hEOzA3NDktNTAzWCAoTGlua2luZyk8L2lzYm4+PGFjY2Vzc2lvbi1udW0+OTQ4MzgwMTwvYWNj
ZXNzaW9uLW51bT48dXJscz48cmVsYXRlZC11cmxzPjx1cmw+aHR0cDovL3d3dy5uY2JpLm5sbS5u
aWguZ292L2VudHJlei9xdWVyeS5mY2dpP2NtZD1SZXRyaWV2ZSZhbXA7ZGI9UHViTWVkJmFtcDtk
b3B0PUNpdGF0aW9uJmFtcDtsaXN0X3VpZHM9OTQ4MzgwMTwvdXJsPjwvcmVsYXRlZC11cmxzPjwv
dXJscz48ZWxlY3Ryb25pYy1yZXNvdXJjZS1udW0+MTAuMTAwMi8oU0lDSSkxMDk3LTAwNjEoMTk5
ODAxMzApMTQ6MiZsdDsxMTU6OkFJRC1ZRUEyMDQmZ3Q7My4wLkNPOzItMiBbcGlpXSYjeEQ7MTAu
MTAwMi8oU0lDSSkxMDk3LTAwNjEoMTk5ODAxMzApMTQ6MiZsdDsxMTU6OkFJRC1ZRUEyMDQmZ3Q7
My4wLkNPOzItMjwvZWxlY3Ryb25pYy1yZXNvdXJjZS1udW0+PGxhbmd1YWdlPmVuZzwvbGFuZ3Vh
Z2U+PC9yZWNvcmQ+PC9DaXRlPjxDaXRlPjxBdXRob3I+V2luemVsZXI8L0F1dGhvcj48WWVhcj4x
OTk5PC9ZZWFyPjxSZWNOdW0+MTQ1PC9SZWNOdW0+PHJlY29yZD48cmVjLW51bWJlcj4xNDU8L3Jl
Yy1udW1iZXI+PGZvcmVpZ24ta2V5cz48a2V5IGFwcD0iRU4iIGRiLWlkPSIyYXJyZHgwYXBwcHN3
M2U1OTl4eDAwMmtyYXY5enZhNXMwenIiPjE0NTwva2V5PjwvZm9yZWlnbi1rZXlzPjxyZWYtdHlw
ZSBuYW1lPSJKb3VybmFsIEFydGljbGUiPjE3PC9yZWYtdHlwZT48Y29udHJpYnV0b3JzPjxhdXRo
b3JzPjxhdXRob3I+V2luemVsZXIsIEUuIEEuPC9hdXRob3I+PGF1dGhvcj5TaG9lbWFrZXIsIEQu
IEQuPC9hdXRob3I+PGF1dGhvcj5Bc3Ryb21vZmYsIEEuPC9hdXRob3I+PGF1dGhvcj5MaWFuZywg
SC48L2F1dGhvcj48YXV0aG9yPkFuZGVyc29uLCBLLjwvYXV0aG9yPjxhdXRob3I+QW5kcmUsIEIu
PC9hdXRob3I+PGF1dGhvcj5CYW5naGFtLCBSLjwvYXV0aG9yPjxhdXRob3I+QmVuaXRvLCBSLjwv
YXV0aG9yPjxhdXRob3I+Qm9la2UsIEouIEQuPC9hdXRob3I+PGF1dGhvcj5CdXNzZXksIEguPC9h
dXRob3I+PGF1dGhvcj5DaHUsIEEuIE0uPC9hdXRob3I+PGF1dGhvcj5Db25uZWxseSwgQy48L2F1
dGhvcj48YXV0aG9yPkRhdmlzLCBLLjwvYXV0aG9yPjxhdXRob3I+RGlldHJpY2gsIEYuPC9hdXRo
b3I+PGF1dGhvcj5Eb3csIFMuIFcuPC9hdXRob3I+PGF1dGhvcj5FbCBCYWtrb3VyeSwgTS48L2F1
dGhvcj48YXV0aG9yPkZvdXJ5LCBGLjwvYXV0aG9yPjxhdXRob3I+RnJpZW5kLCBTLiBILjwvYXV0
aG9yPjxhdXRob3I+R2VudGFsZW4sIEUuPC9hdXRob3I+PGF1dGhvcj5HaWFldmVyLCBHLjwvYXV0
aG9yPjxhdXRob3I+SGVnZW1hbm4sIEouIEguPC9hdXRob3I+PGF1dGhvcj5Kb25lcywgVC48L2F1
dGhvcj48YXV0aG9yPkxhdWIsIE0uPC9hdXRob3I+PGF1dGhvcj5MaWFvLCBILjwvYXV0aG9yPjxh
dXRob3I+TGllYnVuZGd1dGgsIE4uPC9hdXRob3I+PGF1dGhvcj5Mb2NraGFydCwgRC4gSi48L2F1
dGhvcj48YXV0aG9yPkx1Y2F1LURhbmlsYSwgQS48L2F1dGhvcj48YXV0aG9yPkx1c3NpZXIsIE0u
PC9hdXRob3I+PGF1dGhvcj5NJmFwb3M7UmFiZXQsIE4uPC9hdXRob3I+PGF1dGhvcj5NZW5hcmQs
IFAuPC9hdXRob3I+PGF1dGhvcj5NaXR0bWFubiwgTS48L2F1dGhvcj48YXV0aG9yPlBhaSwgQy48
L2F1dGhvcj48YXV0aG9yPlJlYmlzY2h1bmcsIEMuPC9hdXRob3I+PGF1dGhvcj5SZXZ1ZWx0YSwg
Si4gTC48L2F1dGhvcj48YXV0aG9yPlJpbGVzLCBMLjwvYXV0aG9yPjxhdXRob3I+Um9iZXJ0cywg
Qy4gSi48L2F1dGhvcj48YXV0aG9yPlJvc3MtTWFjRG9uYWxkLCBQLjwvYXV0aG9yPjxhdXRob3I+
U2NoZXJlbnMsIEIuPC9hdXRob3I+PGF1dGhvcj5TbnlkZXIsIE0uPC9hdXRob3I+PGF1dGhvcj5T
b29raGFpLU1haGFkZW8sIFMuPC9hdXRob3I+PGF1dGhvcj5TdG9ybXMsIFIuIEsuPC9hdXRob3I+
PGF1dGhvcj5WZXJvbm5lYXUsIFMuPC9hdXRob3I+PGF1dGhvcj5Wb2V0LCBNLjwvYXV0aG9yPjxh
dXRob3I+Vm9sY2thZXJ0LCBHLjwvYXV0aG9yPjxhdXRob3I+V2FyZCwgVC4gUi48L2F1dGhvcj48
YXV0aG9yPld5c29ja2ksIFIuPC9hdXRob3I+PGF1dGhvcj5ZZW4sIEcuIFMuPC9hdXRob3I+PGF1
dGhvcj5ZdSwgSy48L2F1dGhvcj48YXV0aG9yPlppbW1lcm1hbm4sIEsuPC9hdXRob3I+PGF1dGhv
cj5QaGlsaXBwc2VuLCBQLjwvYXV0aG9yPjxhdXRob3I+Sm9obnN0b24sIE0uPC9hdXRob3I+PGF1
dGhvcj5EYXZpcywgUi4gVy48L2F1dGhvcj48L2F1dGhvcnM+PC9jb250cmlidXRvcnM+PGF1dGgt
YWRkcmVzcz5EZXBhcnRtZW50IG9mIEJpb2NoZW1pc3RyeSwgU3RhbmZvcmQgVW5pdmVyc2l0eSBT
Y2hvb2wgb2YgTWVkaWNpbmUsIFN0YW5mb3JkLCBDQSA5NDMwNS01MzA3LCBVU0EuPC9hdXRoLWFk
ZHJlc3M+PHRpdGxlcz48dGl0bGU+RnVuY3Rpb25hbCBjaGFyYWN0ZXJpemF0aW9uIG9mIHRoZSBT
LiBjZXJldmlzaWFlIGdlbm9tZSBieSBnZW5lIGRlbGV0aW9uIGFuZCBwYXJhbGxlbCBhbmFseXNp
czwvdGl0bGU+PHNlY29uZGFyeS10aXRsZT5TY2llbmNlPC9zZWNvbmRhcnktdGl0bGU+PC90aXRs
ZXM+PHBlcmlvZGljYWw+PGZ1bGwtdGl0bGU+U2NpZW5jZTwvZnVsbC10aXRsZT48YWJici0xPlNj
aWVuY2U8L2FiYnItMT48L3BlcmlvZGljYWw+PHBhZ2VzPjkwMS02PC9wYWdlcz48dm9sdW1lPjI4
NTwvdm9sdW1lPjxudW1iZXI+NTQyOTwvbnVtYmVyPjxlZGl0aW9uPjE5OTkvMDgvMDc8L2VkaXRp
b24+PGtleXdvcmRzPjxrZXl3b3JkPkN1bHR1cmUgTWVkaWE8L2tleXdvcmQ+PGtleXdvcmQ+Kkdl
bmUgRGVsZXRpb248L2tleXdvcmQ+PGtleXdvcmQ+R2VuZSBFeHByZXNzaW9uIFJlZ3VsYXRpb24s
IEZ1bmdhbDwva2V5d29yZD48a2V5d29yZD5HZW5lIFRhcmdldGluZzwva2V5d29yZD48a2V5d29y
ZD4qR2VuZXMsIEVzc2VudGlhbDwva2V5d29yZD48a2V5d29yZD5HZW5lcywgRnVuZ2FsPC9rZXl3
b3JkPjxrZXl3b3JkPipHZW5vbWUsIEZ1bmdhbDwva2V5d29yZD48a2V5d29yZD4qT3BlbiBSZWFk
aW5nIEZyYW1lczwva2V5d29yZD48a2V5d29yZD5QaGVub3R5cGU8L2tleXdvcmQ+PGtleXdvcmQ+
UG9seW1lcmFzZSBDaGFpbiBSZWFjdGlvbjwva2V5d29yZD48a2V5d29yZD5SZWNvbWJpbmF0aW9u
LCBHZW5ldGljPC9rZXl3b3JkPjxrZXl3b3JkPlNhY2NoYXJvbXljZXMgY2VyZXZpc2lhZS8qZ2Vu
ZXRpY3MvZ3Jvd3RoICZhbXA7IGRldmVsb3BtZW50PC9rZXl3b3JkPjwva2V5d29yZHM+PGRhdGVz
Pjx5ZWFyPjE5OTk8L3llYXI+PHB1Yi1kYXRlcz48ZGF0ZT5BdWcgNjwvZGF0ZT48L3B1Yi1kYXRl
cz48L2RhdGVzPjxpc2JuPjAwMzYtODA3NSAoUHJpbnQpJiN4RDswMDM2LTgwNzUgKExpbmtpbmcp
PC9pc2JuPjxhY2Nlc3Npb24tbnVtPjEwNDM2MTYxPC9hY2Nlc3Npb24tbnVtPjx1cmxzPjxyZWxh
dGVkLXVybHM+PHVybD5odHRwOi8vd3d3Lm5jYmkubmxtLm5paC5nb3YvZW50cmV6L3F1ZXJ5LmZj
Z2k/Y21kPVJldHJpZXZlJmFtcDtkYj1QdWJNZWQmYW1wO2RvcHQ9Q2l0YXRpb24mYW1wO2xpc3Rf
dWlkcz0xMDQzNjE2MTwvdXJsPjwvcmVsYXRlZC11cmxzPjwvdXJscz48ZWxlY3Ryb25pYy1yZXNv
dXJjZS1udW0+NzczNyBbcGlpXSYjeEQ7MTAuMTEyNi9zY2llbmNlLjI4NS41NDI5LjkwMTwvZWxl
Y3Ryb25pYy1yZXNvdXJjZS1udW0+PGxhbmd1YWdlPmVuZzwvbGFuZ3VhZ2U+PC9yZWNvcmQ+PC9D
aXRlPjxDaXRlPjxBdXRob3I+R2lhZXZlcjwvQXV0aG9yPjxZZWFyPjIwMDI8L1llYXI+PFJlY051
bT4xNDY8L1JlY051bT48cmVjb3JkPjxyZWMtbnVtYmVyPjE0NjwvcmVjLW51bWJlcj48Zm9yZWln
bi1rZXlzPjxrZXkgYXBwPSJFTiIgZGItaWQ9IjJhcnJkeDBhcHBwc3czZTU5OXh4MDAya3Jhdjl6
dmE1czB6ciI+MTQ2PC9rZXk+PC9mb3JlaWduLWtleXM+PHJlZi10eXBlIG5hbWU9IkpvdXJuYWwg
QXJ0aWNsZSI+MTc8L3JlZi10eXBlPjxjb250cmlidXRvcnM+PGF1dGhvcnM+PGF1dGhvcj5HaWFl
dmVyLCBHLjwvYXV0aG9yPjxhdXRob3I+Q2h1LCBBLiBNLjwvYXV0aG9yPjxhdXRob3I+TmksIEwu
PC9hdXRob3I+PGF1dGhvcj5Db25uZWxseSwgQy48L2F1dGhvcj48YXV0aG9yPlJpbGVzLCBMLjwv
YXV0aG9yPjxhdXRob3I+VmVyb25uZWF1LCBTLjwvYXV0aG9yPjxhdXRob3I+RG93LCBTLjwvYXV0
aG9yPjxhdXRob3I+THVjYXUtRGFuaWxhLCBBLjwvYXV0aG9yPjxhdXRob3I+QW5kZXJzb24sIEsu
PC9hdXRob3I+PGF1dGhvcj5BbmRyZSwgQi48L2F1dGhvcj48YXV0aG9yPkFya2luLCBBLiBQLjwv
YXV0aG9yPjxhdXRob3I+QXN0cm9tb2ZmLCBBLjwvYXV0aG9yPjxhdXRob3I+RWwtQmFra291cnks
IE0uPC9hdXRob3I+PGF1dGhvcj5CYW5naGFtLCBSLjwvYXV0aG9yPjxhdXRob3I+QmVuaXRvLCBS
LjwvYXV0aG9yPjxhdXRob3I+QnJhY2hhdCwgUy48L2F1dGhvcj48YXV0aG9yPkNhbXBhbmFybywg
Uy48L2F1dGhvcj48YXV0aG9yPkN1cnRpc3MsIE0uPC9hdXRob3I+PGF1dGhvcj5EYXZpcywgSy48
L2F1dGhvcj48YXV0aG9yPkRldXRzY2hiYXVlciwgQS48L2F1dGhvcj48YXV0aG9yPkVudGlhbiwg
Sy4gRC48L2F1dGhvcj48YXV0aG9yPkZsYWhlcnR5LCBQLjwvYXV0aG9yPjxhdXRob3I+Rm91cnks
IEYuPC9hdXRob3I+PGF1dGhvcj5HYXJmaW5rZWwsIEQuIEouPC9hdXRob3I+PGF1dGhvcj5HZXJz
dGVpbiwgTS48L2F1dGhvcj48YXV0aG9yPkdvdHRlLCBELjwvYXV0aG9yPjxhdXRob3I+R3VsZGVu
ZXIsIFUuPC9hdXRob3I+PGF1dGhvcj5IZWdlbWFubiwgSi4gSC48L2F1dGhvcj48YXV0aG9yPkhl
bXBlbCwgUy48L2F1dGhvcj48YXV0aG9yPkhlcm1hbiwgWi48L2F1dGhvcj48YXV0aG9yPkphcmFt
aWxsbywgRC4gRi48L2F1dGhvcj48YXV0aG9yPktlbGx5LCBELiBFLjwvYXV0aG9yPjxhdXRob3I+
S2VsbHksIFMuIEwuPC9hdXRob3I+PGF1dGhvcj5Lb3R0ZXIsIFAuPC9hdXRob3I+PGF1dGhvcj5M
YUJvbnRlLCBELjwvYXV0aG9yPjxhdXRob3I+TGFtYiwgRC4gQy48L2F1dGhvcj48YXV0aG9yPkxh
biwgTi48L2F1dGhvcj48YXV0aG9yPkxpYW5nLCBILjwvYXV0aG9yPjxhdXRob3I+TGlhbywgSC48
L2F1dGhvcj48YXV0aG9yPkxpdSwgTC48L2F1dGhvcj48YXV0aG9yPkx1bywgQy48L2F1dGhvcj48
YXV0aG9yPkx1c3NpZXIsIE0uPC9hdXRob3I+PGF1dGhvcj5NYW8sIFIuPC9hdXRob3I+PGF1dGhv
cj5NZW5hcmQsIFAuPC9hdXRob3I+PGF1dGhvcj5Pb2ksIFMuIEwuPC9hdXRob3I+PGF1dGhvcj5S
ZXZ1ZWx0YSwgSi4gTC48L2F1dGhvcj48YXV0aG9yPlJvYmVydHMsIEMuIEouPC9hdXRob3I+PGF1
dGhvcj5Sb3NlLCBNLjwvYXV0aG9yPjxhdXRob3I+Um9zcy1NYWNkb25hbGQsIFAuPC9hdXRob3I+
PGF1dGhvcj5TY2hlcmVucywgQi48L2F1dGhvcj48YXV0aG9yPlNjaGltbWFjaywgRy48L2F1dGhv
cj48YXV0aG9yPlNoYWZlciwgQi48L2F1dGhvcj48YXV0aG9yPlNob2VtYWtlciwgRC4gRC48L2F1
dGhvcj48YXV0aG9yPlNvb2toYWktTWFoYWRlbywgUy48L2F1dGhvcj48YXV0aG9yPlN0b3Jtcywg
Ui4gSy48L2F1dGhvcj48YXV0aG9yPlN0cmF0aGVybiwgSi4gTi48L2F1dGhvcj48YXV0aG9yPlZh
bGxlLCBHLjwvYXV0aG9yPjxhdXRob3I+Vm9ldCwgTS48L2F1dGhvcj48YXV0aG9yPlZvbGNrYWVy
dCwgRy48L2F1dGhvcj48YXV0aG9yPldhbmcsIEMuIFkuPC9hdXRob3I+PGF1dGhvcj5XYXJkLCBU
LiBSLjwvYXV0aG9yPjxhdXRob3I+V2lsaGVsbXksIEouPC9hdXRob3I+PGF1dGhvcj5XaW56ZWxl
ciwgRS4gQS48L2F1dGhvcj48YXV0aG9yPllhbmcsIFkuPC9hdXRob3I+PGF1dGhvcj5ZZW4sIEcu
PC9hdXRob3I+PGF1dGhvcj5Zb3VuZ21hbiwgRS48L2F1dGhvcj48YXV0aG9yPll1LCBLLjwvYXV0
aG9yPjxhdXRob3I+QnVzc2V5LCBILjwvYXV0aG9yPjxhdXRob3I+Qm9la2UsIEouIEQuPC9hdXRo
b3I+PGF1dGhvcj5TbnlkZXIsIE0uPC9hdXRob3I+PGF1dGhvcj5QaGlsaXBwc2VuLCBQLjwvYXV0
aG9yPjxhdXRob3I+RGF2aXMsIFIuIFcuPC9hdXRob3I+PGF1dGhvcj5Kb2huc3RvbiwgTS48L2F1
dGhvcj48L2F1dGhvcnM+PC9jb250cmlidXRvcnM+PGF1dGgtYWRkcmVzcz5TdGFuZm9yZCBHZW5v
bWUgVGVjaG5vbG9neSBDZW50ZXIsIFN0YW5mb3JkIFVuaXZlcnNpdHksIFBhbG8gQWx0bywgQ2Fs
aWZvcm5pYSA5NDMwNCwgVVNBLjwvYXV0aC1hZGRyZXNzPjx0aXRsZXM+PHRpdGxlPkZ1bmN0aW9u
YWwgcHJvZmlsaW5nIG9mIHRoZSBTYWNjaGFyb215Y2VzIGNlcmV2aXNpYWUgZ2Vub21lPC90aXRs
ZT48c2Vjb25kYXJ5LXRpdGxlPk5hdHVyZTwvc2Vjb25kYXJ5LXRpdGxlPjwvdGl0bGVzPjxwZXJp
b2RpY2FsPjxmdWxsLXRpdGxlPk5hdHVyZTwvZnVsbC10aXRsZT48L3BlcmlvZGljYWw+PHBhZ2Vz
PjM4Ny05MTwvcGFnZXM+PHZvbHVtZT40MTg8L3ZvbHVtZT48bnVtYmVyPjY4OTY8L251bWJlcj48
ZWRpdGlvbj4yMDAyLzA3LzI2PC9lZGl0aW9uPjxrZXl3b3Jkcz48a2V5d29yZD5DZWxsIFNpemU8
L2tleXdvcmQ+PGtleXdvcmQ+Q2x1c3RlciBBbmFseXNpczwva2V5d29yZD48a2V5d29yZD5DdWx0
dXJlIE1lZGlhL3BoYXJtYWNvbG9neTwva2V5d29yZD48a2V5d29yZD5HYWxhY3Rvc2UvcGhhcm1h
Y29sb2d5PC9rZXl3b3JkPjxrZXl3b3JkPipHZW5lIERlbGV0aW9uPC9rZXl3b3JkPjxrZXl3b3Jk
PkdlbmUgRXhwcmVzc2lvbiBQcm9maWxpbmc8L2tleXdvcmQ+PGtleXdvcmQ+R2VuZXMsIEZ1bmdh
bDwva2V5d29yZD48a2V5d29yZD4qR2Vub21lLCBGdW5nYWw8L2tleXdvcmQ+PGtleXdvcmQ+SHlk
cm9nZW4tSW9uIENvbmNlbnRyYXRpb248L2tleXdvcmQ+PGtleXdvcmQ+TnlzdGF0aW4vcGhhcm1h
Y29sb2d5PC9rZXl3b3JkPjxrZXl3b3JkPk9wZW4gUmVhZGluZyBGcmFtZXMvZ2VuZXRpY3M8L2tl
eXdvcmQ+PGtleXdvcmQ+T3Ntb2xhciBDb25jZW50cmF0aW9uPC9rZXl3b3JkPjxrZXl3b3JkPlBo
ZW5vdHlwZTwva2V5d29yZD48a2V5d29yZD5Qcm90ZW9tZS9nZW5ldGljcy8qbWV0YWJvbGlzbTwv
a2V5d29yZD48a2V5d29yZD5TYWNjaGFyb215Y2VzIGNlcmV2aXNpYWUvZHJ1ZyBlZmZlY3RzLypn
ZW5ldGljcy9ncm93dGggJmFtcDsgZGV2ZWxvcG1lbnQvKm1ldGFib2xpc208L2tleXdvcmQ+PGtl
eXdvcmQ+U2FjY2hhcm9teWNlcyBjZXJldmlzaWFlIFByb3RlaW5zLypnZW5ldGljcy8qbWV0YWJv
bGlzbTwva2V5d29yZD48a2V5d29yZD5TZWxlY3Rpb24sIEdlbmV0aWM8L2tleXdvcmQ+PGtleXdv
cmQ+U29yYml0b2wvcGhhcm1hY29sb2d5PC9rZXl3b3JkPjwva2V5d29yZHM+PGRhdGVzPjx5ZWFy
PjIwMDI8L3llYXI+PHB1Yi1kYXRlcz48ZGF0ZT5KdWwgMjU8L2RhdGU+PC9wdWItZGF0ZXM+PC9k
YXRlcz48aXNibj4wMDI4LTA4MzYgKFByaW50KSYjeEQ7MDAyOC0wODM2IChMaW5raW5nKTwvaXNi
bj48YWNjZXNzaW9uLW51bT4xMjE0MDU0OTwvYWNjZXNzaW9uLW51bT48dXJscz48cmVsYXRlZC11
cmxzPjx1cmw+aHR0cDovL3d3dy5uY2JpLm5sbS5uaWguZ292L2VudHJlei9xdWVyeS5mY2dpP2Nt
ZD1SZXRyaWV2ZSZhbXA7ZGI9UHViTWVkJmFtcDtkb3B0PUNpdGF0aW9uJmFtcDtsaXN0X3VpZHM9
MTIxNDA1NDk8L3VybD48L3JlbGF0ZWQtdXJscz48L3VybHM+PGVsZWN0cm9uaWMtcmVzb3VyY2Ut
bnVtPjEwLjEwMzgvbmF0dXJlMDA5MzUmI3hEO25hdHVyZTAwOTM1IFtwaWldPC9lbGVjdHJvbmlj
LXJlc291cmNlLW51bT48bGFuZ3VhZ2U+ZW5nPC9sYW5ndWFnZT48L3JlY29yZD48L0NpdGU+PC9F
bmROb3RlPn==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9-1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>DBY16</w:t>
            </w:r>
          </w:p>
        </w:tc>
        <w:tc>
          <w:tcPr>
            <w:tcW w:w="5346" w:type="dxa"/>
          </w:tcPr>
          <w:p w:rsidR="00314046" w:rsidRPr="007F32FF" w:rsidRDefault="00314046" w:rsidP="00BF1DA9">
            <w:pPr>
              <w:spacing w:after="0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t xml:space="preserve">BY4741 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ypp1</w:t>
            </w:r>
            <w:r w:rsidRPr="007F32FF">
              <w:rPr>
                <w:rFonts w:ascii="Symbol" w:hAnsi="Symbol"/>
                <w:sz w:val="20"/>
                <w:szCs w:val="20"/>
              </w:rPr>
              <w:t></w:t>
            </w:r>
            <w:proofErr w:type="gramStart"/>
            <w:r w:rsidRPr="007F32FF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7F32FF">
              <w:rPr>
                <w:rFonts w:ascii="Arial" w:hAnsi="Arial" w:cs="Arial"/>
                <w:i/>
                <w:sz w:val="20"/>
                <w:szCs w:val="20"/>
              </w:rPr>
              <w:t xml:space="preserve">HIS3MX6 </w:t>
            </w:r>
            <w:r w:rsidRPr="007F32FF">
              <w:rPr>
                <w:rFonts w:ascii="Arial" w:hAnsi="Arial" w:cs="Arial"/>
                <w:sz w:val="20"/>
                <w:szCs w:val="20"/>
              </w:rPr>
              <w:t>carrying pRS415-</w:t>
            </w:r>
            <w:r w:rsidRPr="007F32FF">
              <w:rPr>
                <w:rFonts w:ascii="Arial" w:hAnsi="Arial" w:cs="Arial"/>
                <w:i/>
                <w:sz w:val="20"/>
                <w:szCs w:val="20"/>
              </w:rPr>
              <w:t>ypp1-7</w:t>
            </w:r>
          </w:p>
        </w:tc>
        <w:tc>
          <w:tcPr>
            <w:tcW w:w="2268" w:type="dxa"/>
          </w:tcPr>
          <w:p w:rsidR="00314046" w:rsidRPr="009313F5" w:rsidRDefault="001606F2" w:rsidP="00934916">
            <w:pPr>
              <w:keepNext/>
              <w:keepLines/>
              <w:spacing w:after="0"/>
              <w:outlineLvl w:val="4"/>
              <w:rPr>
                <w:rFonts w:ascii="Arial" w:eastAsiaTheme="majorEastAsia" w:hAnsi="Arial" w:cs="Arial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7F32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lyZDwvQXV0aG9yPjxZZWFyPjIwMDg8L1llYXI+PFJl
Y051bT4xNTwvUmVjTnVtPjxyZWNvcmQ+PHJlYy1udW1iZXI+MTU8L3JlYy1udW1iZXI+PGZvcmVp
Z24ta2V5cz48a2V5IGFwcD0iRU4iIGRiLWlkPSIyYXJyZHgwYXBwcHN3M2U1OTl4eDAwMmtyYXY5
enZhNXMwenIiPjE1PC9rZXk+PC9mb3JlaWduLWtleXM+PHJlZi10eXBlIG5hbWU9IkpvdXJuYWwg
QXJ0aWNsZSI+MTc8L3JlZi10eXBlPjxjb250cmlidXRvcnM+PGF1dGhvcnM+PGF1dGhvcj5CYWly
ZCwgRC48L2F1dGhvcj48YXV0aG9yPlN0ZWZhbiwgQy48L2F1dGhvcj48YXV0aG9yPkF1ZGh5YSwg
QS48L2F1dGhvcj48YXV0aG9yPldleXMsIFMuPC9hdXRob3I+PGF1dGhvcj5FbXIsIFMuIEQuPC9h
dXRob3I+PC9hdXRob3JzPjwvY29udHJpYnV0b3JzPjxhdXRoLWFkZHJlc3M+V2VpbGwgSW5zdGl0
dXRlIGZvciBDZWxsIGFuZCBNb2xlY3VsYXIgQmlvbG9neSwgQ29ybmVsbCBVbml2ZXJzaXR5LCBJ
dGhhY2EsIE5ZIDE0ODUzLCBVU0EuPC9hdXRoLWFkZHJlc3M+PHRpdGxlcz48dGl0bGU+QXNzZW1i
bHkgb2YgdGhlIFB0ZElucyA0LWtpbmFzZSBTdHQ0IGNvbXBsZXggYXQgdGhlIHBsYXNtYSBtZW1i
cmFuZSByZXF1aXJlcyBZcHAxIGFuZCBFZnIzPC90aXRsZT48c2Vjb25kYXJ5LXRpdGxlPkogQ2Vs
bCBCaW9sPC9zZWNvbmRhcnktdGl0bGU+PC90aXRsZXM+PHBlcmlvZGljYWw+PGZ1bGwtdGl0bGU+
SiBDZWxsIEJpb2w8L2Z1bGwtdGl0bGU+PC9wZXJpb2RpY2FsPjxwYWdlcz4xMDYxLTc0PC9wYWdl
cz48dm9sdW1lPjE4Mzwvdm9sdW1lPjxudW1iZXI+NjwvbnVtYmVyPjxlZGl0aW9uPjIwMDgvMTIv
MTc8L2VkaXRpb24+PGtleXdvcmRzPjxrZXl3b3JkPjEtUGhvc3BoYXRpZHlsaW5vc2l0b2wgNC1L
aW5hc2UvKm1ldGFib2xpc208L2tleXdvcmQ+PGtleXdvcmQ+QWRhcHRvciBQcm90ZWlucywgVmVz
aWN1bGFyIFRyYW5zcG9ydC8qbWV0YWJvbGlzbTwva2V5d29yZD48a2V5d29yZD5DZWxsIEZyYWN0
aW9uYXRpb248L2tleXdvcmQ+PGtleXdvcmQ+Q2VsbCBNZW1icmFuZS8qZW56eW1vbG9neTwva2V5
d29yZD48a2V5d29yZD5HZW5lIERlbGV0aW9uPC9rZXl3b3JkPjxrZXl3b3JkPk1vZGVscywgQmlv
bG9naWNhbDwva2V5d29yZD48a2V5d29yZD5QaG9zcGhhdGlkeWxpbm9zaXRvbCBQaG9zcGhhdGVz
L21ldGFib2xpc208L2tleXdvcmQ+PGtleXdvcmQ+UHJvdGVpbiBCaW5kaW5nPC9rZXl3b3JkPjxr
ZXl3b3JkPlByb3RlaW4gU3RhYmlsaXR5PC9rZXl3b3JkPjxrZXl3b3JkPlByb3RlaW4gVHJhbnNw
b3J0PC9rZXl3b3JkPjxrZXl3b3JkPlNhY2NoYXJvbXljZXMgY2VyZXZpc2lhZS8qY3l0b2xvZ3kv
KmVuenltb2xvZ3k8L2tleXdvcmQ+PGtleXdvcmQ+U2FjY2hhcm9teWNlcyBjZXJldmlzaWFlIFBy
b3RlaW5zL2NoZW1pc3RyeS8qbWV0YWJvbGlzbTwva2V5d29yZD48a2V5d29yZD5TZXF1ZW5jZSBI
b21vbG9neSwgQW1pbm8gQWNpZDwva2V5d29yZD48a2V5d29yZD5TaWduYWwgVHJhbnNkdWN0aW9u
PC9rZXl3b3JkPjwva2V5d29yZHM+PGRhdGVzPjx5ZWFyPjIwMDg8L3llYXI+PHB1Yi1kYXRlcz48
ZGF0ZT5EZWMgMTU8L2RhdGU+PC9wdWItZGF0ZXM+PC9kYXRlcz48aXNibj4xNTQwLTgxNDAgKEVs
ZWN0cm9uaWMpJiN4RDswMDIxLTk1MjUgKExpbmtpbmcpPC9pc2JuPjxhY2Nlc3Npb24tbnVtPjE5
MDc1MTE0PC9hY2Nlc3Npb24tbnVtPjx1cmxzPjxyZWxhdGVkLXVybHM+PHVybD5odHRwOi8vd3d3
Lm5jYmkubmxtLm5paC5nb3YvZW50cmV6L3F1ZXJ5LmZjZ2k/Y21kPVJldHJpZXZlJmFtcDtkYj1Q
dWJNZWQmYW1wO2RvcHQ9Q2l0YXRpb24mYW1wO2xpc3RfdWlkcz0xOTA3NTExNDwvdXJsPjwvcmVs
YXRlZC11cmxzPjwvdXJscz48Y3VzdG9tMj4yNjAwNzM4PC9jdXN0b20yPjxlbGVjdHJvbmljLXJl
c291cmNlLW51bT5qY2IuMjAwODA0MDAzIFtwaWldJiN4RDsxMC4xMDgzL2pjYi4yMDA4MDQwMDM8
L2VsZWN0cm9uaWMtcmVzb3VyY2UtbnVtPjxsYW5ndWFnZT5lbmc8L2xhbmd1YWdlPjwvcmVjb3Jk
PjwvQ2l0ZT48L0VuZE5vdGU+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lyZDwvQXV0aG9yPjxZZWFyPjIwMDg8L1llYXI+PFJl
Y051bT4xNTwvUmVjTnVtPjxyZWNvcmQ+PHJlYy1udW1iZXI+MTU8L3JlYy1udW1iZXI+PGZvcmVp
Z24ta2V5cz48a2V5IGFwcD0iRU4iIGRiLWlkPSIyYXJyZHgwYXBwcHN3M2U1OTl4eDAwMmtyYXY5
enZhNXMwenIiPjE1PC9rZXk+PC9mb3JlaWduLWtleXM+PHJlZi10eXBlIG5hbWU9IkpvdXJuYWwg
QXJ0aWNsZSI+MTc8L3JlZi10eXBlPjxjb250cmlidXRvcnM+PGF1dGhvcnM+PGF1dGhvcj5CYWly
ZCwgRC48L2F1dGhvcj48YXV0aG9yPlN0ZWZhbiwgQy48L2F1dGhvcj48YXV0aG9yPkF1ZGh5YSwg
QS48L2F1dGhvcj48YXV0aG9yPldleXMsIFMuPC9hdXRob3I+PGF1dGhvcj5FbXIsIFMuIEQuPC9h
dXRob3I+PC9hdXRob3JzPjwvY29udHJpYnV0b3JzPjxhdXRoLWFkZHJlc3M+V2VpbGwgSW5zdGl0
dXRlIGZvciBDZWxsIGFuZCBNb2xlY3VsYXIgQmlvbG9neSwgQ29ybmVsbCBVbml2ZXJzaXR5LCBJ
dGhhY2EsIE5ZIDE0ODUzLCBVU0EuPC9hdXRoLWFkZHJlc3M+PHRpdGxlcz48dGl0bGU+QXNzZW1i
bHkgb2YgdGhlIFB0ZElucyA0LWtpbmFzZSBTdHQ0IGNvbXBsZXggYXQgdGhlIHBsYXNtYSBtZW1i
cmFuZSByZXF1aXJlcyBZcHAxIGFuZCBFZnIzPC90aXRsZT48c2Vjb25kYXJ5LXRpdGxlPkogQ2Vs
bCBCaW9sPC9zZWNvbmRhcnktdGl0bGU+PC90aXRsZXM+PHBlcmlvZGljYWw+PGZ1bGwtdGl0bGU+
SiBDZWxsIEJpb2w8L2Z1bGwtdGl0bGU+PC9wZXJpb2RpY2FsPjxwYWdlcz4xMDYxLTc0PC9wYWdl
cz48dm9sdW1lPjE4Mzwvdm9sdW1lPjxudW1iZXI+NjwvbnVtYmVyPjxlZGl0aW9uPjIwMDgvMTIv
MTc8L2VkaXRpb24+PGtleXdvcmRzPjxrZXl3b3JkPjEtUGhvc3BoYXRpZHlsaW5vc2l0b2wgNC1L
aW5hc2UvKm1ldGFib2xpc208L2tleXdvcmQ+PGtleXdvcmQ+QWRhcHRvciBQcm90ZWlucywgVmVz
aWN1bGFyIFRyYW5zcG9ydC8qbWV0YWJvbGlzbTwva2V5d29yZD48a2V5d29yZD5DZWxsIEZyYWN0
aW9uYXRpb248L2tleXdvcmQ+PGtleXdvcmQ+Q2VsbCBNZW1icmFuZS8qZW56eW1vbG9neTwva2V5
d29yZD48a2V5d29yZD5HZW5lIERlbGV0aW9uPC9rZXl3b3JkPjxrZXl3b3JkPk1vZGVscywgQmlv
bG9naWNhbDwva2V5d29yZD48a2V5d29yZD5QaG9zcGhhdGlkeWxpbm9zaXRvbCBQaG9zcGhhdGVz
L21ldGFib2xpc208L2tleXdvcmQ+PGtleXdvcmQ+UHJvdGVpbiBCaW5kaW5nPC9rZXl3b3JkPjxr
ZXl3b3JkPlByb3RlaW4gU3RhYmlsaXR5PC9rZXl3b3JkPjxrZXl3b3JkPlByb3RlaW4gVHJhbnNw
b3J0PC9rZXl3b3JkPjxrZXl3b3JkPlNhY2NoYXJvbXljZXMgY2VyZXZpc2lhZS8qY3l0b2xvZ3kv
KmVuenltb2xvZ3k8L2tleXdvcmQ+PGtleXdvcmQ+U2FjY2hhcm9teWNlcyBjZXJldmlzaWFlIFBy
b3RlaW5zL2NoZW1pc3RyeS8qbWV0YWJvbGlzbTwva2V5d29yZD48a2V5d29yZD5TZXF1ZW5jZSBI
b21vbG9neSwgQW1pbm8gQWNpZDwva2V5d29yZD48a2V5d29yZD5TaWduYWwgVHJhbnNkdWN0aW9u
PC9rZXl3b3JkPjwva2V5d29yZHM+PGRhdGVzPjx5ZWFyPjIwMDg8L3llYXI+PHB1Yi1kYXRlcz48
ZGF0ZT5EZWMgMTU8L2RhdGU+PC9wdWItZGF0ZXM+PC9kYXRlcz48aXNibj4xNTQwLTgxNDAgKEVs
ZWN0cm9uaWMpJiN4RDswMDIxLTk1MjUgKExpbmtpbmcpPC9pc2JuPjxhY2Nlc3Npb24tbnVtPjE5
MDc1MTE0PC9hY2Nlc3Npb24tbnVtPjx1cmxzPjxyZWxhdGVkLXVybHM+PHVybD5odHRwOi8vd3d3
Lm5jYmkubmxtLm5paC5nb3YvZW50cmV6L3F1ZXJ5LmZjZ2k/Y21kPVJldHJpZXZlJmFtcDtkYj1Q
dWJNZWQmYW1wO2RvcHQ9Q2l0YXRpb24mYW1wO2xpc3RfdWlkcz0xOTA3NTExNDwvdXJsPjwvcmVs
YXRlZC11cmxzPjwvdXJscz48Y3VzdG9tMj4yNjAwNzM4PC9jdXN0b20yPjxlbGVjdHJvbmljLXJl
c291cmNlLW51bT5qY2IuMjAwODA0MDAzIFtwaWldJiN4RDsxMC4xMDgzL2pjYi4yMDA4MDQwMDM8
L2VsZWN0cm9uaWMtcmVzb3VyY2UtbnVtPjxsYW5ndWFnZT5lbmc8L2xhbmd1YWdlPjwvcmVjb3Jk
PjwvQ2l0ZT48L0VuZE5vdGU+
</w:fldData>
              </w:fldChar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34916">
              <w:rPr>
                <w:rFonts w:ascii="Arial" w:hAnsi="Arial" w:cs="Arial"/>
                <w:sz w:val="20"/>
                <w:szCs w:val="20"/>
              </w:rPr>
            </w:r>
            <w:r w:rsidR="0093491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 w:rsidRPr="007F32F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B47178">
        <w:tc>
          <w:tcPr>
            <w:tcW w:w="1242" w:type="dxa"/>
          </w:tcPr>
          <w:p w:rsidR="00314046" w:rsidRPr="00E20657" w:rsidRDefault="00414E67" w:rsidP="00BF1DA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E20657">
              <w:rPr>
                <w:rFonts w:ascii="Arial" w:hAnsi="Arial" w:cs="Arial"/>
                <w:sz w:val="20"/>
                <w:szCs w:val="20"/>
              </w:rPr>
              <w:t xml:space="preserve">JRY6201 </w:t>
            </w:r>
          </w:p>
        </w:tc>
        <w:tc>
          <w:tcPr>
            <w:tcW w:w="5346" w:type="dxa"/>
          </w:tcPr>
          <w:p w:rsidR="00314046" w:rsidRPr="00E20657" w:rsidRDefault="00285ACD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20657">
              <w:rPr>
                <w:rFonts w:ascii="Arial" w:hAnsi="Arial" w:cs="Arial"/>
                <w:sz w:val="20"/>
                <w:szCs w:val="20"/>
              </w:rPr>
              <w:t>SEY</w:t>
            </w:r>
            <w:r w:rsidR="00314046" w:rsidRPr="00E20657">
              <w:rPr>
                <w:rFonts w:ascii="Arial" w:hAnsi="Arial" w:cs="Arial"/>
                <w:sz w:val="20"/>
                <w:szCs w:val="20"/>
              </w:rPr>
              <w:t xml:space="preserve">6210 </w:t>
            </w:r>
            <w:r w:rsidR="00314046" w:rsidRPr="00E20657">
              <w:rPr>
                <w:rFonts w:ascii="Arial" w:hAnsi="Arial" w:cs="Arial"/>
                <w:i/>
                <w:sz w:val="20"/>
                <w:szCs w:val="20"/>
              </w:rPr>
              <w:t>osh6</w:t>
            </w:r>
            <w:r w:rsidR="00314046" w:rsidRPr="00E20657">
              <w:rPr>
                <w:rFonts w:ascii="Arial" w:hAnsi="Arial" w:cs="Arial"/>
                <w:sz w:val="20"/>
                <w:szCs w:val="20"/>
              </w:rPr>
              <w:t>∆</w:t>
            </w:r>
            <w:proofErr w:type="gramStart"/>
            <w:r w:rsidR="00314046" w:rsidRPr="00E20657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E20657">
              <w:rPr>
                <w:rFonts w:ascii="Arial" w:hAnsi="Arial" w:cs="Arial"/>
                <w:i/>
                <w:sz w:val="20"/>
                <w:szCs w:val="20"/>
              </w:rPr>
              <w:t>LEU2</w:t>
            </w:r>
          </w:p>
        </w:tc>
        <w:tc>
          <w:tcPr>
            <w:tcW w:w="2268" w:type="dxa"/>
          </w:tcPr>
          <w:p w:rsidR="00314046" w:rsidRPr="00E20657" w:rsidRDefault="001606F2" w:rsidP="00934916">
            <w:pPr>
              <w:keepNext/>
              <w:keepLines/>
              <w:spacing w:after="0"/>
              <w:outlineLvl w:val="4"/>
              <w:rPr>
                <w:rFonts w:ascii="Arial" w:hAnsi="Arial" w:cs="Arial"/>
                <w:sz w:val="20"/>
                <w:szCs w:val="20"/>
              </w:rPr>
            </w:pPr>
            <w:r w:rsidRPr="00E2065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eh&lt;/Author&gt;&lt;Year&gt;2001&lt;/Year&gt;&lt;RecNum&gt;100&lt;/RecNum&gt;&lt;record&gt;&lt;rec-number&gt;100&lt;/rec-number&gt;&lt;foreign-keys&gt;&lt;key app="EN" db-id="2arrdx0apppsw3e599xx002krav9zva5s0zr"&gt;100&lt;/key&gt;&lt;/foreign-keys&gt;&lt;ref-type name="Journal Article"&gt;17&lt;/ref-type&gt;&lt;contributors&gt;&lt;authors&gt;&lt;author&gt;Beh, C. T.&lt;/author&gt;&lt;author&gt;Cool, L.&lt;/author&gt;&lt;author&gt;Phillips, J.&lt;/author&gt;&lt;author&gt;Rine, J.&lt;/author&gt;&lt;/authors&gt;&lt;/contributors&gt;&lt;auth-address&gt;Department of Molecular and Cell Biology, University of California, Berkeley, California 94720-3202, USA.&lt;/auth-address&gt;&lt;titles&gt;&lt;title&gt;Overlapping functions of the yeast oxysterol-binding protein homologues&lt;/title&gt;&lt;secondary-title&gt;Genetics&lt;/secondary-title&gt;&lt;alt-title&gt;Genetics&lt;/alt-title&gt;&lt;/titles&gt;&lt;pages&gt;1117-40&lt;/pages&gt;&lt;volume&gt;157&lt;/volume&gt;&lt;number&gt;3&lt;/number&gt;&lt;keywords&gt;&lt;keyword&gt;Alleles&lt;/keyword&gt;&lt;keyword&gt;Amino Acid Sequence&lt;/keyword&gt;&lt;keyword&gt;Cell Survival&lt;/keyword&gt;&lt;keyword&gt;Cloning, Molecular&lt;/keyword&gt;&lt;keyword&gt;Ergosterol/biosynthesis&lt;/keyword&gt;&lt;keyword&gt;Gene Deletion&lt;/keyword&gt;&lt;keyword&gt;Genes, Reporter&lt;/keyword&gt;&lt;keyword&gt;Genotype&lt;/keyword&gt;&lt;keyword&gt;Molecular Sequence Data&lt;/keyword&gt;&lt;keyword&gt;Multigene Family&lt;/keyword&gt;&lt;keyword&gt;Mutation&lt;/keyword&gt;&lt;keyword&gt;Phenotype&lt;/keyword&gt;&lt;keyword&gt;Plasmids/metabolism&lt;/keyword&gt;&lt;keyword&gt;Receptors, Steroid/*genetics/*physiology&lt;/keyword&gt;&lt;keyword&gt;Saccharomyces cerevisiae/*genetics&lt;/keyword&gt;&lt;keyword&gt;Sequence Analysis, DNA&lt;/keyword&gt;&lt;keyword&gt;Sequence Homology, Amino Acid&lt;/keyword&gt;&lt;keyword&gt;Sterols/metabolism&lt;/keyword&gt;&lt;keyword&gt;Time Factors&lt;/keyword&gt;&lt;/keywords&gt;&lt;dates&gt;&lt;year&gt;2001&lt;/year&gt;&lt;pub-dates&gt;&lt;date&gt;Mar&lt;/date&gt;&lt;/pub-dates&gt;&lt;/dates&gt;&lt;isbn&gt;0016-6731 (Print)&amp;#xD;0016-6731 (Linking)&lt;/isbn&gt;&lt;accession-num&gt;11238399&lt;/accession-num&gt;&lt;urls&gt;&lt;related-urls&gt;&lt;url&gt;http://www.ncbi.nlm.nih.gov/pubmed/11238399&lt;/url&gt;&lt;/related-urls&gt;&lt;/urls&gt;&lt;custom2&gt;1461579&lt;/custom2&gt;&lt;/record&gt;&lt;/Cite&gt;&lt;/EndNote&gt;</w:instrText>
            </w:r>
            <w:r w:rsidRPr="00E2065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E2065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B47178">
        <w:tc>
          <w:tcPr>
            <w:tcW w:w="1242" w:type="dxa"/>
          </w:tcPr>
          <w:p w:rsidR="00314046" w:rsidRPr="00E20657" w:rsidRDefault="00414E67" w:rsidP="00BF1DA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E20657">
              <w:rPr>
                <w:rFonts w:ascii="Arial" w:hAnsi="Arial" w:cs="Arial"/>
                <w:sz w:val="20"/>
                <w:szCs w:val="20"/>
              </w:rPr>
              <w:t xml:space="preserve">JRY6200 </w:t>
            </w:r>
          </w:p>
        </w:tc>
        <w:tc>
          <w:tcPr>
            <w:tcW w:w="5346" w:type="dxa"/>
          </w:tcPr>
          <w:p w:rsidR="00314046" w:rsidRPr="00E20657" w:rsidRDefault="00285ACD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20657">
              <w:rPr>
                <w:rFonts w:ascii="Arial" w:hAnsi="Arial" w:cs="Arial"/>
                <w:sz w:val="20"/>
                <w:szCs w:val="20"/>
              </w:rPr>
              <w:t>SEY</w:t>
            </w:r>
            <w:r w:rsidR="00314046" w:rsidRPr="00E20657">
              <w:rPr>
                <w:rFonts w:ascii="Arial" w:hAnsi="Arial" w:cs="Arial"/>
                <w:sz w:val="20"/>
                <w:szCs w:val="20"/>
              </w:rPr>
              <w:t xml:space="preserve">6210 </w:t>
            </w:r>
            <w:r w:rsidR="00314046" w:rsidRPr="00E20657">
              <w:rPr>
                <w:rFonts w:ascii="Arial" w:hAnsi="Arial" w:cs="Arial"/>
                <w:i/>
                <w:sz w:val="20"/>
                <w:szCs w:val="20"/>
              </w:rPr>
              <w:t>osh7</w:t>
            </w:r>
            <w:r w:rsidR="00314046" w:rsidRPr="00E20657">
              <w:rPr>
                <w:rFonts w:ascii="Arial" w:hAnsi="Arial" w:cs="Arial"/>
                <w:sz w:val="20"/>
                <w:szCs w:val="20"/>
              </w:rPr>
              <w:t>∆</w:t>
            </w:r>
            <w:proofErr w:type="gramStart"/>
            <w:r w:rsidR="00314046" w:rsidRPr="00E20657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E20657">
              <w:rPr>
                <w:rFonts w:ascii="Arial" w:hAnsi="Arial" w:cs="Arial"/>
                <w:i/>
                <w:sz w:val="20"/>
                <w:szCs w:val="20"/>
              </w:rPr>
              <w:t>HIS3</w:t>
            </w:r>
          </w:p>
        </w:tc>
        <w:tc>
          <w:tcPr>
            <w:tcW w:w="2268" w:type="dxa"/>
          </w:tcPr>
          <w:p w:rsidR="00314046" w:rsidRPr="00E20657" w:rsidRDefault="001606F2" w:rsidP="00934916">
            <w:pPr>
              <w:keepNext/>
              <w:keepLines/>
              <w:spacing w:after="0"/>
              <w:outlineLvl w:val="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eh&lt;/Author&gt;&lt;Year&gt;2001&lt;/Year&gt;&lt;RecNum&gt;100&lt;/RecNum&gt;&lt;record&gt;&lt;rec-number&gt;100&lt;/rec-number&gt;&lt;foreign-keys&gt;&lt;key app="EN" db-id="2arrdx0apppsw3e599xx002krav9zva5s0zr"&gt;100&lt;/key&gt;&lt;/foreign-keys&gt;&lt;ref-type name="Journal Article"&gt;17&lt;/ref-type&gt;&lt;contributors&gt;&lt;authors&gt;&lt;author&gt;Beh, C. T.&lt;/author&gt;&lt;author&gt;Cool, L.&lt;/author&gt;&lt;author&gt;Phillips, J.&lt;/author&gt;&lt;author&gt;Rine, J.&lt;/author&gt;&lt;/authors&gt;&lt;/contributors&gt;&lt;auth-address&gt;Department of Molecular and Cell Biology, University of California, Berkeley, California 94720-3202, USA.&lt;/auth-address&gt;&lt;titles&gt;&lt;title&gt;Overlapping functions of the yeast oxysterol-binding protein homologues&lt;/title&gt;&lt;secondary-title&gt;Genetics&lt;/secondary-title&gt;&lt;alt-title&gt;Genetics&lt;/alt-title&gt;&lt;/titles&gt;&lt;pages&gt;1117-40&lt;/pages&gt;&lt;volume&gt;157&lt;/volume&gt;&lt;number&gt;3&lt;/number&gt;&lt;keywords&gt;&lt;keyword&gt;Alleles&lt;/keyword&gt;&lt;keyword&gt;Amino Acid Sequence&lt;/keyword&gt;&lt;keyword&gt;Cell Survival&lt;/keyword&gt;&lt;keyword&gt;Cloning, Molecular&lt;/keyword&gt;&lt;keyword&gt;Ergosterol/biosynthesis&lt;/keyword&gt;&lt;keyword&gt;Gene Deletion&lt;/keyword&gt;&lt;keyword&gt;Genes, Reporter&lt;/keyword&gt;&lt;keyword&gt;Genotype&lt;/keyword&gt;&lt;keyword&gt;Molecular Sequence Data&lt;/keyword&gt;&lt;keyword&gt;Multigene Family&lt;/keyword&gt;&lt;keyword&gt;Mutation&lt;/keyword&gt;&lt;keyword&gt;Phenotype&lt;/keyword&gt;&lt;keyword&gt;Plasmids/metabolism&lt;/keyword&gt;&lt;keyword&gt;Receptors, Steroid/*genetics/*physiology&lt;/keyword&gt;&lt;keyword&gt;Saccharomyces cerevisiae/*genetics&lt;/keyword&gt;&lt;keyword&gt;Sequence Analysis, DNA&lt;/keyword&gt;&lt;keyword&gt;Sequence Homology, Amino Acid&lt;/keyword&gt;&lt;keyword&gt;Sterols/metabolism&lt;/keyword&gt;&lt;keyword&gt;Time Factors&lt;/keyword&gt;&lt;/keywords&gt;&lt;dates&gt;&lt;year&gt;2001&lt;/year&gt;&lt;pub-dates&gt;&lt;date&gt;Mar&lt;/date&gt;&lt;/pub-dates&gt;&lt;/dates&gt;&lt;isbn&gt;0016-6731 (Print)&amp;#xD;0016-6731 (Linking)&lt;/isbn&gt;&lt;accession-num&gt;11238399&lt;/accession-num&gt;&lt;urls&gt;&lt;related-urls&gt;&lt;url&gt;http://www.ncbi.nlm.nih.gov/pubmed/11238399&lt;/url&gt;&lt;/related-urls&gt;&lt;/urls&gt;&lt;custom2&gt;1461579&lt;/custom2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14046" w:rsidRPr="007F32FF">
        <w:tc>
          <w:tcPr>
            <w:tcW w:w="1242" w:type="dxa"/>
          </w:tcPr>
          <w:p w:rsidR="00314046" w:rsidRPr="00E20657" w:rsidRDefault="00414E67" w:rsidP="00BF1DA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E20657">
              <w:rPr>
                <w:rFonts w:ascii="Arial" w:hAnsi="Arial" w:cs="Arial"/>
                <w:sz w:val="20"/>
                <w:szCs w:val="20"/>
              </w:rPr>
              <w:t xml:space="preserve">JRY6203 </w:t>
            </w:r>
          </w:p>
        </w:tc>
        <w:tc>
          <w:tcPr>
            <w:tcW w:w="5346" w:type="dxa"/>
          </w:tcPr>
          <w:p w:rsidR="00314046" w:rsidRPr="00E20657" w:rsidRDefault="00285ACD" w:rsidP="00BF1DA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20657">
              <w:rPr>
                <w:rFonts w:ascii="Arial" w:hAnsi="Arial" w:cs="Arial"/>
                <w:sz w:val="20"/>
                <w:szCs w:val="20"/>
              </w:rPr>
              <w:t>SEY</w:t>
            </w:r>
            <w:r w:rsidR="00314046" w:rsidRPr="00E20657">
              <w:rPr>
                <w:rFonts w:ascii="Arial" w:hAnsi="Arial" w:cs="Arial"/>
                <w:sz w:val="20"/>
                <w:szCs w:val="20"/>
              </w:rPr>
              <w:t xml:space="preserve">6210 </w:t>
            </w:r>
            <w:r w:rsidR="00314046" w:rsidRPr="00E20657">
              <w:rPr>
                <w:rFonts w:ascii="Arial" w:hAnsi="Arial" w:cs="Arial"/>
                <w:i/>
                <w:sz w:val="20"/>
                <w:szCs w:val="20"/>
              </w:rPr>
              <w:t>osh2</w:t>
            </w:r>
            <w:r w:rsidR="00314046" w:rsidRPr="00E20657">
              <w:rPr>
                <w:rFonts w:ascii="Arial" w:hAnsi="Arial" w:cs="Arial"/>
                <w:sz w:val="20"/>
                <w:szCs w:val="20"/>
              </w:rPr>
              <w:t>∆</w:t>
            </w:r>
            <w:proofErr w:type="gramStart"/>
            <w:r w:rsidR="00314046" w:rsidRPr="00E20657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E20657">
              <w:rPr>
                <w:rFonts w:ascii="Arial" w:hAnsi="Arial" w:cs="Arial"/>
                <w:i/>
                <w:sz w:val="20"/>
                <w:szCs w:val="20"/>
              </w:rPr>
              <w:t>URA3</w:t>
            </w:r>
          </w:p>
        </w:tc>
        <w:tc>
          <w:tcPr>
            <w:tcW w:w="2268" w:type="dxa"/>
          </w:tcPr>
          <w:p w:rsidR="00314046" w:rsidRPr="00E20657" w:rsidRDefault="001606F2" w:rsidP="00934916">
            <w:pPr>
              <w:keepNext/>
              <w:keepLines/>
              <w:spacing w:after="0"/>
              <w:outlineLvl w:val="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3491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eh&lt;/Author&gt;&lt;Year&gt;2001&lt;/Year&gt;&lt;RecNum&gt;100&lt;/RecNum&gt;&lt;record&gt;&lt;rec-number&gt;100&lt;/rec-number&gt;&lt;foreign-keys&gt;&lt;key app="EN" db-id="2arrdx0apppsw3e599xx002krav9zva5s0zr"&gt;100&lt;/key&gt;&lt;/foreign-keys&gt;&lt;ref-type name="Journal Article"&gt;17&lt;/ref-type&gt;&lt;contributors&gt;&lt;authors&gt;&lt;author&gt;Beh, C. T.&lt;/author&gt;&lt;author&gt;Cool, L.&lt;/author&gt;&lt;author&gt;Phillips, J.&lt;/author&gt;&lt;author&gt;Rine, J.&lt;/author&gt;&lt;/authors&gt;&lt;/contributors&gt;&lt;auth-address&gt;Department of Molecular and Cell Biology, University of California, Berkeley, California 94720-3202, USA.&lt;/auth-address&gt;&lt;titles&gt;&lt;title&gt;Overlapping functions of the yeast oxysterol-binding protein homologues&lt;/title&gt;&lt;secondary-title&gt;Genetics&lt;/secondary-title&gt;&lt;alt-title&gt;Genetics&lt;/alt-title&gt;&lt;/titles&gt;&lt;pages&gt;1117-40&lt;/pages&gt;&lt;volume&gt;157&lt;/volume&gt;&lt;number&gt;3&lt;/number&gt;&lt;keywords&gt;&lt;keyword&gt;Alleles&lt;/keyword&gt;&lt;keyword&gt;Amino Acid Sequence&lt;/keyword&gt;&lt;keyword&gt;Cell Survival&lt;/keyword&gt;&lt;keyword&gt;Cloning, Molecular&lt;/keyword&gt;&lt;keyword&gt;Ergosterol/biosynthesis&lt;/keyword&gt;&lt;keyword&gt;Gene Deletion&lt;/keyword&gt;&lt;keyword&gt;Genes, Reporter&lt;/keyword&gt;&lt;keyword&gt;Genotype&lt;/keyword&gt;&lt;keyword&gt;Molecular Sequence Data&lt;/keyword&gt;&lt;keyword&gt;Multigene Family&lt;/keyword&gt;&lt;keyword&gt;Mutation&lt;/keyword&gt;&lt;keyword&gt;Phenotype&lt;/keyword&gt;&lt;keyword&gt;Plasmids/metabolism&lt;/keyword&gt;&lt;keyword&gt;Receptors, Steroid/*genetics/*physiology&lt;/keyword&gt;&lt;keyword&gt;Saccharomyces cerevisiae/*genetics&lt;/keyword&gt;&lt;keyword&gt;Sequence Analysis, DNA&lt;/keyword&gt;&lt;keyword&gt;Sequence Homology, Amino Acid&lt;/keyword&gt;&lt;keyword&gt;Sterols/metabolism&lt;/keyword&gt;&lt;keyword&gt;Time Factors&lt;/keyword&gt;&lt;/keywords&gt;&lt;dates&gt;&lt;year&gt;2001&lt;/year&gt;&lt;pub-dates&gt;&lt;date&gt;Mar&lt;/date&gt;&lt;/pub-dates&gt;&lt;/dates&gt;&lt;isbn&gt;0016-6731 (Print)&amp;#xD;0016-6731 (Linking)&lt;/isbn&gt;&lt;accession-num&gt;11238399&lt;/accession-num&gt;&lt;urls&gt;&lt;related-urls&gt;&lt;url&gt;http://www.ncbi.nlm.nih.gov/pubmed/11238399&lt;/url&gt;&lt;/related-urls&gt;&lt;/urls&gt;&lt;custom2&gt;1461579&lt;/custom2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34916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BF1DA9" w:rsidRDefault="00BF1DA9" w:rsidP="00BF1DA9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E20657" w:rsidRDefault="00BF1DA9" w:rsidP="00BF1DA9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*Note: References for Table 1 are provided below and </w:t>
      </w:r>
      <w:r w:rsidR="006F2DA4">
        <w:rPr>
          <w:rFonts w:ascii="Arial" w:hAnsi="Arial" w:cs="Arial"/>
          <w:b/>
          <w:sz w:val="20"/>
          <w:szCs w:val="20"/>
        </w:rPr>
        <w:t xml:space="preserve">some </w:t>
      </w:r>
      <w:r>
        <w:rPr>
          <w:rFonts w:ascii="Arial" w:hAnsi="Arial" w:cs="Arial"/>
          <w:b/>
          <w:sz w:val="20"/>
          <w:szCs w:val="20"/>
        </w:rPr>
        <w:t>are also cited (with different numbering) in the main article.</w:t>
      </w:r>
    </w:p>
    <w:p w:rsidR="00BF1DA9" w:rsidRDefault="00BF1DA9" w:rsidP="00BF1DA9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E20657" w:rsidRPr="003A0A5B" w:rsidRDefault="0061314E" w:rsidP="00BF1DA9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3A0A5B">
        <w:rPr>
          <w:rFonts w:ascii="Arial" w:hAnsi="Arial" w:cs="Arial"/>
          <w:b/>
          <w:sz w:val="20"/>
          <w:szCs w:val="20"/>
        </w:rPr>
        <w:t>References</w:t>
      </w:r>
      <w:bookmarkStart w:id="0" w:name="_GoBack"/>
      <w:bookmarkEnd w:id="0"/>
    </w:p>
    <w:p w:rsidR="00934916" w:rsidRPr="00934916" w:rsidRDefault="001606F2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  <w:r w:rsidRPr="00934916">
        <w:rPr>
          <w:rFonts w:ascii="Arial" w:hAnsi="Arial" w:cs="Arial"/>
          <w:sz w:val="20"/>
          <w:szCs w:val="20"/>
        </w:rPr>
        <w:fldChar w:fldCharType="begin"/>
      </w:r>
      <w:r w:rsidR="00E20657" w:rsidRPr="00934916">
        <w:rPr>
          <w:rFonts w:ascii="Arial" w:hAnsi="Arial" w:cs="Arial"/>
          <w:sz w:val="20"/>
          <w:szCs w:val="20"/>
        </w:rPr>
        <w:instrText xml:space="preserve"> ADDIN EN.REFLIST </w:instrText>
      </w:r>
      <w:r w:rsidRPr="00934916">
        <w:rPr>
          <w:rFonts w:ascii="Arial" w:hAnsi="Arial" w:cs="Arial"/>
          <w:sz w:val="20"/>
          <w:szCs w:val="20"/>
        </w:rPr>
        <w:fldChar w:fldCharType="separate"/>
      </w:r>
      <w:r w:rsidR="00934916" w:rsidRPr="00934916">
        <w:rPr>
          <w:rFonts w:ascii="Arial" w:hAnsi="Arial" w:cs="Arial"/>
          <w:noProof/>
          <w:sz w:val="20"/>
          <w:szCs w:val="20"/>
        </w:rPr>
        <w:t>1.</w:t>
      </w:r>
      <w:r w:rsidR="00934916" w:rsidRPr="00934916">
        <w:rPr>
          <w:rFonts w:ascii="Arial" w:hAnsi="Arial" w:cs="Arial"/>
          <w:noProof/>
          <w:sz w:val="20"/>
          <w:szCs w:val="20"/>
        </w:rPr>
        <w:tab/>
        <w:t xml:space="preserve">Robinson JS, Klionsky DJ, Banta LM, Emr SD: Protein sorting in Saccharomyces cerevisiae: isolation of mutants defective in the delivery and processing of multiple vacuolar hydrolases. </w:t>
      </w:r>
      <w:r w:rsidR="00934916" w:rsidRPr="00934916">
        <w:rPr>
          <w:rFonts w:ascii="Arial" w:hAnsi="Arial" w:cs="Arial"/>
          <w:i/>
          <w:noProof/>
          <w:sz w:val="20"/>
          <w:szCs w:val="20"/>
        </w:rPr>
        <w:t xml:space="preserve">Molecular and cellular biology </w:t>
      </w:r>
      <w:r w:rsidR="00934916" w:rsidRPr="00934916">
        <w:rPr>
          <w:rFonts w:ascii="Arial" w:hAnsi="Arial" w:cs="Arial"/>
          <w:noProof/>
          <w:sz w:val="20"/>
          <w:szCs w:val="20"/>
        </w:rPr>
        <w:t>1988, 8(11):4936-4948.</w:t>
      </w:r>
    </w:p>
    <w:p w:rsid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</w:p>
    <w:p w:rsidR="00934916" w:rsidRP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  <w:r w:rsidRPr="00934916">
        <w:rPr>
          <w:rFonts w:ascii="Arial" w:hAnsi="Arial" w:cs="Arial"/>
          <w:noProof/>
          <w:sz w:val="20"/>
          <w:szCs w:val="20"/>
        </w:rPr>
        <w:t>2.</w:t>
      </w:r>
      <w:r w:rsidRPr="00934916">
        <w:rPr>
          <w:rFonts w:ascii="Arial" w:hAnsi="Arial" w:cs="Arial"/>
          <w:noProof/>
          <w:sz w:val="20"/>
          <w:szCs w:val="20"/>
        </w:rPr>
        <w:tab/>
        <w:t xml:space="preserve">Audhya A, Foti M, Emr SD: Distinct roles for the yeast phosphatidylinositol 4-kinases, Stt4p and Pik1p, in secretion, cell growth, and organelle membrane dynamics. 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Mol Biol Cell </w:t>
      </w:r>
      <w:r w:rsidRPr="00934916">
        <w:rPr>
          <w:rFonts w:ascii="Arial" w:hAnsi="Arial" w:cs="Arial"/>
          <w:noProof/>
          <w:sz w:val="20"/>
          <w:szCs w:val="20"/>
        </w:rPr>
        <w:t>2000, 11(8):2673-2689.</w:t>
      </w:r>
    </w:p>
    <w:p w:rsid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</w:p>
    <w:p w:rsidR="00934916" w:rsidRP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  <w:r w:rsidRPr="00934916">
        <w:rPr>
          <w:rFonts w:ascii="Arial" w:hAnsi="Arial" w:cs="Arial"/>
          <w:noProof/>
          <w:sz w:val="20"/>
          <w:szCs w:val="20"/>
        </w:rPr>
        <w:t>3.</w:t>
      </w:r>
      <w:r w:rsidRPr="00934916">
        <w:rPr>
          <w:rFonts w:ascii="Arial" w:hAnsi="Arial" w:cs="Arial"/>
          <w:noProof/>
          <w:sz w:val="20"/>
          <w:szCs w:val="20"/>
        </w:rPr>
        <w:tab/>
        <w:t xml:space="preserve">Audhya A, Emr SD: Stt4 PI 4-kinase localizes to the plasma membrane and functions in the Pkc1-mediated MAP kinase cascade. 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Dev Cell </w:t>
      </w:r>
      <w:r w:rsidRPr="00934916">
        <w:rPr>
          <w:rFonts w:ascii="Arial" w:hAnsi="Arial" w:cs="Arial"/>
          <w:noProof/>
          <w:sz w:val="20"/>
          <w:szCs w:val="20"/>
        </w:rPr>
        <w:t>2002, 2(5):593-605.</w:t>
      </w:r>
    </w:p>
    <w:p w:rsid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</w:p>
    <w:p w:rsidR="00934916" w:rsidRP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  <w:r w:rsidRPr="00934916">
        <w:rPr>
          <w:rFonts w:ascii="Arial" w:hAnsi="Arial" w:cs="Arial"/>
          <w:noProof/>
          <w:sz w:val="20"/>
          <w:szCs w:val="20"/>
        </w:rPr>
        <w:t>4.</w:t>
      </w:r>
      <w:r w:rsidRPr="00934916">
        <w:rPr>
          <w:rFonts w:ascii="Arial" w:hAnsi="Arial" w:cs="Arial"/>
          <w:noProof/>
          <w:sz w:val="20"/>
          <w:szCs w:val="20"/>
        </w:rPr>
        <w:tab/>
        <w:t xml:space="preserve">Stefan CJ, Manford AG, Baird D, Yamada-Hanff J, Mao Y, Emr SD: Osh proteins regulate phosphoinositide metabolism at ER-plasma membrane contact sites. 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Cell </w:t>
      </w:r>
      <w:r w:rsidRPr="00934916">
        <w:rPr>
          <w:rFonts w:ascii="Arial" w:hAnsi="Arial" w:cs="Arial"/>
          <w:noProof/>
          <w:sz w:val="20"/>
          <w:szCs w:val="20"/>
        </w:rPr>
        <w:t>2011, 144(3):389-401.</w:t>
      </w:r>
    </w:p>
    <w:p w:rsid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</w:p>
    <w:p w:rsidR="00934916" w:rsidRP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  <w:r w:rsidRPr="00934916">
        <w:rPr>
          <w:rFonts w:ascii="Arial" w:hAnsi="Arial" w:cs="Arial"/>
          <w:noProof/>
          <w:sz w:val="20"/>
          <w:szCs w:val="20"/>
        </w:rPr>
        <w:t>5.</w:t>
      </w:r>
      <w:r w:rsidRPr="00934916">
        <w:rPr>
          <w:rFonts w:ascii="Arial" w:hAnsi="Arial" w:cs="Arial"/>
          <w:noProof/>
          <w:sz w:val="20"/>
          <w:szCs w:val="20"/>
        </w:rPr>
        <w:tab/>
        <w:t xml:space="preserve">Beh CT, Cool L, Phillips J, Rine J: Overlapping functions of the yeast oxysterol-binding protein homologues. 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Genetics </w:t>
      </w:r>
      <w:r w:rsidRPr="00934916">
        <w:rPr>
          <w:rFonts w:ascii="Arial" w:hAnsi="Arial" w:cs="Arial"/>
          <w:noProof/>
          <w:sz w:val="20"/>
          <w:szCs w:val="20"/>
        </w:rPr>
        <w:t>2001, 157(3):1117-1140.</w:t>
      </w:r>
    </w:p>
    <w:p w:rsid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</w:p>
    <w:p w:rsidR="00934916" w:rsidRP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  <w:r w:rsidRPr="00934916">
        <w:rPr>
          <w:rFonts w:ascii="Arial" w:hAnsi="Arial" w:cs="Arial"/>
          <w:noProof/>
          <w:sz w:val="20"/>
          <w:szCs w:val="20"/>
        </w:rPr>
        <w:t>6.</w:t>
      </w:r>
      <w:r w:rsidRPr="00934916">
        <w:rPr>
          <w:rFonts w:ascii="Arial" w:hAnsi="Arial" w:cs="Arial"/>
          <w:noProof/>
          <w:sz w:val="20"/>
          <w:szCs w:val="20"/>
        </w:rPr>
        <w:tab/>
        <w:t xml:space="preserve">MacGurn JA, Hsu PC, Smolka MB, Emr SD: TORC1 regulates endocytosis via Npr1-mediated phosphoinhibition of a ubiquitin ligase adaptor. 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Cell </w:t>
      </w:r>
      <w:r w:rsidRPr="00934916">
        <w:rPr>
          <w:rFonts w:ascii="Arial" w:hAnsi="Arial" w:cs="Arial"/>
          <w:noProof/>
          <w:sz w:val="20"/>
          <w:szCs w:val="20"/>
        </w:rPr>
        <w:t>2011, 147(5):1104-1117.</w:t>
      </w:r>
    </w:p>
    <w:p w:rsid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</w:p>
    <w:p w:rsidR="00934916" w:rsidRP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  <w:r w:rsidRPr="00934916">
        <w:rPr>
          <w:rFonts w:ascii="Arial" w:hAnsi="Arial" w:cs="Arial"/>
          <w:noProof/>
          <w:sz w:val="20"/>
          <w:szCs w:val="20"/>
        </w:rPr>
        <w:t>7.</w:t>
      </w:r>
      <w:r w:rsidRPr="00934916">
        <w:rPr>
          <w:rFonts w:ascii="Arial" w:hAnsi="Arial" w:cs="Arial"/>
          <w:noProof/>
          <w:sz w:val="20"/>
          <w:szCs w:val="20"/>
        </w:rPr>
        <w:tab/>
        <w:t xml:space="preserve">Zhao Y, Macgurn JA, Liu M, Emr S: The ART-Rsp5 ubiquitin ligase network comprises a plasma membrane quality control system that protects yeast cells from proteotoxic stress. 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Elife </w:t>
      </w:r>
      <w:r w:rsidRPr="00934916">
        <w:rPr>
          <w:rFonts w:ascii="Arial" w:hAnsi="Arial" w:cs="Arial"/>
          <w:noProof/>
          <w:sz w:val="20"/>
          <w:szCs w:val="20"/>
        </w:rPr>
        <w:t>2013, 2:e00459.</w:t>
      </w:r>
    </w:p>
    <w:p w:rsid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</w:p>
    <w:p w:rsidR="00934916" w:rsidRP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  <w:r w:rsidRPr="00934916">
        <w:rPr>
          <w:rFonts w:ascii="Arial" w:hAnsi="Arial" w:cs="Arial"/>
          <w:noProof/>
          <w:sz w:val="20"/>
          <w:szCs w:val="20"/>
        </w:rPr>
        <w:t>8.</w:t>
      </w:r>
      <w:r w:rsidRPr="00934916">
        <w:rPr>
          <w:rFonts w:ascii="Arial" w:hAnsi="Arial" w:cs="Arial"/>
          <w:noProof/>
          <w:sz w:val="20"/>
          <w:szCs w:val="20"/>
        </w:rPr>
        <w:tab/>
        <w:t xml:space="preserve">Manford AG, Stefan CJ, Yuan HL, Macgurn JA, Emr SD: ER-to-plasma membrane tethering proteins regulate cell signaling and ER morphology. 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Dev Cell </w:t>
      </w:r>
      <w:r w:rsidRPr="00934916">
        <w:rPr>
          <w:rFonts w:ascii="Arial" w:hAnsi="Arial" w:cs="Arial"/>
          <w:noProof/>
          <w:sz w:val="20"/>
          <w:szCs w:val="20"/>
        </w:rPr>
        <w:t>2012, 23(6):1129-1140.</w:t>
      </w:r>
    </w:p>
    <w:p w:rsid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</w:p>
    <w:p w:rsidR="00934916" w:rsidRP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  <w:r w:rsidRPr="00934916">
        <w:rPr>
          <w:rFonts w:ascii="Arial" w:hAnsi="Arial" w:cs="Arial"/>
          <w:noProof/>
          <w:sz w:val="20"/>
          <w:szCs w:val="20"/>
        </w:rPr>
        <w:t>9.</w:t>
      </w:r>
      <w:r w:rsidRPr="00934916">
        <w:rPr>
          <w:rFonts w:ascii="Arial" w:hAnsi="Arial" w:cs="Arial"/>
          <w:noProof/>
          <w:sz w:val="20"/>
          <w:szCs w:val="20"/>
        </w:rPr>
        <w:tab/>
        <w:t xml:space="preserve">Brachmann CB, Davies A, Cost GJ, Caputo E, Li J, Hieter P, Boeke JD: Designer deletion strains derived from Saccharomyces cerevisiae S288C: a useful set of strains and plasmids for PCR-mediated gene disruption and other applications. 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Yeast </w:t>
      </w:r>
      <w:r w:rsidRPr="00934916">
        <w:rPr>
          <w:rFonts w:ascii="Arial" w:hAnsi="Arial" w:cs="Arial"/>
          <w:noProof/>
          <w:sz w:val="20"/>
          <w:szCs w:val="20"/>
        </w:rPr>
        <w:t>1998, 14(2):115-132.</w:t>
      </w:r>
    </w:p>
    <w:p w:rsid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</w:p>
    <w:p w:rsidR="00934916" w:rsidRP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  <w:r w:rsidRPr="00934916">
        <w:rPr>
          <w:rFonts w:ascii="Arial" w:hAnsi="Arial" w:cs="Arial"/>
          <w:noProof/>
          <w:sz w:val="20"/>
          <w:szCs w:val="20"/>
        </w:rPr>
        <w:t>10.</w:t>
      </w:r>
      <w:r w:rsidRPr="00934916">
        <w:rPr>
          <w:rFonts w:ascii="Arial" w:hAnsi="Arial" w:cs="Arial"/>
          <w:noProof/>
          <w:sz w:val="20"/>
          <w:szCs w:val="20"/>
        </w:rPr>
        <w:tab/>
        <w:t>Winzeler EA, Shoemaker DD, Astromoff A, Liang H, Anderson K, Andre B, Bangham R, Benito R, Boeke JD, Bussey H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 et al</w:t>
      </w:r>
      <w:r w:rsidRPr="00934916">
        <w:rPr>
          <w:rFonts w:ascii="Arial" w:hAnsi="Arial" w:cs="Arial"/>
          <w:noProof/>
          <w:sz w:val="20"/>
          <w:szCs w:val="20"/>
        </w:rPr>
        <w:t xml:space="preserve">: Functional characterization of the S. cerevisiae genome by gene deletion and parallel analysis. 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Science </w:t>
      </w:r>
      <w:r w:rsidRPr="00934916">
        <w:rPr>
          <w:rFonts w:ascii="Arial" w:hAnsi="Arial" w:cs="Arial"/>
          <w:noProof/>
          <w:sz w:val="20"/>
          <w:szCs w:val="20"/>
        </w:rPr>
        <w:t>1999, 285(5429):901-906.</w:t>
      </w:r>
    </w:p>
    <w:p w:rsid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</w:p>
    <w:p w:rsidR="00934916" w:rsidRP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  <w:r w:rsidRPr="00934916">
        <w:rPr>
          <w:rFonts w:ascii="Arial" w:hAnsi="Arial" w:cs="Arial"/>
          <w:noProof/>
          <w:sz w:val="20"/>
          <w:szCs w:val="20"/>
        </w:rPr>
        <w:t>11.</w:t>
      </w:r>
      <w:r w:rsidRPr="00934916">
        <w:rPr>
          <w:rFonts w:ascii="Arial" w:hAnsi="Arial" w:cs="Arial"/>
          <w:noProof/>
          <w:sz w:val="20"/>
          <w:szCs w:val="20"/>
        </w:rPr>
        <w:tab/>
        <w:t>Giaever G, Chu AM, Ni L, Connelly C, Riles L, Veronneau S, Dow S, Lucau-Danila A, Anderson K, Andre B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 et al</w:t>
      </w:r>
      <w:r w:rsidRPr="00934916">
        <w:rPr>
          <w:rFonts w:ascii="Arial" w:hAnsi="Arial" w:cs="Arial"/>
          <w:noProof/>
          <w:sz w:val="20"/>
          <w:szCs w:val="20"/>
        </w:rPr>
        <w:t xml:space="preserve">: Functional profiling of the Saccharomyces cerevisiae genome. 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Nature </w:t>
      </w:r>
      <w:r w:rsidRPr="00934916">
        <w:rPr>
          <w:rFonts w:ascii="Arial" w:hAnsi="Arial" w:cs="Arial"/>
          <w:noProof/>
          <w:sz w:val="20"/>
          <w:szCs w:val="20"/>
        </w:rPr>
        <w:t>2002, 418(6896):387-391.</w:t>
      </w:r>
    </w:p>
    <w:p w:rsid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</w:p>
    <w:p w:rsidR="00934916" w:rsidRP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  <w:r w:rsidRPr="00934916">
        <w:rPr>
          <w:rFonts w:ascii="Arial" w:hAnsi="Arial" w:cs="Arial"/>
          <w:noProof/>
          <w:sz w:val="20"/>
          <w:szCs w:val="20"/>
        </w:rPr>
        <w:t>12.</w:t>
      </w:r>
      <w:r w:rsidRPr="00934916">
        <w:rPr>
          <w:rFonts w:ascii="Arial" w:hAnsi="Arial" w:cs="Arial"/>
          <w:noProof/>
          <w:sz w:val="20"/>
          <w:szCs w:val="20"/>
        </w:rPr>
        <w:tab/>
        <w:t xml:space="preserve">Baird D, Stefan C, Audhya A, Weys S, Emr SD: Assembly of the PtdIns 4-kinase Stt4 complex at the plasma membrane requires Ypp1 and Efr3. </w:t>
      </w:r>
      <w:r w:rsidRPr="00934916">
        <w:rPr>
          <w:rFonts w:ascii="Arial" w:hAnsi="Arial" w:cs="Arial"/>
          <w:i/>
          <w:noProof/>
          <w:sz w:val="20"/>
          <w:szCs w:val="20"/>
        </w:rPr>
        <w:t xml:space="preserve">J Cell Biol </w:t>
      </w:r>
      <w:r w:rsidRPr="00934916">
        <w:rPr>
          <w:rFonts w:ascii="Arial" w:hAnsi="Arial" w:cs="Arial"/>
          <w:noProof/>
          <w:sz w:val="20"/>
          <w:szCs w:val="20"/>
        </w:rPr>
        <w:t>2008, 183(6):1061-1074.</w:t>
      </w:r>
    </w:p>
    <w:p w:rsidR="00934916" w:rsidRPr="00934916" w:rsidRDefault="00934916" w:rsidP="00934916">
      <w:pPr>
        <w:spacing w:after="0"/>
        <w:ind w:left="720" w:hanging="720"/>
        <w:rPr>
          <w:rFonts w:ascii="Arial" w:hAnsi="Arial" w:cs="Arial"/>
          <w:noProof/>
          <w:sz w:val="20"/>
          <w:szCs w:val="20"/>
        </w:rPr>
      </w:pPr>
    </w:p>
    <w:p w:rsidR="00314046" w:rsidRPr="00934916" w:rsidRDefault="001606F2" w:rsidP="00BF1DA9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934916">
        <w:rPr>
          <w:rFonts w:ascii="Arial" w:hAnsi="Arial" w:cs="Arial"/>
          <w:sz w:val="20"/>
          <w:szCs w:val="20"/>
        </w:rPr>
        <w:fldChar w:fldCharType="end"/>
      </w:r>
    </w:p>
    <w:sectPr w:rsidR="00314046" w:rsidRPr="00934916" w:rsidSect="005663D0">
      <w:pgSz w:w="11900" w:h="16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oNotTrackMoves/>
  <w:defaultTabStop w:val="720"/>
  <w:characterSpacingControl w:val="doNotCompress"/>
  <w:savePreviewPicture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Omnus et al 2018 Library.enl&lt;/item&gt;&lt;/Libraries&gt;&lt;/ENLibraries&gt;"/>
  </w:docVars>
  <w:rsids>
    <w:rsidRoot w:val="00314046"/>
    <w:rsid w:val="00003A17"/>
    <w:rsid w:val="00097B10"/>
    <w:rsid w:val="001606F2"/>
    <w:rsid w:val="00180EBB"/>
    <w:rsid w:val="00285ACD"/>
    <w:rsid w:val="00314046"/>
    <w:rsid w:val="003A0A5B"/>
    <w:rsid w:val="00414E67"/>
    <w:rsid w:val="00432D01"/>
    <w:rsid w:val="005663D0"/>
    <w:rsid w:val="0061314E"/>
    <w:rsid w:val="006841CD"/>
    <w:rsid w:val="006F2DA4"/>
    <w:rsid w:val="007945FB"/>
    <w:rsid w:val="00834C31"/>
    <w:rsid w:val="00843994"/>
    <w:rsid w:val="00934916"/>
    <w:rsid w:val="009B6B63"/>
    <w:rsid w:val="00AC2C39"/>
    <w:rsid w:val="00B575CA"/>
    <w:rsid w:val="00B86375"/>
    <w:rsid w:val="00BF1DA9"/>
    <w:rsid w:val="00D1314B"/>
    <w:rsid w:val="00E20657"/>
    <w:rsid w:val="00E350BD"/>
    <w:rsid w:val="00F33749"/>
    <w:rsid w:val="00FC6D1A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46"/>
    <w:pPr>
      <w:spacing w:after="200"/>
    </w:pPr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14046"/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14E67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2065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46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046"/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14E67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20657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97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5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27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9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0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7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5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63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3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xmlns:a="http://schemas.openxmlformats.org/drawingml/2006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803</Words>
  <Characters>15980</Characters>
  <Application>Microsoft Macintosh Word</Application>
  <DocSecurity>0</DocSecurity>
  <Lines>133</Lines>
  <Paragraphs>31</Paragraphs>
  <ScaleCrop>false</ScaleCrop>
  <Company>University College London</Company>
  <LinksUpToDate>false</LinksUpToDate>
  <CharactersWithSpaces>19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 Stefan</cp:lastModifiedBy>
  <cp:revision>24</cp:revision>
  <dcterms:created xsi:type="dcterms:W3CDTF">2020-02-07T12:47:00Z</dcterms:created>
  <dcterms:modified xsi:type="dcterms:W3CDTF">2020-02-11T22:36:00Z</dcterms:modified>
</cp:coreProperties>
</file>